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4BC52" w14:textId="3B91984C" w:rsidR="00886FC3" w:rsidRPr="00524B4E" w:rsidRDefault="00886FC3" w:rsidP="00886FC3">
      <w:pPr>
        <w:spacing w:after="0" w:line="480" w:lineRule="auto"/>
        <w:jc w:val="center"/>
        <w:rPr>
          <w:rFonts w:ascii="Times New Roman" w:hAnsi="Times New Roman" w:cs="Times New Roman"/>
          <w:b/>
          <w:bCs/>
          <w:lang w:val="en-US"/>
        </w:rPr>
      </w:pPr>
      <w:r w:rsidRPr="00524B4E">
        <w:rPr>
          <w:rFonts w:ascii="Times New Roman" w:hAnsi="Times New Roman" w:cs="Times New Roman"/>
          <w:b/>
          <w:bCs/>
          <w:lang w:val="en-US"/>
        </w:rPr>
        <w:t>GARFIELD-AF Registry Investigators</w:t>
      </w:r>
    </w:p>
    <w:p w14:paraId="518977A5" w14:textId="77777777" w:rsidR="00886FC3" w:rsidRPr="00524B4E" w:rsidRDefault="00886FC3" w:rsidP="00886FC3">
      <w:pPr>
        <w:spacing w:after="0" w:line="480" w:lineRule="auto"/>
        <w:jc w:val="center"/>
        <w:rPr>
          <w:rFonts w:ascii="Times New Roman" w:hAnsi="Times New Roman" w:cs="Times New Roman"/>
          <w:b/>
          <w:bCs/>
          <w:lang w:val="en-US"/>
        </w:rPr>
      </w:pPr>
    </w:p>
    <w:p w14:paraId="21BFD753" w14:textId="77777777"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
          <w:bCs/>
          <w:lang w:val="en-US"/>
        </w:rPr>
        <w:t>Global Steering Committee</w:t>
      </w:r>
    </w:p>
    <w:p w14:paraId="57B45195" w14:textId="73BEBE33"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lang w:val="en-US"/>
        </w:rPr>
        <w:t xml:space="preserve">Ajay K. Kakkar (UK) (Chair), Jean-Pierre Bassand (France), A. John Camm (UK), David A. Fitzmaurice (UK), Samuel Z. Goldhaber (USA), Shinya Goto (Japan), Sylvia Haas (Germany), Werner Hacke (Germany), Lorenzo G. Mantovani (Italy), Frank Misselwitz (Germany), </w:t>
      </w:r>
      <w:r w:rsidR="00A63EA7" w:rsidRPr="00524B4E">
        <w:rPr>
          <w:rFonts w:ascii="Times New Roman" w:hAnsi="Times New Roman" w:cs="Times New Roman"/>
          <w:lang w:val="en-US"/>
        </w:rPr>
        <w:t xml:space="preserve">Karen </w:t>
      </w:r>
      <w:r w:rsidR="00DD0C56" w:rsidRPr="00524B4E">
        <w:rPr>
          <w:rFonts w:ascii="Times New Roman" w:hAnsi="Times New Roman" w:cs="Times New Roman"/>
          <w:lang w:val="en-US"/>
        </w:rPr>
        <w:t xml:space="preserve">S. </w:t>
      </w:r>
      <w:r w:rsidR="00A63EA7" w:rsidRPr="00524B4E">
        <w:rPr>
          <w:rFonts w:ascii="Times New Roman" w:hAnsi="Times New Roman" w:cs="Times New Roman"/>
          <w:lang w:val="en-US"/>
        </w:rPr>
        <w:t xml:space="preserve">Pieper (USA), </w:t>
      </w:r>
      <w:r w:rsidRPr="00524B4E">
        <w:rPr>
          <w:rFonts w:ascii="Times New Roman" w:hAnsi="Times New Roman" w:cs="Times New Roman"/>
          <w:lang w:val="en-US"/>
        </w:rPr>
        <w:t xml:space="preserve">Alexander G.G. Turpie (Canada), </w:t>
      </w:r>
      <w:r w:rsidRPr="00524B4E">
        <w:rPr>
          <w:rFonts w:ascii="Times New Roman" w:hAnsi="Times New Roman" w:cs="Times New Roman"/>
          <w:color w:val="000000"/>
          <w:lang w:val="en-US"/>
        </w:rPr>
        <w:t>Martin van Eickels</w:t>
      </w:r>
      <w:r w:rsidRPr="00524B4E">
        <w:rPr>
          <w:rFonts w:ascii="Times New Roman" w:hAnsi="Times New Roman" w:cs="Times New Roman"/>
          <w:lang w:val="en-US"/>
        </w:rPr>
        <w:t xml:space="preserve"> (Germany), Freek W.A. Verheugt (the Netherlands).</w:t>
      </w:r>
    </w:p>
    <w:p w14:paraId="3BAAB771" w14:textId="77777777" w:rsidR="00886FC3" w:rsidRPr="00524B4E" w:rsidRDefault="00886FC3" w:rsidP="00886FC3">
      <w:pPr>
        <w:spacing w:after="0" w:line="480" w:lineRule="auto"/>
        <w:rPr>
          <w:rFonts w:ascii="Times New Roman" w:hAnsi="Times New Roman" w:cs="Times New Roman"/>
          <w:lang w:val="en-US"/>
        </w:rPr>
      </w:pPr>
    </w:p>
    <w:p w14:paraId="1F4C3CA0" w14:textId="77777777"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
          <w:bCs/>
          <w:lang w:val="en-US"/>
        </w:rPr>
        <w:t>Publications Committee</w:t>
      </w:r>
    </w:p>
    <w:p w14:paraId="4ABE800B" w14:textId="12402255"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lang w:val="en-US"/>
        </w:rPr>
        <w:t xml:space="preserve">A. John Camm (UK) (Chair), </w:t>
      </w:r>
      <w:r w:rsidR="004770BB" w:rsidRPr="00524B4E">
        <w:rPr>
          <w:rFonts w:ascii="Times New Roman" w:hAnsi="Times New Roman" w:cs="Times New Roman"/>
          <w:lang w:val="en-US"/>
        </w:rPr>
        <w:t xml:space="preserve">Jean-Pierre Bassand (France), </w:t>
      </w:r>
      <w:r w:rsidRPr="00524B4E">
        <w:rPr>
          <w:rFonts w:ascii="Times New Roman" w:hAnsi="Times New Roman" w:cs="Times New Roman"/>
          <w:lang w:val="en-US"/>
        </w:rPr>
        <w:t>Samuel Z. Goldhaber (USA), Sylvia Haas (Germany), Gloria Kayani (UK)</w:t>
      </w:r>
      <w:r w:rsidR="004770BB" w:rsidRPr="00524B4E">
        <w:rPr>
          <w:rFonts w:ascii="Times New Roman" w:hAnsi="Times New Roman" w:cs="Times New Roman"/>
          <w:lang w:val="en-US"/>
        </w:rPr>
        <w:t>, Lorenzo G. Mantovani (Italy)</w:t>
      </w:r>
      <w:r w:rsidRPr="00524B4E">
        <w:rPr>
          <w:rFonts w:ascii="Times New Roman" w:hAnsi="Times New Roman" w:cs="Times New Roman"/>
          <w:lang w:val="en-US"/>
        </w:rPr>
        <w:t>.</w:t>
      </w:r>
    </w:p>
    <w:p w14:paraId="09430F80" w14:textId="77777777" w:rsidR="00886FC3" w:rsidRPr="00524B4E" w:rsidRDefault="00886FC3" w:rsidP="00886FC3">
      <w:pPr>
        <w:spacing w:after="0" w:line="480" w:lineRule="auto"/>
        <w:rPr>
          <w:rFonts w:ascii="Times New Roman" w:hAnsi="Times New Roman" w:cs="Times New Roman"/>
          <w:lang w:val="en-US"/>
        </w:rPr>
      </w:pPr>
    </w:p>
    <w:p w14:paraId="6CB64B62" w14:textId="77777777" w:rsidR="00886FC3" w:rsidRPr="00524B4E" w:rsidRDefault="00886FC3" w:rsidP="00886FC3">
      <w:pPr>
        <w:spacing w:after="0" w:line="480" w:lineRule="auto"/>
        <w:rPr>
          <w:rFonts w:ascii="Times New Roman" w:hAnsi="Times New Roman" w:cs="Times New Roman"/>
          <w:b/>
          <w:lang w:val="en-US"/>
        </w:rPr>
      </w:pPr>
      <w:r w:rsidRPr="00524B4E">
        <w:rPr>
          <w:rFonts w:ascii="Times New Roman" w:hAnsi="Times New Roman" w:cs="Times New Roman"/>
          <w:b/>
          <w:lang w:val="en-US"/>
        </w:rPr>
        <w:t>Audit Committee</w:t>
      </w:r>
    </w:p>
    <w:p w14:paraId="2876DD0C" w14:textId="77777777"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lang w:val="en-US"/>
        </w:rPr>
        <w:t>Keith A.A. Fox (UK), Bernard J. Gersh (USA).</w:t>
      </w:r>
    </w:p>
    <w:p w14:paraId="730AE54E" w14:textId="77777777" w:rsidR="00886FC3" w:rsidRPr="00524B4E" w:rsidRDefault="00886FC3" w:rsidP="00886FC3">
      <w:pPr>
        <w:spacing w:after="0" w:line="480" w:lineRule="auto"/>
        <w:rPr>
          <w:rFonts w:ascii="Times New Roman" w:hAnsi="Times New Roman" w:cs="Times New Roman"/>
          <w:b/>
          <w:bCs/>
          <w:lang w:val="en-US"/>
        </w:rPr>
      </w:pPr>
    </w:p>
    <w:p w14:paraId="040BDA46" w14:textId="77777777"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
          <w:bCs/>
          <w:lang w:val="en-US"/>
        </w:rPr>
        <w:t>GARFIELD-AF National Coordinators</w:t>
      </w:r>
    </w:p>
    <w:p w14:paraId="55C16980" w14:textId="2BAAA5F3"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color w:val="000000"/>
          <w:lang w:val="en-US"/>
        </w:rPr>
        <w:t xml:space="preserve">Hector Lucas Luciardi (Argentina), </w:t>
      </w:r>
      <w:r w:rsidR="002C42FD" w:rsidRPr="00524B4E">
        <w:rPr>
          <w:rFonts w:ascii="Times New Roman" w:hAnsi="Times New Roman" w:cs="Times New Roman"/>
          <w:bCs/>
          <w:lang w:val="en-US"/>
        </w:rPr>
        <w:t xml:space="preserve">Harry Gibbs (Australia), </w:t>
      </w:r>
      <w:r w:rsidR="003638CE" w:rsidRPr="00524B4E">
        <w:rPr>
          <w:rFonts w:ascii="Times New Roman" w:hAnsi="Times New Roman" w:cs="Times New Roman"/>
          <w:bCs/>
          <w:lang w:val="en-US"/>
        </w:rPr>
        <w:t xml:space="preserve">Marianne Brodmann (Austria), </w:t>
      </w:r>
      <w:r w:rsidRPr="00524B4E">
        <w:rPr>
          <w:rFonts w:ascii="Times New Roman" w:hAnsi="Times New Roman" w:cs="Times New Roman"/>
          <w:color w:val="000000"/>
          <w:lang w:val="en-US"/>
        </w:rPr>
        <w:t xml:space="preserve">Frank Cools (Belgium), </w:t>
      </w:r>
      <w:r w:rsidR="00096D1A" w:rsidRPr="00524B4E">
        <w:rPr>
          <w:rFonts w:ascii="Times New Roman" w:hAnsi="Times New Roman" w:cs="Times New Roman"/>
          <w:color w:val="000000"/>
          <w:lang w:val="en-US"/>
        </w:rPr>
        <w:t xml:space="preserve">Antonio Carlos Pereira Barretto (Brazil), </w:t>
      </w:r>
      <w:r w:rsidR="008857F6" w:rsidRPr="00524B4E">
        <w:rPr>
          <w:rFonts w:ascii="Times New Roman" w:hAnsi="Times New Roman" w:cs="Times New Roman"/>
          <w:bCs/>
          <w:lang w:val="en-US"/>
        </w:rPr>
        <w:t>Stuart J. Connolly, A</w:t>
      </w:r>
      <w:r w:rsidR="008857F6" w:rsidRPr="00524B4E">
        <w:rPr>
          <w:rFonts w:ascii="Times New Roman" w:hAnsi="Times New Roman" w:cs="Times New Roman"/>
          <w:lang w:val="en-US"/>
        </w:rPr>
        <w:t xml:space="preserve">lex Spyropoulos, John Eikelboom (Canada), </w:t>
      </w:r>
      <w:r w:rsidRPr="00524B4E">
        <w:rPr>
          <w:rFonts w:ascii="Times New Roman" w:hAnsi="Times New Roman" w:cs="Times New Roman"/>
          <w:color w:val="000000"/>
          <w:lang w:val="en-US"/>
        </w:rPr>
        <w:t xml:space="preserve">Ramon Corbalan (Chile), </w:t>
      </w:r>
      <w:r w:rsidR="00096D1A" w:rsidRPr="00524B4E">
        <w:rPr>
          <w:rFonts w:ascii="Times New Roman" w:hAnsi="Times New Roman" w:cs="Times New Roman"/>
          <w:lang w:val="en-US"/>
        </w:rPr>
        <w:t xml:space="preserve">Dayi Hu (China), </w:t>
      </w:r>
      <w:r w:rsidRPr="00524B4E">
        <w:rPr>
          <w:rFonts w:ascii="Times New Roman" w:hAnsi="Times New Roman" w:cs="Times New Roman"/>
          <w:color w:val="000000"/>
          <w:lang w:val="en-US"/>
        </w:rPr>
        <w:t xml:space="preserve">Petr Jansky (Czech Republic), </w:t>
      </w:r>
      <w:r w:rsidR="00376156" w:rsidRPr="00524B4E">
        <w:rPr>
          <w:rFonts w:ascii="Times New Roman" w:hAnsi="Times New Roman" w:cs="Times New Roman"/>
          <w:lang w:val="en-US"/>
        </w:rPr>
        <w:t xml:space="preserve">Jørn Dalsgaard Nielsen (Denmark), </w:t>
      </w:r>
      <w:r w:rsidR="00464C5A" w:rsidRPr="00524B4E">
        <w:rPr>
          <w:rFonts w:ascii="Times New Roman" w:hAnsi="Times New Roman" w:cs="Times New Roman"/>
          <w:lang w:val="en-US"/>
        </w:rPr>
        <w:t xml:space="preserve">Hany Ragy (Egypt), </w:t>
      </w:r>
      <w:r w:rsidR="008857F6" w:rsidRPr="00524B4E">
        <w:rPr>
          <w:rFonts w:ascii="Times New Roman" w:hAnsi="Times New Roman" w:cs="Times New Roman"/>
          <w:lang w:val="en-US"/>
        </w:rPr>
        <w:t xml:space="preserve">Pekka Raatikainen (Finland), </w:t>
      </w:r>
      <w:r w:rsidR="00376156" w:rsidRPr="00524B4E">
        <w:rPr>
          <w:rFonts w:ascii="Times New Roman" w:hAnsi="Times New Roman" w:cs="Times New Roman"/>
          <w:lang w:val="en-US"/>
        </w:rPr>
        <w:t xml:space="preserve">Jean-Yves Le Heuzey (France), </w:t>
      </w:r>
      <w:r w:rsidR="009A5F46" w:rsidRPr="00524B4E">
        <w:rPr>
          <w:rFonts w:ascii="Times New Roman" w:hAnsi="Times New Roman" w:cs="Times New Roman"/>
          <w:lang w:val="en-US"/>
        </w:rPr>
        <w:t xml:space="preserve">Harald Darius (Germany), </w:t>
      </w:r>
      <w:r w:rsidRPr="00524B4E">
        <w:rPr>
          <w:rFonts w:ascii="Times New Roman" w:hAnsi="Times New Roman" w:cs="Times New Roman"/>
          <w:color w:val="000000"/>
          <w:lang w:val="en-US"/>
        </w:rPr>
        <w:t>Matyas Keltai (Hungary), Sanjay Kakkar</w:t>
      </w:r>
      <w:r w:rsidR="001228D3" w:rsidRPr="00524B4E">
        <w:rPr>
          <w:rFonts w:ascii="Times New Roman" w:hAnsi="Times New Roman" w:cs="Times New Roman"/>
          <w:color w:val="000000"/>
          <w:lang w:val="en-US"/>
        </w:rPr>
        <w:t xml:space="preserve"> and</w:t>
      </w:r>
      <w:r w:rsidR="00BD3377" w:rsidRPr="00524B4E">
        <w:rPr>
          <w:rFonts w:ascii="Times New Roman" w:hAnsi="Times New Roman" w:cs="Times New Roman"/>
          <w:color w:val="000000"/>
          <w:lang w:val="en-US"/>
        </w:rPr>
        <w:t xml:space="preserve"> Jitendra Pal Singh Sawhney</w:t>
      </w:r>
      <w:r w:rsidRPr="00524B4E">
        <w:rPr>
          <w:rFonts w:ascii="Times New Roman" w:hAnsi="Times New Roman" w:cs="Times New Roman"/>
          <w:color w:val="000000"/>
          <w:lang w:val="en-US"/>
        </w:rPr>
        <w:t xml:space="preserve"> (India), </w:t>
      </w:r>
      <w:r w:rsidR="009A5F46" w:rsidRPr="00524B4E">
        <w:rPr>
          <w:rFonts w:ascii="Times New Roman" w:hAnsi="Times New Roman" w:cs="Times New Roman"/>
          <w:lang w:val="en-US"/>
        </w:rPr>
        <w:t xml:space="preserve">Giancarlo Agnelli and Giuseppe Ambrosio (Italy), </w:t>
      </w:r>
      <w:r w:rsidR="008A7007" w:rsidRPr="00524B4E">
        <w:rPr>
          <w:rFonts w:ascii="Times New Roman" w:hAnsi="Times New Roman" w:cs="Times New Roman"/>
          <w:lang w:val="en-US"/>
        </w:rPr>
        <w:t xml:space="preserve">Yukihiro Koretsune (Japan), </w:t>
      </w:r>
      <w:r w:rsidR="00096D1A" w:rsidRPr="00524B4E">
        <w:rPr>
          <w:rFonts w:ascii="Times New Roman" w:hAnsi="Times New Roman" w:cs="Times New Roman"/>
          <w:lang w:val="en-US"/>
        </w:rPr>
        <w:t>Carlos Jerjes S</w:t>
      </w:r>
      <w:r w:rsidR="00096D1A" w:rsidRPr="00524B4E">
        <w:rPr>
          <w:rFonts w:ascii="Times New Roman" w:hAnsi="Times New Roman" w:cs="Times New Roman"/>
          <w:color w:val="000000"/>
          <w:lang w:val="en-US"/>
        </w:rPr>
        <w:t>á</w:t>
      </w:r>
      <w:r w:rsidR="00096D1A" w:rsidRPr="00524B4E">
        <w:rPr>
          <w:rFonts w:ascii="Times New Roman" w:hAnsi="Times New Roman" w:cs="Times New Roman"/>
          <w:lang w:val="en-US"/>
        </w:rPr>
        <w:t>nchez D</w:t>
      </w:r>
      <w:r w:rsidR="00096D1A" w:rsidRPr="00524B4E">
        <w:rPr>
          <w:rFonts w:ascii="Times New Roman" w:hAnsi="Times New Roman" w:cs="Times New Roman"/>
          <w:color w:val="000000"/>
          <w:lang w:val="en-US"/>
        </w:rPr>
        <w:t>í</w:t>
      </w:r>
      <w:r w:rsidR="00096D1A" w:rsidRPr="00524B4E">
        <w:rPr>
          <w:rFonts w:ascii="Times New Roman" w:hAnsi="Times New Roman" w:cs="Times New Roman"/>
          <w:lang w:val="en-US"/>
        </w:rPr>
        <w:t xml:space="preserve">az (Mexico), </w:t>
      </w:r>
      <w:r w:rsidR="00E9068F" w:rsidRPr="00524B4E">
        <w:rPr>
          <w:rFonts w:ascii="Times New Roman" w:hAnsi="Times New Roman" w:cs="Times New Roman"/>
          <w:lang w:val="en-US"/>
        </w:rPr>
        <w:t xml:space="preserve">Hugo Ten Cate (the Netherlands), </w:t>
      </w:r>
      <w:r w:rsidR="00096D1A" w:rsidRPr="00524B4E">
        <w:rPr>
          <w:rFonts w:ascii="Times New Roman" w:hAnsi="Times New Roman" w:cs="Times New Roman"/>
          <w:lang w:val="en-US"/>
        </w:rPr>
        <w:t xml:space="preserve">Dan Atar (Norway), </w:t>
      </w:r>
      <w:r w:rsidR="00376156" w:rsidRPr="00524B4E">
        <w:rPr>
          <w:rFonts w:ascii="Times New Roman" w:hAnsi="Times New Roman" w:cs="Times New Roman"/>
          <w:lang w:val="en-US"/>
        </w:rPr>
        <w:t xml:space="preserve">Janina Stepinska (Poland), </w:t>
      </w:r>
      <w:r w:rsidRPr="00524B4E">
        <w:rPr>
          <w:rFonts w:ascii="Times New Roman" w:hAnsi="Times New Roman" w:cs="Times New Roman"/>
          <w:color w:val="000000"/>
          <w:lang w:val="en-US"/>
        </w:rPr>
        <w:t xml:space="preserve">Elizaveta Panchenko (Russia), Toon Wei Lim (Singapore), Barry Jacobson (South Africa), </w:t>
      </w:r>
      <w:r w:rsidR="00B44107" w:rsidRPr="00524B4E">
        <w:rPr>
          <w:rFonts w:ascii="Times New Roman" w:hAnsi="Times New Roman" w:cs="Times New Roman"/>
          <w:lang w:val="en-US"/>
        </w:rPr>
        <w:t xml:space="preserve">Seil Oh (South Korea), </w:t>
      </w:r>
      <w:r w:rsidR="008857F6" w:rsidRPr="00524B4E">
        <w:rPr>
          <w:rFonts w:ascii="Times New Roman" w:hAnsi="Times New Roman" w:cs="Times New Roman"/>
          <w:lang w:val="en-US"/>
        </w:rPr>
        <w:t xml:space="preserve">Xavier Viñolas (Spain), Marten Rosenqvist (Sweden), </w:t>
      </w:r>
      <w:r w:rsidRPr="00524B4E">
        <w:rPr>
          <w:rFonts w:ascii="Times New Roman" w:hAnsi="Times New Roman" w:cs="Times New Roman"/>
          <w:color w:val="000000"/>
          <w:lang w:val="en-US"/>
        </w:rPr>
        <w:t xml:space="preserve">Jan Steffel (Switzerland), Pantep Angchaisuksiri (Thailand), Ali Oto (Turkey), </w:t>
      </w:r>
      <w:r w:rsidR="00A30693" w:rsidRPr="00524B4E">
        <w:rPr>
          <w:rFonts w:ascii="Times New Roman" w:hAnsi="Times New Roman" w:cs="Times New Roman"/>
          <w:color w:val="000000"/>
          <w:lang w:val="en-US"/>
        </w:rPr>
        <w:t xml:space="preserve">Alex Parkhomenko </w:t>
      </w:r>
      <w:r w:rsidR="00A30693" w:rsidRPr="00524B4E">
        <w:rPr>
          <w:rFonts w:ascii="Times New Roman" w:hAnsi="Times New Roman" w:cs="Times New Roman"/>
          <w:color w:val="000000"/>
          <w:lang w:val="en-US"/>
        </w:rPr>
        <w:lastRenderedPageBreak/>
        <w:t xml:space="preserve">(Ukraine), </w:t>
      </w:r>
      <w:r w:rsidRPr="00524B4E">
        <w:rPr>
          <w:rFonts w:ascii="Times New Roman" w:hAnsi="Times New Roman" w:cs="Times New Roman"/>
          <w:color w:val="000000"/>
          <w:lang w:val="en-US"/>
        </w:rPr>
        <w:t xml:space="preserve">Wael Al Mahmeed (United Arab Emirates), </w:t>
      </w:r>
      <w:r w:rsidR="00096D1A" w:rsidRPr="00524B4E">
        <w:rPr>
          <w:rFonts w:ascii="Times New Roman" w:hAnsi="Times New Roman" w:cs="Times New Roman"/>
          <w:lang w:val="en-US"/>
        </w:rPr>
        <w:t xml:space="preserve">David Fitzmaurice (UK), </w:t>
      </w:r>
      <w:r w:rsidRPr="00524B4E">
        <w:rPr>
          <w:rFonts w:ascii="Times New Roman" w:hAnsi="Times New Roman" w:cs="Times New Roman"/>
          <w:color w:val="000000"/>
          <w:lang w:val="en-US"/>
        </w:rPr>
        <w:t>Samuel Z. Goldhaber (USA)</w:t>
      </w:r>
      <w:r w:rsidRPr="00524B4E">
        <w:rPr>
          <w:rFonts w:ascii="Times New Roman" w:hAnsi="Times New Roman" w:cs="Times New Roman"/>
          <w:lang w:val="en-US"/>
        </w:rPr>
        <w:t>.</w:t>
      </w:r>
    </w:p>
    <w:p w14:paraId="77F92492" w14:textId="77777777" w:rsidR="00886FC3" w:rsidRPr="00524B4E" w:rsidRDefault="00886FC3" w:rsidP="00886FC3">
      <w:pPr>
        <w:spacing w:after="0" w:line="480" w:lineRule="auto"/>
        <w:rPr>
          <w:rFonts w:ascii="Times New Roman" w:hAnsi="Times New Roman" w:cs="Times New Roman"/>
          <w:b/>
          <w:bCs/>
          <w:lang w:val="en-US"/>
        </w:rPr>
      </w:pPr>
    </w:p>
    <w:p w14:paraId="2BFCE369" w14:textId="77777777" w:rsidR="00886FC3" w:rsidRPr="00524B4E" w:rsidRDefault="00886FC3" w:rsidP="00886FC3">
      <w:pPr>
        <w:keepNext/>
        <w:spacing w:after="0" w:line="480" w:lineRule="auto"/>
        <w:rPr>
          <w:rFonts w:ascii="Times New Roman" w:hAnsi="Times New Roman" w:cs="Times New Roman"/>
          <w:b/>
          <w:bCs/>
          <w:lang w:val="en-US"/>
        </w:rPr>
      </w:pPr>
      <w:r w:rsidRPr="00524B4E">
        <w:rPr>
          <w:rFonts w:ascii="Times New Roman" w:hAnsi="Times New Roman" w:cs="Times New Roman"/>
          <w:b/>
          <w:bCs/>
          <w:lang w:val="en-US"/>
        </w:rPr>
        <w:t>GARFIELD-AF National Investigators</w:t>
      </w:r>
    </w:p>
    <w:p w14:paraId="1FACFC0D" w14:textId="77777777" w:rsidR="00886FC3" w:rsidRPr="00524B4E" w:rsidRDefault="00886FC3" w:rsidP="00886FC3">
      <w:pPr>
        <w:keepNext/>
        <w:spacing w:after="0" w:line="480" w:lineRule="auto"/>
        <w:rPr>
          <w:rFonts w:ascii="Times New Roman" w:hAnsi="Times New Roman" w:cs="Times New Roman"/>
          <w:b/>
          <w:bCs/>
          <w:i/>
          <w:lang w:val="en-US"/>
        </w:rPr>
      </w:pPr>
      <w:r w:rsidRPr="00524B4E">
        <w:rPr>
          <w:rFonts w:ascii="Times New Roman" w:hAnsi="Times New Roman" w:cs="Times New Roman"/>
          <w:b/>
          <w:i/>
          <w:lang w:val="en-US"/>
        </w:rPr>
        <w:t>Asia</w:t>
      </w:r>
    </w:p>
    <w:p w14:paraId="4A4E4E72" w14:textId="61528122" w:rsidR="00886FC3" w:rsidRPr="00524B4E" w:rsidRDefault="00886FC3" w:rsidP="00886FC3">
      <w:pPr>
        <w:spacing w:after="0" w:line="480" w:lineRule="auto"/>
        <w:rPr>
          <w:rFonts w:ascii="Times New Roman" w:hAnsi="Times New Roman" w:cs="Times New Roman"/>
          <w:bCs/>
          <w:i/>
          <w:lang w:val="en-US"/>
        </w:rPr>
      </w:pPr>
      <w:r w:rsidRPr="00524B4E">
        <w:rPr>
          <w:rFonts w:ascii="Times New Roman" w:hAnsi="Times New Roman" w:cs="Times New Roman"/>
          <w:bCs/>
          <w:i/>
          <w:lang w:val="en-US"/>
        </w:rPr>
        <w:t xml:space="preserve">China: </w:t>
      </w:r>
      <w:r w:rsidRPr="00524B4E">
        <w:rPr>
          <w:rFonts w:ascii="Times New Roman" w:hAnsi="Times New Roman" w:cs="Times New Roman"/>
          <w:lang w:val="en-US"/>
        </w:rPr>
        <w:t>D.Y. Hu, K.N. Chen, Y.S. Zhao, H.Q. Zhang, J.Z. Chen, S.P. Cao, D.W. Wang, Y.J. Yang, W.H. Li, Y.H. Yin, G.Z. Tao, P. Yang, Y.M. Chen, S.H. He, Y.</w:t>
      </w:r>
      <w:r w:rsidR="00D20497" w:rsidRPr="00524B4E">
        <w:rPr>
          <w:rFonts w:ascii="Times New Roman" w:hAnsi="Times New Roman" w:cs="Times New Roman"/>
          <w:lang w:val="en-US"/>
        </w:rPr>
        <w:t xml:space="preserve"> (Ying)</w:t>
      </w:r>
      <w:r w:rsidRPr="00524B4E">
        <w:rPr>
          <w:rFonts w:ascii="Times New Roman" w:hAnsi="Times New Roman" w:cs="Times New Roman"/>
          <w:lang w:val="en-US"/>
        </w:rPr>
        <w:t xml:space="preserve"> Wang,</w:t>
      </w:r>
      <w:r w:rsidR="009C43E4" w:rsidRPr="00524B4E">
        <w:rPr>
          <w:rFonts w:ascii="Times New Roman" w:hAnsi="Times New Roman" w:cs="Times New Roman"/>
          <w:lang w:val="en-US"/>
        </w:rPr>
        <w:t xml:space="preserve"> Y</w:t>
      </w:r>
      <w:r w:rsidR="00D20497" w:rsidRPr="00524B4E">
        <w:rPr>
          <w:rFonts w:ascii="Times New Roman" w:hAnsi="Times New Roman" w:cs="Times New Roman"/>
          <w:lang w:val="en-US"/>
        </w:rPr>
        <w:t>. (Y</w:t>
      </w:r>
      <w:r w:rsidR="009C43E4" w:rsidRPr="00524B4E">
        <w:rPr>
          <w:rFonts w:ascii="Times New Roman" w:hAnsi="Times New Roman" w:cs="Times New Roman"/>
          <w:lang w:val="en-US"/>
        </w:rPr>
        <w:t>ong</w:t>
      </w:r>
      <w:r w:rsidR="00D20497" w:rsidRPr="00524B4E">
        <w:rPr>
          <w:rFonts w:ascii="Times New Roman" w:hAnsi="Times New Roman" w:cs="Times New Roman"/>
          <w:lang w:val="en-US"/>
        </w:rPr>
        <w:t>)</w:t>
      </w:r>
      <w:r w:rsidR="009C43E4" w:rsidRPr="00524B4E">
        <w:rPr>
          <w:rFonts w:ascii="Times New Roman" w:hAnsi="Times New Roman" w:cs="Times New Roman"/>
          <w:lang w:val="en-US"/>
        </w:rPr>
        <w:t xml:space="preserve"> Wang,</w:t>
      </w:r>
      <w:r w:rsidRPr="00524B4E">
        <w:rPr>
          <w:rFonts w:ascii="Times New Roman" w:hAnsi="Times New Roman" w:cs="Times New Roman"/>
          <w:lang w:val="en-US"/>
        </w:rPr>
        <w:t xml:space="preserve"> G.S. Fu, X. Li, T.G. Wu, X.S. Cheng, X.W. Yan, R.P. Zhao, M.S. Chen, L.G. Xiong, P. Chen, Y. Jiao, Y. Guo, L. Xue, F.Z. Wang, H. Li, </w:t>
      </w:r>
      <w:r w:rsidRPr="00524B4E">
        <w:rPr>
          <w:rFonts w:ascii="Times New Roman" w:hAnsi="Times New Roman" w:cs="Times New Roman"/>
          <w:color w:val="000000"/>
          <w:lang w:val="en-US"/>
        </w:rPr>
        <w:t>Z.M. Yang</w:t>
      </w:r>
      <w:r w:rsidR="00844716" w:rsidRPr="00524B4E">
        <w:rPr>
          <w:rFonts w:ascii="Times New Roman" w:hAnsi="Times New Roman" w:cs="Times New Roman"/>
          <w:color w:val="000000"/>
          <w:lang w:val="en-US"/>
        </w:rPr>
        <w:t>, C.L. Bai, J. Chen, J.Y. Chen</w:t>
      </w:r>
      <w:r w:rsidR="00B83175" w:rsidRPr="00524B4E">
        <w:rPr>
          <w:rFonts w:ascii="Times New Roman" w:hAnsi="Times New Roman" w:cs="Times New Roman"/>
          <w:color w:val="000000"/>
          <w:lang w:val="en-US"/>
        </w:rPr>
        <w:t xml:space="preserve">, X. Chen, S. Feng, Q.H. Fu, </w:t>
      </w:r>
      <w:r w:rsidR="006A4C04" w:rsidRPr="00524B4E">
        <w:rPr>
          <w:rFonts w:ascii="Times New Roman" w:hAnsi="Times New Roman" w:cs="Times New Roman"/>
          <w:color w:val="000000"/>
          <w:lang w:val="en-US"/>
        </w:rPr>
        <w:t>X.J. Gao, W.N. Guo</w:t>
      </w:r>
      <w:r w:rsidR="001E1359" w:rsidRPr="00524B4E">
        <w:rPr>
          <w:rFonts w:ascii="Times New Roman" w:hAnsi="Times New Roman" w:cs="Times New Roman"/>
          <w:color w:val="000000"/>
          <w:lang w:val="en-US"/>
        </w:rPr>
        <w:t xml:space="preserve">, R.H. He, X.A. He, X.S. Hu, X.F. Huang, B. Li, J. Li, L. Li, Y.H. Li, T.T. Liu, W.L. Liu, Y.Y. Liu, Z.C. Lu, X.L. Luo, T.Y. Ma, J.Q. Peng, X. Sheng, X.J. Shi, Y.H. Sun, </w:t>
      </w:r>
      <w:r w:rsidR="0072569E" w:rsidRPr="00524B4E">
        <w:rPr>
          <w:rFonts w:ascii="Times New Roman" w:hAnsi="Times New Roman" w:cs="Times New Roman"/>
          <w:color w:val="000000"/>
          <w:lang w:val="en-US"/>
        </w:rPr>
        <w:t>G. Tian, K. Wang, L. Wang</w:t>
      </w:r>
      <w:r w:rsidR="00284C5F" w:rsidRPr="00524B4E">
        <w:rPr>
          <w:rFonts w:ascii="Times New Roman" w:hAnsi="Times New Roman" w:cs="Times New Roman"/>
          <w:color w:val="000000"/>
          <w:lang w:val="en-US"/>
        </w:rPr>
        <w:t>, R.N. Wu</w:t>
      </w:r>
      <w:r w:rsidR="00FF017B" w:rsidRPr="00524B4E">
        <w:rPr>
          <w:rFonts w:ascii="Times New Roman" w:hAnsi="Times New Roman" w:cs="Times New Roman"/>
          <w:color w:val="000000"/>
          <w:lang w:val="en-US"/>
        </w:rPr>
        <w:t>, Q. Xie</w:t>
      </w:r>
      <w:r w:rsidR="0061004D" w:rsidRPr="00524B4E">
        <w:rPr>
          <w:rFonts w:ascii="Times New Roman" w:hAnsi="Times New Roman" w:cs="Times New Roman"/>
          <w:color w:val="000000"/>
          <w:lang w:val="en-US"/>
        </w:rPr>
        <w:t xml:space="preserve">, R.Y. Xu, </w:t>
      </w:r>
      <w:r w:rsidR="00EC7F4F" w:rsidRPr="00524B4E">
        <w:rPr>
          <w:rFonts w:ascii="Times New Roman" w:hAnsi="Times New Roman" w:cs="Times New Roman"/>
          <w:color w:val="000000"/>
          <w:lang w:val="en-US"/>
        </w:rPr>
        <w:t xml:space="preserve">J.S. Yang, L.L. Yang, Q. Yang, Y.J. Yang, Y. Ye, H.Y. Yu, J.H. Yu, T. Yu, </w:t>
      </w:r>
      <w:r w:rsidR="009F2F8C" w:rsidRPr="00524B4E">
        <w:rPr>
          <w:rFonts w:ascii="Times New Roman" w:hAnsi="Times New Roman" w:cs="Times New Roman"/>
          <w:color w:val="000000"/>
          <w:lang w:val="en-US"/>
        </w:rPr>
        <w:t xml:space="preserve">H. Zhai, </w:t>
      </w:r>
      <w:r w:rsidR="00AE6135" w:rsidRPr="00524B4E">
        <w:rPr>
          <w:rFonts w:ascii="Times New Roman" w:hAnsi="Times New Roman" w:cs="Times New Roman"/>
          <w:color w:val="000000"/>
          <w:lang w:val="en-US"/>
        </w:rPr>
        <w:t xml:space="preserve">Q. Zhan, G.S. Zhang, Q. Zhang, R. Zhang, Y. Zhang, </w:t>
      </w:r>
      <w:r w:rsidR="003C32BA" w:rsidRPr="00524B4E">
        <w:rPr>
          <w:rFonts w:ascii="Times New Roman" w:hAnsi="Times New Roman" w:cs="Times New Roman"/>
          <w:color w:val="000000"/>
          <w:lang w:val="en-US"/>
        </w:rPr>
        <w:t>W.Y. Zheng, B. Zhou, Z.H. Zhou, X.Y. Zhu</w:t>
      </w:r>
      <w:r w:rsidRPr="00524B4E">
        <w:rPr>
          <w:rFonts w:ascii="Times New Roman" w:hAnsi="Times New Roman" w:cs="Times New Roman"/>
          <w:lang w:val="en-US"/>
        </w:rPr>
        <w:t xml:space="preserve">. </w:t>
      </w:r>
    </w:p>
    <w:p w14:paraId="39244F72" w14:textId="4CAD1ABE"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India:</w:t>
      </w:r>
      <w:r w:rsidRPr="00524B4E">
        <w:rPr>
          <w:rFonts w:ascii="Times New Roman" w:hAnsi="Times New Roman" w:cs="Times New Roman"/>
          <w:bCs/>
          <w:lang w:val="en-US"/>
        </w:rPr>
        <w:t xml:space="preserve"> </w:t>
      </w:r>
      <w:r w:rsidR="00385CF5" w:rsidRPr="00524B4E">
        <w:rPr>
          <w:rFonts w:ascii="Times New Roman" w:hAnsi="Times New Roman" w:cs="Times New Roman"/>
          <w:bCs/>
          <w:lang w:val="en-US"/>
        </w:rPr>
        <w:t xml:space="preserve">S. Kakkar, J.P.S. Sawhney, </w:t>
      </w:r>
      <w:r w:rsidRPr="00524B4E">
        <w:rPr>
          <w:rFonts w:ascii="Times New Roman" w:hAnsi="Times New Roman" w:cs="Times New Roman"/>
          <w:bCs/>
          <w:lang w:val="en-US"/>
        </w:rPr>
        <w:t>P. Jadhav, R. Durgaprasad, A.G. Ravi Shankar, R.K. Rajput, K. Bhargava, R. Sarma, A. Srinivas, D. Roy, U.M. Nagamalesh, M. Chopda, R. Kishore, G. Kulkarni, P. Chandwani, R.A. Pothiwala, M. Padinhare Purayil, S. Shah, K. Chawla, V.A. Kothiwale, B. Raghuraman, G. Vijayaraghavan, V.M. Vijan, G. Bantwal, V. Bisne, A. Khan, J.B. Gupta, S. Kumar, D. Jain</w:t>
      </w:r>
      <w:r w:rsidR="00C20FEA" w:rsidRPr="00524B4E">
        <w:rPr>
          <w:rFonts w:ascii="Times New Roman" w:hAnsi="Times New Roman" w:cs="Times New Roman"/>
          <w:bCs/>
          <w:lang w:val="en-US"/>
        </w:rPr>
        <w:t xml:space="preserve">, S. Abraham, D. Adak, A. Barai, H. Begum, P. Bhattacharjee, M. Dargude, D. Davies, B. Deshpande, P. Dhakrao, </w:t>
      </w:r>
      <w:r w:rsidR="003F609A" w:rsidRPr="00524B4E">
        <w:rPr>
          <w:rFonts w:ascii="Times New Roman" w:hAnsi="Times New Roman" w:cs="Times New Roman"/>
          <w:bCs/>
          <w:lang w:val="en-US"/>
        </w:rPr>
        <w:t xml:space="preserve">V. Dhyani, S. Duhan, M. Earath, A. Ganatra, S. Giradkar, V. Jain, R. Karthikeyan, L. Kasala, S. Kaur, S. Krishnappa, A. Lawande, B. Lokesh, N. Madarkar, </w:t>
      </w:r>
      <w:r w:rsidR="007C2407" w:rsidRPr="00524B4E">
        <w:rPr>
          <w:rFonts w:ascii="Times New Roman" w:hAnsi="Times New Roman" w:cs="Times New Roman"/>
          <w:bCs/>
          <w:lang w:val="en-US"/>
        </w:rPr>
        <w:t>R. Meena, P. More, D. Naik, K. Prashanth, M. Rao, N.M. Rao, N. Sadhu, D. Shah, M. Sharma, P. Shiva, S. Singhal, S. Suresh, V. Vanajakshamma</w:t>
      </w:r>
      <w:r w:rsidR="00A952CD" w:rsidRPr="00524B4E">
        <w:rPr>
          <w:rFonts w:ascii="Times New Roman" w:hAnsi="Times New Roman" w:cs="Times New Roman"/>
          <w:bCs/>
          <w:lang w:val="en-US"/>
        </w:rPr>
        <w:t>, S.G. Panse</w:t>
      </w:r>
      <w:r w:rsidRPr="00524B4E">
        <w:rPr>
          <w:rFonts w:ascii="Times New Roman" w:hAnsi="Times New Roman" w:cs="Times New Roman"/>
          <w:bCs/>
          <w:lang w:val="en-US"/>
        </w:rPr>
        <w:t>.</w:t>
      </w:r>
    </w:p>
    <w:p w14:paraId="41088EB2" w14:textId="009ACDEB"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bCs/>
          <w:i/>
          <w:lang w:val="en-US"/>
        </w:rPr>
        <w:t xml:space="preserve">Japan: </w:t>
      </w:r>
      <w:r w:rsidRPr="00524B4E">
        <w:rPr>
          <w:rFonts w:ascii="Times New Roman" w:hAnsi="Times New Roman" w:cs="Times New Roman"/>
          <w:lang w:val="en-US"/>
        </w:rPr>
        <w:t>Y. Koretsune, S. Kanamori, K. Yamamoto, K. Kumagai, Y. Katsuda, K. Sadamatsu, F. Toyota, Y. Mizuno, I. Misumi, H. Noguchi, S. Ando, T. Suetsugu, M. Minamoto, H.</w:t>
      </w:r>
      <w:r w:rsidR="0070477B" w:rsidRPr="00524B4E">
        <w:rPr>
          <w:rFonts w:ascii="Times New Roman" w:hAnsi="Times New Roman" w:cs="Times New Roman"/>
          <w:lang w:val="en-US"/>
        </w:rPr>
        <w:t xml:space="preserve"> (Hiroshi)</w:t>
      </w:r>
      <w:r w:rsidRPr="00524B4E">
        <w:rPr>
          <w:rFonts w:ascii="Times New Roman" w:hAnsi="Times New Roman" w:cs="Times New Roman"/>
          <w:lang w:val="en-US"/>
        </w:rPr>
        <w:t xml:space="preserve"> Oda, K. Shiraishi, S. Adachi, K. Chiba, H. Norita, M. Tsuruta, T. Koyanagi, K. Yamamoto, H. Ando, T. Higashi, K. Okada, S. Azakami, S. Komaki, K. Kumeda, T. Murayama, J. Matsumura, Y. Oba, R. Sonoda, K. Goto, K. Minoda, Y. Haraguchi, H. Suefuji, H. Miyagi, H. Kato, T. </w:t>
      </w:r>
      <w:r w:rsidR="00EE2E4A" w:rsidRPr="00524B4E">
        <w:rPr>
          <w:rFonts w:ascii="Times New Roman" w:hAnsi="Times New Roman" w:cs="Times New Roman"/>
          <w:lang w:val="en-US"/>
        </w:rPr>
        <w:t xml:space="preserve">(Tadashi) </w:t>
      </w:r>
      <w:r w:rsidRPr="00524B4E">
        <w:rPr>
          <w:rFonts w:ascii="Times New Roman" w:hAnsi="Times New Roman" w:cs="Times New Roman"/>
          <w:lang w:val="en-US"/>
        </w:rPr>
        <w:t xml:space="preserve">Nakamura, </w:t>
      </w:r>
      <w:r w:rsidRPr="00524B4E">
        <w:rPr>
          <w:rFonts w:ascii="Times New Roman" w:hAnsi="Times New Roman" w:cs="Times New Roman"/>
          <w:lang w:val="en-US"/>
        </w:rPr>
        <w:lastRenderedPageBreak/>
        <w:t>T.</w:t>
      </w:r>
      <w:r w:rsidR="00EE2E4A" w:rsidRPr="00524B4E">
        <w:rPr>
          <w:rFonts w:ascii="Times New Roman" w:hAnsi="Times New Roman" w:cs="Times New Roman"/>
          <w:lang w:val="en-US"/>
        </w:rPr>
        <w:t xml:space="preserve"> (Tsugihiro)</w:t>
      </w:r>
      <w:r w:rsidRPr="00524B4E">
        <w:rPr>
          <w:rFonts w:ascii="Times New Roman" w:hAnsi="Times New Roman" w:cs="Times New Roman"/>
          <w:lang w:val="en-US"/>
        </w:rPr>
        <w:t xml:space="preserve"> Nakamura, H. Nandate, R. Zaitsu, Y.</w:t>
      </w:r>
      <w:r w:rsidR="00C177C1" w:rsidRPr="00524B4E">
        <w:rPr>
          <w:rFonts w:ascii="Times New Roman" w:hAnsi="Times New Roman" w:cs="Times New Roman"/>
          <w:lang w:val="en-US"/>
        </w:rPr>
        <w:t xml:space="preserve"> (Yoshihisa)</w:t>
      </w:r>
      <w:r w:rsidRPr="00524B4E">
        <w:rPr>
          <w:rFonts w:ascii="Times New Roman" w:hAnsi="Times New Roman" w:cs="Times New Roman"/>
          <w:lang w:val="en-US"/>
        </w:rPr>
        <w:t xml:space="preserve"> Fujiura, A. Yoshimura, H. Numata, J. Ogawa, H. Tatematsu, Y. Kamogawa, K. Murakami, Y. Wakasa, M. Yamasawa, H. Maekawa, S. Abe, H. Kihara, S. Tsunoda, K.</w:t>
      </w:r>
      <w:r w:rsidR="005A459D" w:rsidRPr="00524B4E">
        <w:rPr>
          <w:rFonts w:ascii="Times New Roman" w:hAnsi="Times New Roman" w:cs="Times New Roman"/>
          <w:lang w:val="en-US"/>
        </w:rPr>
        <w:t xml:space="preserve"> (Katsumi)</w:t>
      </w:r>
      <w:r w:rsidRPr="00524B4E">
        <w:rPr>
          <w:rFonts w:ascii="Times New Roman" w:hAnsi="Times New Roman" w:cs="Times New Roman"/>
          <w:lang w:val="en-US"/>
        </w:rPr>
        <w:t xml:space="preserve"> Saito,</w:t>
      </w:r>
      <w:r w:rsidR="005A459D" w:rsidRPr="00524B4E">
        <w:rPr>
          <w:rFonts w:ascii="Times New Roman" w:hAnsi="Times New Roman" w:cs="Times New Roman"/>
          <w:lang w:val="en-US"/>
        </w:rPr>
        <w:t xml:space="preserve"> K. (Kazuyuki) Saito,</w:t>
      </w:r>
      <w:r w:rsidRPr="00524B4E">
        <w:rPr>
          <w:rFonts w:ascii="Times New Roman" w:hAnsi="Times New Roman" w:cs="Times New Roman"/>
          <w:lang w:val="en-US"/>
        </w:rPr>
        <w:t xml:space="preserve"> T. Fudo, K. Obunai, H. Tachibana, I. Oba, T. Kuwahata, S. Higa, M. Gushiken, T. Eto, H. Yoshida, D. Ikeda, Y.</w:t>
      </w:r>
      <w:r w:rsidR="00C177C1" w:rsidRPr="00524B4E">
        <w:rPr>
          <w:rFonts w:ascii="Times New Roman" w:hAnsi="Times New Roman" w:cs="Times New Roman"/>
          <w:lang w:val="en-US"/>
        </w:rPr>
        <w:t xml:space="preserve"> (Yoshitake)</w:t>
      </w:r>
      <w:r w:rsidRPr="00524B4E">
        <w:rPr>
          <w:rFonts w:ascii="Times New Roman" w:hAnsi="Times New Roman" w:cs="Times New Roman"/>
          <w:lang w:val="en-US"/>
        </w:rPr>
        <w:t xml:space="preserve"> Fujiura, M. Ishizawa, M. Nakatsuka, K. Murata, C. Ogurusu, M. Shimoyama, M. Akutsu, I. Takamura, F. Hoshino, N. Yokota, T. Iwao, K. Tsuchida, M. Takeuchi, Y. Hatori, Y. Kitami, Y. </w:t>
      </w:r>
      <w:r w:rsidR="009A07C1" w:rsidRPr="00524B4E">
        <w:rPr>
          <w:rFonts w:ascii="Times New Roman" w:hAnsi="Times New Roman" w:cs="Times New Roman"/>
          <w:lang w:val="en-US"/>
        </w:rPr>
        <w:t xml:space="preserve">(Yoichi) </w:t>
      </w:r>
      <w:r w:rsidRPr="00524B4E">
        <w:rPr>
          <w:rFonts w:ascii="Times New Roman" w:hAnsi="Times New Roman" w:cs="Times New Roman"/>
          <w:lang w:val="en-US"/>
        </w:rPr>
        <w:t>Nakamura, R. Oyama, M. Ageta, H.</w:t>
      </w:r>
      <w:r w:rsidR="0070477B" w:rsidRPr="00524B4E">
        <w:rPr>
          <w:rFonts w:ascii="Times New Roman" w:hAnsi="Times New Roman" w:cs="Times New Roman"/>
          <w:lang w:val="en-US"/>
        </w:rPr>
        <w:t xml:space="preserve"> (Hiroyuki)</w:t>
      </w:r>
      <w:r w:rsidRPr="00524B4E">
        <w:rPr>
          <w:rFonts w:ascii="Times New Roman" w:hAnsi="Times New Roman" w:cs="Times New Roman"/>
          <w:lang w:val="en-US"/>
        </w:rPr>
        <w:t xml:space="preserve"> Oda, Y. Go, K. Mishima, T. Unoki, S. Morii, Y. </w:t>
      </w:r>
      <w:r w:rsidR="00B62714" w:rsidRPr="00524B4E">
        <w:rPr>
          <w:rFonts w:ascii="Times New Roman" w:hAnsi="Times New Roman" w:cs="Times New Roman"/>
          <w:lang w:val="en-US"/>
        </w:rPr>
        <w:t xml:space="preserve">(Yuhei) </w:t>
      </w:r>
      <w:r w:rsidRPr="00524B4E">
        <w:rPr>
          <w:rFonts w:ascii="Times New Roman" w:hAnsi="Times New Roman" w:cs="Times New Roman"/>
          <w:lang w:val="en-US"/>
        </w:rPr>
        <w:t>Shiga, H. Sumi, T. Nagatomo, K. Sanno, K. Fujisawa, Y. Atsuchi, T. Nagoshi, T. Seto, T. Tabuchi, M. Kameko, K. Nii</w:t>
      </w:r>
      <w:r w:rsidR="00F313C5" w:rsidRPr="00524B4E">
        <w:rPr>
          <w:rFonts w:ascii="Times New Roman" w:hAnsi="Times New Roman" w:cs="Times New Roman"/>
          <w:lang w:val="en-US"/>
        </w:rPr>
        <w:t>,</w:t>
      </w:r>
      <w:r w:rsidRPr="00524B4E">
        <w:rPr>
          <w:rFonts w:ascii="Times New Roman" w:hAnsi="Times New Roman" w:cs="Times New Roman"/>
          <w:lang w:val="en-US"/>
        </w:rPr>
        <w:t xml:space="preserve"> K. Oshiro, H. Takezawa, S. Nagano, N. Miyamoto, M. Iwaki, Y. </w:t>
      </w:r>
      <w:r w:rsidR="009A07C1" w:rsidRPr="00524B4E">
        <w:rPr>
          <w:rFonts w:ascii="Times New Roman" w:hAnsi="Times New Roman" w:cs="Times New Roman"/>
          <w:lang w:val="en-US"/>
        </w:rPr>
        <w:t xml:space="preserve">(Yuichiro) </w:t>
      </w:r>
      <w:r w:rsidRPr="00524B4E">
        <w:rPr>
          <w:rFonts w:ascii="Times New Roman" w:hAnsi="Times New Roman" w:cs="Times New Roman"/>
          <w:lang w:val="en-US"/>
        </w:rPr>
        <w:t>Nakamura, M. Fujii, M. Okawa, M.</w:t>
      </w:r>
      <w:r w:rsidR="003D5469" w:rsidRPr="00524B4E">
        <w:rPr>
          <w:rFonts w:ascii="Times New Roman" w:hAnsi="Times New Roman" w:cs="Times New Roman"/>
          <w:lang w:val="en-US"/>
        </w:rPr>
        <w:t xml:space="preserve"> (Masahiko)</w:t>
      </w:r>
      <w:r w:rsidRPr="00524B4E">
        <w:rPr>
          <w:rFonts w:ascii="Times New Roman" w:hAnsi="Times New Roman" w:cs="Times New Roman"/>
          <w:lang w:val="en-US"/>
        </w:rPr>
        <w:t xml:space="preserve"> Abe, </w:t>
      </w:r>
      <w:r w:rsidR="003D5469" w:rsidRPr="00524B4E">
        <w:rPr>
          <w:rFonts w:ascii="Times New Roman" w:hAnsi="Times New Roman" w:cs="Times New Roman"/>
          <w:lang w:val="en-US"/>
        </w:rPr>
        <w:t xml:space="preserve">M. (Masatake) Abe, </w:t>
      </w:r>
      <w:r w:rsidR="001459D0" w:rsidRPr="00524B4E">
        <w:rPr>
          <w:rFonts w:ascii="Times New Roman" w:hAnsi="Times New Roman" w:cs="Times New Roman"/>
          <w:lang w:val="en-US"/>
        </w:rPr>
        <w:t xml:space="preserve">M. (Mitsunori) Abe, </w:t>
      </w:r>
      <w:r w:rsidRPr="00524B4E">
        <w:rPr>
          <w:rFonts w:ascii="Times New Roman" w:hAnsi="Times New Roman" w:cs="Times New Roman"/>
          <w:lang w:val="en-US"/>
        </w:rPr>
        <w:t>T. Saito, T. Mito, K. Nagao, J. Minami, T. Mita, I. Sakuma, T. Taguchi, S. Marusaki, H. Doi, M. Tanaka, T. Fujito, M. Matsuta, T. Kusumoto, S. Kakinoki, K. Ashida, N. Yoshizawa, J. Agata, O. Arasaki, M. Manita, M. Ikemura, S. Fukuoka, H. Murakami, S. Matsukawa, Y. Hata, T. Taniguchi, T. Ko, H. Kubo, M. Imamaki, M. Akiyama, M. Inagaki, H. Odakura, T. Ueda, Y. Katsube, A. Nakata, H. Watanabe, M. Techigawara, M. Igarashi, K. Taga, T. Kimura, S. Tomimoto, M. Shibuya, M. Nakano, K. Ito, T. Seo, S. Hiramitsu, H. Hosokawa, M. Hoshiai, M. Hibino, K. Miyagawa, H.</w:t>
      </w:r>
      <w:r w:rsidR="00701630" w:rsidRPr="00524B4E">
        <w:rPr>
          <w:rFonts w:ascii="Times New Roman" w:hAnsi="Times New Roman" w:cs="Times New Roman"/>
          <w:lang w:val="en-US"/>
        </w:rPr>
        <w:t xml:space="preserve"> (Hajime)</w:t>
      </w:r>
      <w:r w:rsidRPr="00524B4E">
        <w:rPr>
          <w:rFonts w:ascii="Times New Roman" w:hAnsi="Times New Roman" w:cs="Times New Roman"/>
          <w:lang w:val="en-US"/>
        </w:rPr>
        <w:t xml:space="preserve"> Horie, N. Sugishita, Y.</w:t>
      </w:r>
      <w:r w:rsidR="00B62714" w:rsidRPr="00524B4E">
        <w:rPr>
          <w:rFonts w:ascii="Times New Roman" w:hAnsi="Times New Roman" w:cs="Times New Roman"/>
          <w:lang w:val="en-US"/>
        </w:rPr>
        <w:t xml:space="preserve"> (Yukio)</w:t>
      </w:r>
      <w:r w:rsidRPr="00524B4E">
        <w:rPr>
          <w:rFonts w:ascii="Times New Roman" w:hAnsi="Times New Roman" w:cs="Times New Roman"/>
          <w:lang w:val="en-US"/>
        </w:rPr>
        <w:t xml:space="preserve"> Shiga, A. Soma, K. Neya, T. </w:t>
      </w:r>
      <w:r w:rsidR="00A744CB" w:rsidRPr="00524B4E">
        <w:rPr>
          <w:rFonts w:ascii="Times New Roman" w:hAnsi="Times New Roman" w:cs="Times New Roman"/>
          <w:lang w:val="en-US"/>
        </w:rPr>
        <w:t xml:space="preserve">(Tetsuro) </w:t>
      </w:r>
      <w:r w:rsidRPr="00524B4E">
        <w:rPr>
          <w:rFonts w:ascii="Times New Roman" w:hAnsi="Times New Roman" w:cs="Times New Roman"/>
          <w:lang w:val="en-US"/>
        </w:rPr>
        <w:t xml:space="preserve">Yoshida, </w:t>
      </w:r>
      <w:r w:rsidR="00A744CB" w:rsidRPr="00524B4E">
        <w:rPr>
          <w:rFonts w:ascii="Times New Roman" w:hAnsi="Times New Roman" w:cs="Times New Roman"/>
          <w:lang w:val="en-US"/>
        </w:rPr>
        <w:t xml:space="preserve">T. (Tomoki) Yoshida, </w:t>
      </w:r>
      <w:r w:rsidRPr="00524B4E">
        <w:rPr>
          <w:rFonts w:ascii="Times New Roman" w:hAnsi="Times New Roman" w:cs="Times New Roman"/>
          <w:lang w:val="en-US"/>
        </w:rPr>
        <w:t>M. Mizuguchi, M. Ishiguro, T. Minagawa, M. Wada, H. Mukawa, F. Okuda, S. Nagasaka</w:t>
      </w:r>
      <w:r w:rsidR="003F6C54" w:rsidRPr="00524B4E">
        <w:rPr>
          <w:rFonts w:ascii="Times New Roman" w:hAnsi="Times New Roman" w:cs="Times New Roman"/>
          <w:lang w:val="en-US"/>
        </w:rPr>
        <w:t xml:space="preserve">, </w:t>
      </w:r>
      <w:r w:rsidR="00BB1175" w:rsidRPr="00524B4E">
        <w:rPr>
          <w:rFonts w:ascii="Times New Roman" w:hAnsi="Times New Roman" w:cs="Times New Roman"/>
          <w:lang w:val="en-US"/>
        </w:rPr>
        <w:t>Y. Abe, S. (Sen) Adachi, S. (Susumu) Adachi, T. Adachi</w:t>
      </w:r>
      <w:r w:rsidR="0013436B" w:rsidRPr="00524B4E">
        <w:rPr>
          <w:rFonts w:ascii="Times New Roman" w:hAnsi="Times New Roman" w:cs="Times New Roman"/>
          <w:lang w:val="en-US"/>
        </w:rPr>
        <w:t xml:space="preserve">, K. Akahane, T. Amano, K. Aoki, </w:t>
      </w:r>
      <w:r w:rsidR="00003120" w:rsidRPr="00524B4E">
        <w:rPr>
          <w:rFonts w:ascii="Times New Roman" w:hAnsi="Times New Roman" w:cs="Times New Roman"/>
          <w:lang w:val="en-US"/>
        </w:rPr>
        <w:t xml:space="preserve">T. Aoyama, H. Arai, S. Arima, T. Arino, H. Asano, T. Asano, J. Azuma, </w:t>
      </w:r>
      <w:r w:rsidR="00310484" w:rsidRPr="00524B4E">
        <w:rPr>
          <w:rFonts w:ascii="Times New Roman" w:hAnsi="Times New Roman" w:cs="Times New Roman"/>
          <w:lang w:val="en-US"/>
        </w:rPr>
        <w:t>T. Baba</w:t>
      </w:r>
      <w:r w:rsidR="00090019" w:rsidRPr="00524B4E">
        <w:rPr>
          <w:rFonts w:ascii="Times New Roman" w:hAnsi="Times New Roman" w:cs="Times New Roman"/>
          <w:lang w:val="en-US"/>
        </w:rPr>
        <w:t xml:space="preserve">, T. Betsuyaku, H. Chibana, H. Date, J. Doiuchi, Y. Emura, M. Endo, Y. Fujii, R. Fujiki, A. Fujisawa, Y. Fujisawa, T. Fukuda, T. Fukui, N. Furukawa, </w:t>
      </w:r>
      <w:r w:rsidR="00AE68DC" w:rsidRPr="00524B4E">
        <w:rPr>
          <w:rFonts w:ascii="Times New Roman" w:hAnsi="Times New Roman" w:cs="Times New Roman"/>
          <w:lang w:val="en-US"/>
        </w:rPr>
        <w:t xml:space="preserve">T. Furukawa, </w:t>
      </w:r>
      <w:r w:rsidR="008E5DB9" w:rsidRPr="00524B4E">
        <w:rPr>
          <w:rFonts w:ascii="Times New Roman" w:hAnsi="Times New Roman" w:cs="Times New Roman"/>
          <w:lang w:val="en-US"/>
        </w:rPr>
        <w:t xml:space="preserve">W. Furumoto, T. Goto, M. Hamaoka, </w:t>
      </w:r>
      <w:r w:rsidR="004D3FB8" w:rsidRPr="00524B4E">
        <w:rPr>
          <w:rFonts w:ascii="Times New Roman" w:hAnsi="Times New Roman" w:cs="Times New Roman"/>
          <w:lang w:val="en-US"/>
        </w:rPr>
        <w:t xml:space="preserve">N. Hanazono, </w:t>
      </w:r>
      <w:r w:rsidR="00A006FA" w:rsidRPr="00524B4E">
        <w:rPr>
          <w:rFonts w:ascii="Times New Roman" w:hAnsi="Times New Roman" w:cs="Times New Roman"/>
          <w:lang w:val="en-US"/>
        </w:rPr>
        <w:t xml:space="preserve">K. Hasegawa, </w:t>
      </w:r>
      <w:r w:rsidR="00E9362D" w:rsidRPr="00524B4E">
        <w:rPr>
          <w:rFonts w:ascii="Times New Roman" w:hAnsi="Times New Roman" w:cs="Times New Roman"/>
          <w:lang w:val="en-US"/>
        </w:rPr>
        <w:t>T. Hatsuno, Y. Hayashi, K. Higuchi, K. Hirasawa, H. Hirayama, M. Hirose</w:t>
      </w:r>
      <w:r w:rsidR="00001E89" w:rsidRPr="00524B4E">
        <w:rPr>
          <w:rFonts w:ascii="Times New Roman" w:hAnsi="Times New Roman" w:cs="Times New Roman"/>
          <w:lang w:val="en-US"/>
        </w:rPr>
        <w:t>, S. Hirota, M. Honda, H.</w:t>
      </w:r>
      <w:r w:rsidR="00701630" w:rsidRPr="00524B4E">
        <w:rPr>
          <w:rFonts w:ascii="Times New Roman" w:hAnsi="Times New Roman" w:cs="Times New Roman"/>
          <w:lang w:val="en-US"/>
        </w:rPr>
        <w:t xml:space="preserve"> (Hideki)</w:t>
      </w:r>
      <w:r w:rsidR="00001E89" w:rsidRPr="00524B4E">
        <w:rPr>
          <w:rFonts w:ascii="Times New Roman" w:hAnsi="Times New Roman" w:cs="Times New Roman"/>
          <w:lang w:val="en-US"/>
        </w:rPr>
        <w:t xml:space="preserve"> Horie</w:t>
      </w:r>
      <w:r w:rsidR="00B37F7C" w:rsidRPr="00524B4E">
        <w:rPr>
          <w:rFonts w:ascii="Times New Roman" w:hAnsi="Times New Roman" w:cs="Times New Roman"/>
          <w:lang w:val="en-US"/>
        </w:rPr>
        <w:t xml:space="preserve">, T. Ido, O. Iiji, H. Ikeda, K. Ikeda, K. Ikeoka, M. Imaizumi, H. Inaba, T. Inoue, F. Iseki, A. Ishihara, N. Ishioka, N. Ito, T. Iwase, H. Kakuda, J. Kamata, H. Kanai, H. Kanda, M. Kaneko, H. Kano, T. Kasai, T. Kato, Y. Kato, Y. Kawada, K. Kawai, K. Kawakami, S. Kawakami, T. Kawamoto, S. Kawano, J. Kim, T. Kira, H. Kitazawa, H. Kitazumi, T. Kito, </w:t>
      </w:r>
      <w:r w:rsidR="000F09A7" w:rsidRPr="00524B4E">
        <w:rPr>
          <w:rFonts w:ascii="Times New Roman" w:hAnsi="Times New Roman" w:cs="Times New Roman"/>
          <w:lang w:val="en-US"/>
        </w:rPr>
        <w:t xml:space="preserve">T. Kobayashi, T. Koeda, J. Kojima, H. Komatsu, I. Komatsu, </w:t>
      </w:r>
      <w:r w:rsidR="002A4EF8" w:rsidRPr="00524B4E">
        <w:rPr>
          <w:rFonts w:ascii="Times New Roman" w:hAnsi="Times New Roman" w:cs="Times New Roman"/>
          <w:lang w:val="en-US"/>
        </w:rPr>
        <w:t xml:space="preserve">Y. Koshibu, T. Kotani, T. Kozuka, Y. Kumai, T. Kumazaki, </w:t>
      </w:r>
      <w:r w:rsidR="00B249A1" w:rsidRPr="00524B4E">
        <w:rPr>
          <w:rFonts w:ascii="Times New Roman" w:hAnsi="Times New Roman" w:cs="Times New Roman"/>
          <w:lang w:val="en-US"/>
        </w:rPr>
        <w:t xml:space="preserve">I. </w:t>
      </w:r>
      <w:r w:rsidR="00B249A1" w:rsidRPr="00524B4E">
        <w:rPr>
          <w:rFonts w:ascii="Times New Roman" w:hAnsi="Times New Roman" w:cs="Times New Roman"/>
          <w:lang w:val="en-US"/>
        </w:rPr>
        <w:lastRenderedPageBreak/>
        <w:t xml:space="preserve">Maeda, K. Maeda, Y. Maruyama, S. Matsui, K. Matsushita, Y. Matsuura, K. Mineoi, H. Mitsuhashi, N. Miura, S. Miyaguchi, S. Miyajima, </w:t>
      </w:r>
      <w:r w:rsidR="001666B4" w:rsidRPr="00524B4E">
        <w:rPr>
          <w:rFonts w:ascii="Times New Roman" w:hAnsi="Times New Roman" w:cs="Times New Roman"/>
          <w:lang w:val="en-US"/>
        </w:rPr>
        <w:t>H. Miyamoto</w:t>
      </w:r>
      <w:r w:rsidR="001C7103" w:rsidRPr="00524B4E">
        <w:rPr>
          <w:rFonts w:ascii="Times New Roman" w:hAnsi="Times New Roman" w:cs="Times New Roman"/>
          <w:lang w:val="en-US"/>
        </w:rPr>
        <w:t xml:space="preserve">, A. Miyashita, S. Miyata, I. Mizuguchi, A. Mizuno, T. Mori, O. Moriai, </w:t>
      </w:r>
      <w:r w:rsidR="00CB2909" w:rsidRPr="00524B4E">
        <w:rPr>
          <w:rFonts w:ascii="Times New Roman" w:hAnsi="Times New Roman" w:cs="Times New Roman"/>
          <w:lang w:val="en-US"/>
        </w:rPr>
        <w:t xml:space="preserve">K. </w:t>
      </w:r>
      <w:r w:rsidR="001C7103" w:rsidRPr="00524B4E">
        <w:rPr>
          <w:rFonts w:ascii="Times New Roman" w:hAnsi="Times New Roman" w:cs="Times New Roman"/>
          <w:lang w:val="en-US"/>
        </w:rPr>
        <w:t>Morishita</w:t>
      </w:r>
      <w:r w:rsidR="000544E2" w:rsidRPr="00524B4E">
        <w:rPr>
          <w:rFonts w:ascii="Times New Roman" w:hAnsi="Times New Roman" w:cs="Times New Roman"/>
          <w:lang w:val="en-US"/>
        </w:rPr>
        <w:t xml:space="preserve">, O. Murai, </w:t>
      </w:r>
      <w:r w:rsidR="00B208E0" w:rsidRPr="00524B4E">
        <w:rPr>
          <w:rFonts w:ascii="Times New Roman" w:hAnsi="Times New Roman" w:cs="Times New Roman"/>
          <w:lang w:val="en-US"/>
        </w:rPr>
        <w:t>S. (Sho) Nagai, S. (Shunichi) Nagai</w:t>
      </w:r>
      <w:r w:rsidR="000B77AF" w:rsidRPr="00524B4E">
        <w:rPr>
          <w:rFonts w:ascii="Times New Roman" w:hAnsi="Times New Roman" w:cs="Times New Roman"/>
          <w:lang w:val="en-US"/>
        </w:rPr>
        <w:t>, E. Nagata, H. Nagata</w:t>
      </w:r>
      <w:r w:rsidR="00757CD3" w:rsidRPr="00524B4E">
        <w:rPr>
          <w:rFonts w:ascii="Times New Roman" w:hAnsi="Times New Roman" w:cs="Times New Roman"/>
          <w:lang w:val="en-US"/>
        </w:rPr>
        <w:t>, A. Nakagomi, S. Nakahara, M. Nakamura, R. Nakamura, N. Nakanishi, T. Nakayama, R. Nakazato, T. Nanke, J. Nariyama</w:t>
      </w:r>
      <w:r w:rsidR="005C0AD9" w:rsidRPr="00524B4E">
        <w:rPr>
          <w:rFonts w:ascii="Times New Roman" w:hAnsi="Times New Roman" w:cs="Times New Roman"/>
          <w:lang w:val="en-US"/>
        </w:rPr>
        <w:t xml:space="preserve">, </w:t>
      </w:r>
      <w:r w:rsidR="00F91BF5" w:rsidRPr="00524B4E">
        <w:rPr>
          <w:rFonts w:ascii="Times New Roman" w:hAnsi="Times New Roman" w:cs="Times New Roman"/>
          <w:lang w:val="en-US"/>
        </w:rPr>
        <w:t xml:space="preserve">Y. Niijima, H. Niinuma, Y. Nishida, Y. Nishihata, K. Nishino, H. Nishioka, K. Nishizawa, I. Niwa, K. Nomura, S. Nomura, </w:t>
      </w:r>
      <w:r w:rsidR="00C60AEE" w:rsidRPr="00524B4E">
        <w:rPr>
          <w:rFonts w:ascii="Times New Roman" w:hAnsi="Times New Roman" w:cs="Times New Roman"/>
          <w:lang w:val="en-US"/>
        </w:rPr>
        <w:t xml:space="preserve">M. Nozoe, T. Ogawa, N. Ohara, M. Okada, K. Okamoto, H. Okita, M. Okuyama, H. Ono, T. Ono, </w:t>
      </w:r>
      <w:r w:rsidR="001127B9" w:rsidRPr="00524B4E">
        <w:rPr>
          <w:rFonts w:ascii="Times New Roman" w:hAnsi="Times New Roman" w:cs="Times New Roman"/>
          <w:lang w:val="en-US"/>
        </w:rPr>
        <w:t>Y. Onuki Pearce, S. Oriso, A. Ota, E. Otaki, Y. Saito</w:t>
      </w:r>
      <w:r w:rsidR="009A13D4" w:rsidRPr="00524B4E">
        <w:rPr>
          <w:rFonts w:ascii="Times New Roman" w:hAnsi="Times New Roman" w:cs="Times New Roman"/>
          <w:lang w:val="en-US"/>
        </w:rPr>
        <w:t xml:space="preserve">, </w:t>
      </w:r>
      <w:r w:rsidR="00B70B61" w:rsidRPr="00524B4E">
        <w:rPr>
          <w:rFonts w:ascii="Times New Roman" w:hAnsi="Times New Roman" w:cs="Times New Roman"/>
          <w:lang w:val="en-US"/>
        </w:rPr>
        <w:t xml:space="preserve">H. Sakai, N. Sakamoto, Y. Sakamoto, Y. Samejima, Y. Sasagawa, H. Sasaguri, A. Sasaki, T. Sasaki, K. (Kazuki) Sato, K. (Kiyoharu) Sato, </w:t>
      </w:r>
      <w:r w:rsidR="000C7CC9" w:rsidRPr="00524B4E">
        <w:rPr>
          <w:rFonts w:ascii="Times New Roman" w:hAnsi="Times New Roman" w:cs="Times New Roman"/>
          <w:lang w:val="en-US"/>
        </w:rPr>
        <w:t xml:space="preserve">M. Sawano, </w:t>
      </w:r>
      <w:r w:rsidR="00764349" w:rsidRPr="00524B4E">
        <w:rPr>
          <w:rFonts w:ascii="Times New Roman" w:hAnsi="Times New Roman" w:cs="Times New Roman"/>
          <w:lang w:val="en-US"/>
        </w:rPr>
        <w:t xml:space="preserve">S. Seki, </w:t>
      </w:r>
      <w:r w:rsidR="00F9507F" w:rsidRPr="00524B4E">
        <w:rPr>
          <w:rFonts w:ascii="Times New Roman" w:hAnsi="Times New Roman" w:cs="Times New Roman"/>
          <w:lang w:val="en-US"/>
        </w:rPr>
        <w:t xml:space="preserve">Y. Sekine, Y. Seta, </w:t>
      </w:r>
      <w:r w:rsidR="008B397C" w:rsidRPr="00524B4E">
        <w:rPr>
          <w:rFonts w:ascii="Times New Roman" w:hAnsi="Times New Roman" w:cs="Times New Roman"/>
          <w:lang w:val="en-US"/>
        </w:rPr>
        <w:t xml:space="preserve">K. Sezaki, N. Shibata, Y. Shiina, H. Shimono, Y. Shimoyama, T. Shindo, H. Shinohara, R. Shinohe, T. Shinozuka, T. Shirai, </w:t>
      </w:r>
      <w:r w:rsidR="009069E8" w:rsidRPr="00524B4E">
        <w:rPr>
          <w:rFonts w:ascii="Times New Roman" w:hAnsi="Times New Roman" w:cs="Times New Roman"/>
          <w:lang w:val="en-US"/>
        </w:rPr>
        <w:t xml:space="preserve">T. Shiraiwa, Y. Shozawa, T. Suga, C. Sugimoto, K. (Kazuo) Suzuki, K. (Keita) Suzuki, S. (Shu) Suzuki, S. (Shunji) Suzuki, S. (Susumu) Suzuki, </w:t>
      </w:r>
      <w:r w:rsidR="00C81E7A" w:rsidRPr="00524B4E">
        <w:rPr>
          <w:rFonts w:ascii="Times New Roman" w:hAnsi="Times New Roman" w:cs="Times New Roman"/>
          <w:lang w:val="en-US"/>
        </w:rPr>
        <w:t xml:space="preserve">Y. Suzuki, </w:t>
      </w:r>
      <w:r w:rsidR="00D1534A" w:rsidRPr="00524B4E">
        <w:rPr>
          <w:rFonts w:ascii="Times New Roman" w:hAnsi="Times New Roman" w:cs="Times New Roman"/>
          <w:lang w:val="en-US"/>
        </w:rPr>
        <w:t xml:space="preserve">M. Tada, A. Taguchi, T. Takagi, Y. Takagi, K. Takahashi, S. Takahashi, </w:t>
      </w:r>
      <w:r w:rsidR="005D3355" w:rsidRPr="00524B4E">
        <w:rPr>
          <w:rFonts w:ascii="Times New Roman" w:hAnsi="Times New Roman" w:cs="Times New Roman"/>
          <w:lang w:val="en-US"/>
        </w:rPr>
        <w:t xml:space="preserve">H. Takai, C. Takanaka, S. Take, H. Takeda, K. Takei, K. Takenaka, T. Tana, G. Tanabe, K. Taya, H. Teragawa, S. Tohyo, S. Toru, Y. Tsuchiya, T. Tsuji, </w:t>
      </w:r>
      <w:r w:rsidR="003A7B22" w:rsidRPr="00524B4E">
        <w:rPr>
          <w:rFonts w:ascii="Times New Roman" w:hAnsi="Times New Roman" w:cs="Times New Roman"/>
          <w:lang w:val="en-US"/>
        </w:rPr>
        <w:t xml:space="preserve">K. Tsuzaki, H. Uchiyama, </w:t>
      </w:r>
      <w:r w:rsidR="00BA72A6" w:rsidRPr="00524B4E">
        <w:rPr>
          <w:rFonts w:ascii="Times New Roman" w:hAnsi="Times New Roman" w:cs="Times New Roman"/>
          <w:lang w:val="en-US"/>
        </w:rPr>
        <w:t xml:space="preserve">O. Ueda, T. Ueda, Y. Ueyama, N. Wakaki, T. Wakiyama, T. Washizuka, M. Watanabe, T. Yamada, T. Yamagishi, H. Yamaguchi, K. (Kenichi) Yamamoto, K. (Kentaro) Yamamoto, K. (Kunihiko) Yamamoto, </w:t>
      </w:r>
      <w:r w:rsidR="0041764E" w:rsidRPr="00524B4E">
        <w:rPr>
          <w:rFonts w:ascii="Times New Roman" w:hAnsi="Times New Roman" w:cs="Times New Roman"/>
          <w:lang w:val="en-US"/>
        </w:rPr>
        <w:t xml:space="preserve">T. Yamamoto, </w:t>
      </w:r>
      <w:r w:rsidR="00E14016" w:rsidRPr="00524B4E">
        <w:rPr>
          <w:rFonts w:ascii="Times New Roman" w:hAnsi="Times New Roman" w:cs="Times New Roman"/>
          <w:lang w:val="en-US"/>
        </w:rPr>
        <w:t>M. Yamaura, M. Yamazoe, K. Yasui, Y. Yokoyama, K. Yoshida</w:t>
      </w:r>
      <w:r w:rsidR="00C60AEE" w:rsidRPr="00524B4E">
        <w:rPr>
          <w:rFonts w:ascii="Times New Roman" w:hAnsi="Times New Roman" w:cs="Times New Roman"/>
          <w:lang w:val="en-US"/>
        </w:rPr>
        <w:t>.</w:t>
      </w:r>
    </w:p>
    <w:p w14:paraId="46F564B3" w14:textId="77777777" w:rsidR="00C32F77" w:rsidRPr="00524B4E" w:rsidRDefault="00C32F77" w:rsidP="00C32F77">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Singapore: </w:t>
      </w:r>
      <w:r w:rsidRPr="00524B4E">
        <w:rPr>
          <w:rFonts w:ascii="Times New Roman" w:hAnsi="Times New Roman" w:cs="Times New Roman"/>
          <w:bCs/>
          <w:lang w:val="en-US"/>
        </w:rPr>
        <w:t>T.W. Lim, C.K. Ching, C.G. Foo, J.H. Chow, D.D. Chen, F.R. Jaufeerally, Y.M. Lee, H. Li, G. Lim, W.T. Lim, S. Thng, S.Y. Yap, C. Yeo.</w:t>
      </w:r>
    </w:p>
    <w:p w14:paraId="00572B0B" w14:textId="2A6DC496" w:rsidR="00886FC3" w:rsidRPr="00524B4E" w:rsidRDefault="00C32F77" w:rsidP="00886FC3">
      <w:pPr>
        <w:widowControl w:val="0"/>
        <w:autoSpaceDE w:val="0"/>
        <w:autoSpaceDN w:val="0"/>
        <w:adjustRightInd w:val="0"/>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South </w:t>
      </w:r>
      <w:r w:rsidR="00886FC3" w:rsidRPr="00524B4E">
        <w:rPr>
          <w:rFonts w:ascii="Times New Roman" w:hAnsi="Times New Roman" w:cs="Times New Roman"/>
          <w:bCs/>
          <w:i/>
          <w:lang w:val="en-US"/>
        </w:rPr>
        <w:t xml:space="preserve">Korea: </w:t>
      </w:r>
      <w:r w:rsidR="00886FC3" w:rsidRPr="00524B4E">
        <w:rPr>
          <w:rFonts w:ascii="Times New Roman" w:hAnsi="Times New Roman" w:cs="Times New Roman"/>
          <w:lang w:val="en-US"/>
        </w:rPr>
        <w:t>S. Oh, H.N. Pak, J.-B. Kim, J.H. Kim, S.-W. Jang, D.H. Kim, J. Kim, D.R. Ryu, S.W. Park, D.-K. Kim, D.J. Choi, Y.S. Oh, M.-C. Cho, S.-H. Kim, H.-K. Jeon, D.-G. Shin, J.S. Park, H.K. Park, S.-J. Han, J.H. Sung, J.-G. Cho, G.-B. Nam, Y.K. On, H.E. Lim, J.J. Kwak, T.-J. Cha, T.J. Hong, S.H. Park, J.H. Yoon, N.-H. Kim, K.-S. Kim, B.C. Jung, G.-S. Hwang, C.-J. Kim, J.S. Park, D.B. Kim</w:t>
      </w:r>
      <w:r w:rsidR="0047540D" w:rsidRPr="00524B4E">
        <w:rPr>
          <w:rFonts w:ascii="Times New Roman" w:hAnsi="Times New Roman" w:cs="Times New Roman"/>
          <w:lang w:val="en-US"/>
        </w:rPr>
        <w:t xml:space="preserve">, J.J. Ahn, H.J. An, H. Bae, A.L. Baek, W.J. Chi, E.A. Choi, E.H. Choi, H.K. Choi, H.S. Choi, S. Han, E.S. Heo, K.O. Her, S.W. Hwang, E.M. Jang, H.-S. Jang, S. Jang, H.-G. Jeon, S.R. Jeon, Y.R. Jeon, H.K. Jeong, I.-A. Jung, H.J. (Hyeon Jeong) Kim, H.J. (Hyun Ju) Kim, J.S. (Ji Seon) Kim, J.S. (Jung Sook) Kim, J.A. Kim, K.T. Kim, M.S. Kim, S.H. (Sang Hee) Kim, S.H. (Sang Hyun) </w:t>
      </w:r>
      <w:r w:rsidR="0047540D" w:rsidRPr="00524B4E">
        <w:rPr>
          <w:rFonts w:ascii="Times New Roman" w:hAnsi="Times New Roman" w:cs="Times New Roman"/>
          <w:lang w:val="en-US"/>
        </w:rPr>
        <w:lastRenderedPageBreak/>
        <w:t xml:space="preserve">Kim, </w:t>
      </w:r>
      <w:r w:rsidR="005F031E" w:rsidRPr="00524B4E">
        <w:rPr>
          <w:rFonts w:ascii="Times New Roman" w:hAnsi="Times New Roman" w:cs="Times New Roman"/>
          <w:lang w:val="en-US"/>
        </w:rPr>
        <w:t>Y.</w:t>
      </w:r>
      <w:r w:rsidR="009B058F" w:rsidRPr="00524B4E">
        <w:rPr>
          <w:rFonts w:ascii="Times New Roman" w:hAnsi="Times New Roman" w:cs="Times New Roman"/>
          <w:lang w:val="en-US"/>
        </w:rPr>
        <w:t>-</w:t>
      </w:r>
      <w:r w:rsidR="005F031E" w:rsidRPr="00524B4E">
        <w:rPr>
          <w:rFonts w:ascii="Times New Roman" w:hAnsi="Times New Roman" w:cs="Times New Roman"/>
          <w:lang w:val="en-US"/>
        </w:rPr>
        <w:t xml:space="preserve">I. Kim, </w:t>
      </w:r>
      <w:r w:rsidR="009B058F" w:rsidRPr="00524B4E">
        <w:rPr>
          <w:rFonts w:ascii="Times New Roman" w:hAnsi="Times New Roman" w:cs="Times New Roman"/>
          <w:lang w:val="en-US"/>
        </w:rPr>
        <w:t xml:space="preserve">C.S. Lee, E.H. Lee, G.H. Lee, H.Y. Lee, H.-Y. Lee, K.H. Lee, K.R. Lee, M.S. Lee, M.-Y. Lee, R.W. Lee, </w:t>
      </w:r>
      <w:r w:rsidR="005565A3" w:rsidRPr="00524B4E">
        <w:rPr>
          <w:rFonts w:ascii="Times New Roman" w:hAnsi="Times New Roman" w:cs="Times New Roman"/>
          <w:lang w:val="en-US"/>
        </w:rPr>
        <w:t>S.E. Lee, S.H. Lee, S. Lee, W.Y. Lee, I.K. Noh, A.R. Park, B.R. Park, H.N. Park, J.H. Park, M. Park, Y. Park, S.-Y. Seo, J. Shim, J.H. Sim, Y.M. Sohn, W.S. Son, Y.S. Son, H.J. Song, H.K. Wi, J.J. Woo, S. Ye, K.H. Yim, K.M. Yoo, E.J. Yoon, S.Y. Yun</w:t>
      </w:r>
      <w:r w:rsidR="00886FC3" w:rsidRPr="00524B4E">
        <w:rPr>
          <w:rFonts w:ascii="Times New Roman" w:hAnsi="Times New Roman" w:cs="Times New Roman"/>
          <w:lang w:val="en-US"/>
        </w:rPr>
        <w:t>.</w:t>
      </w:r>
    </w:p>
    <w:p w14:paraId="44E069F3" w14:textId="2378C910"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Thailand:</w:t>
      </w:r>
      <w:r w:rsidRPr="00524B4E">
        <w:rPr>
          <w:rFonts w:ascii="Times New Roman" w:hAnsi="Times New Roman" w:cs="Times New Roman"/>
          <w:bCs/>
          <w:lang w:val="en-US"/>
        </w:rPr>
        <w:t xml:space="preserve"> </w:t>
      </w:r>
      <w:r w:rsidR="006E316A" w:rsidRPr="00524B4E">
        <w:rPr>
          <w:rFonts w:ascii="Times New Roman" w:hAnsi="Times New Roman" w:cs="Times New Roman"/>
          <w:bCs/>
          <w:lang w:val="en-US"/>
        </w:rPr>
        <w:t xml:space="preserve">P. Angchaisuksiri, </w:t>
      </w:r>
      <w:r w:rsidRPr="00524B4E">
        <w:rPr>
          <w:rFonts w:ascii="Times New Roman" w:hAnsi="Times New Roman" w:cs="Times New Roman"/>
          <w:bCs/>
          <w:lang w:val="en-US"/>
        </w:rPr>
        <w:t>S. Chawanadelert, P. Mongkolwongroj, K. Kanokphatcharakun, S. Cheewatanakornkul, T. Laksomya, S. Pattanaprichakul, T. Chantrarat, S. Rungaramsin, S. Silaruks, W. Wongcharoen, K. Siriwattana, K. Likittanasombat, P. Katekangplu, W. Boonyapisit, D. Cholsaringkarl, B. Chatlaong, P. Chattranukulchai, Y. Santanakorn, P. Hutayanon, P. Khunrong, T. Bunyapipat, S. Jai-Aue, P. Kaewsuwanna</w:t>
      </w:r>
      <w:r w:rsidR="00A97689" w:rsidRPr="00524B4E">
        <w:rPr>
          <w:rFonts w:ascii="Times New Roman" w:hAnsi="Times New Roman" w:cs="Times New Roman"/>
          <w:bCs/>
          <w:lang w:val="en-US"/>
        </w:rPr>
        <w:t xml:space="preserve">, P. Bamungpong, S. Gunaparn, S. Hongsuppinyo, R. Inphontan, R. Khattaroek, K. Khunkong, U. Kitmapawanont, C. Kongsin, B. Naratreekoon, S. Ninwaranon, J. Phangyota, A. Phrommintikul, P. Phunpinyosak, K. Pongmorakot, S. Poomiphol, N. Pornnimitthum, S. Pumprueg, S. Ratchasikaew, K. Sanit, </w:t>
      </w:r>
      <w:r w:rsidR="00E85322" w:rsidRPr="00524B4E">
        <w:rPr>
          <w:rFonts w:ascii="Times New Roman" w:hAnsi="Times New Roman" w:cs="Times New Roman"/>
          <w:bCs/>
          <w:lang w:val="en-US"/>
        </w:rPr>
        <w:t xml:space="preserve">K. Sawanyawisuth, B. Silaruks, R. Sirichai, A. Sriwichian, W. Suebjaksing, P. Sukklad, T. Suttana, A. Tangsirira, O. Thangpet, </w:t>
      </w:r>
      <w:r w:rsidR="00764B9B" w:rsidRPr="00524B4E">
        <w:rPr>
          <w:rFonts w:ascii="Times New Roman" w:hAnsi="Times New Roman" w:cs="Times New Roman"/>
          <w:bCs/>
          <w:lang w:val="en-US"/>
        </w:rPr>
        <w:t xml:space="preserve">W. Tiyanon, Y. Vorasettakarnkij, </w:t>
      </w:r>
      <w:r w:rsidR="00B04CAC" w:rsidRPr="00524B4E">
        <w:rPr>
          <w:rFonts w:ascii="Times New Roman" w:hAnsi="Times New Roman" w:cs="Times New Roman"/>
          <w:bCs/>
          <w:lang w:val="en-US"/>
        </w:rPr>
        <w:t>T. Wisaratapong, W. Wongtheptien, A. Wutthimanop, S. Yawila</w:t>
      </w:r>
      <w:r w:rsidRPr="00524B4E">
        <w:rPr>
          <w:rFonts w:ascii="Times New Roman" w:hAnsi="Times New Roman" w:cs="Times New Roman"/>
          <w:bCs/>
          <w:lang w:val="en-US"/>
        </w:rPr>
        <w:t>.</w:t>
      </w:r>
    </w:p>
    <w:p w14:paraId="704D67D7" w14:textId="3880362D" w:rsidR="00886FC3" w:rsidRPr="00524B4E" w:rsidRDefault="00886FC3" w:rsidP="00886FC3">
      <w:pPr>
        <w:spacing w:after="0" w:line="480" w:lineRule="auto"/>
        <w:rPr>
          <w:rFonts w:ascii="Times New Roman" w:hAnsi="Times New Roman" w:cs="Times New Roman"/>
          <w:bCs/>
          <w:lang w:val="en-US"/>
        </w:rPr>
      </w:pPr>
      <w:r w:rsidRPr="00524B4E">
        <w:rPr>
          <w:rFonts w:ascii="Times New Roman" w:hAnsi="Times New Roman" w:cs="Times New Roman"/>
          <w:bCs/>
          <w:i/>
          <w:lang w:val="en-US"/>
        </w:rPr>
        <w:t>Turkey</w:t>
      </w:r>
      <w:r w:rsidRPr="00524B4E">
        <w:rPr>
          <w:rFonts w:ascii="Times New Roman" w:hAnsi="Times New Roman" w:cs="Times New Roman"/>
          <w:bCs/>
          <w:lang w:val="en-US"/>
        </w:rPr>
        <w:t xml:space="preserve">: </w:t>
      </w:r>
      <w:r w:rsidR="00F32AAC" w:rsidRPr="00524B4E">
        <w:rPr>
          <w:rFonts w:ascii="Times New Roman" w:hAnsi="Times New Roman" w:cs="Times New Roman"/>
          <w:bCs/>
          <w:lang w:val="en-US"/>
        </w:rPr>
        <w:t xml:space="preserve">A. Oto, </w:t>
      </w:r>
      <w:r w:rsidRPr="00524B4E">
        <w:rPr>
          <w:rFonts w:ascii="Times New Roman" w:hAnsi="Times New Roman" w:cs="Times New Roman"/>
          <w:bCs/>
          <w:lang w:val="en-US"/>
        </w:rPr>
        <w:t>A. Altun, I. Ozdogru, K. Ozdemir, O. Yilmaz, A. Aydinlar, M.B. Yilmaz, E. Yeter, Z. Ongen, M. Cayli, H. Pekdemir, M. Ozdemir, M. Sucu, T. Sayin, M. Demir, H. Yorgun, M. Ersanli, E. Okuyan, D. Aras</w:t>
      </w:r>
      <w:r w:rsidR="005F52DB" w:rsidRPr="00524B4E">
        <w:rPr>
          <w:rFonts w:ascii="Times New Roman" w:hAnsi="Times New Roman" w:cs="Times New Roman"/>
          <w:bCs/>
          <w:lang w:val="en-US"/>
        </w:rPr>
        <w:t xml:space="preserve">, H. Abdelrahman, O. Aktas, D. Alpay, F. Aras, M.F. Bireciklioglu, S. Budeyri, M. Buyukpapuc, S. Caliskan, M. Esen, </w:t>
      </w:r>
      <w:r w:rsidR="008D4D75" w:rsidRPr="00524B4E">
        <w:rPr>
          <w:rFonts w:ascii="Times New Roman" w:hAnsi="Times New Roman" w:cs="Times New Roman"/>
          <w:bCs/>
          <w:lang w:val="en-US"/>
        </w:rPr>
        <w:t>M.</w:t>
      </w:r>
      <w:r w:rsidR="005F52DB" w:rsidRPr="00524B4E">
        <w:rPr>
          <w:rFonts w:ascii="Times New Roman" w:hAnsi="Times New Roman" w:cs="Times New Roman"/>
          <w:bCs/>
          <w:lang w:val="en-US"/>
        </w:rPr>
        <w:t>A. Felekoglu</w:t>
      </w:r>
      <w:r w:rsidR="008D4D75" w:rsidRPr="00524B4E">
        <w:rPr>
          <w:rFonts w:ascii="Times New Roman" w:hAnsi="Times New Roman" w:cs="Times New Roman"/>
          <w:bCs/>
          <w:lang w:val="en-US"/>
        </w:rPr>
        <w:t>, D. Genc, B. Ikitimur, E.B. Karaayvaz, S. Kılıç Karataş, S. Okutucu, E. Ozcelik, A. Quisi, H. Sag, L. Sahiner, B.Y. Sayin, T. Seker, D. Uzun Alkan, E. Yildirim, R. Yildirim, F. Yilmaz, V. Yuksekdag</w:t>
      </w:r>
      <w:r w:rsidRPr="00524B4E">
        <w:rPr>
          <w:rFonts w:ascii="Times New Roman" w:hAnsi="Times New Roman" w:cs="Times New Roman"/>
          <w:bCs/>
          <w:lang w:val="en-US"/>
        </w:rPr>
        <w:t>.</w:t>
      </w:r>
    </w:p>
    <w:p w14:paraId="59EC335C" w14:textId="77777777"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
          <w:bCs/>
          <w:i/>
          <w:lang w:val="en-US"/>
        </w:rPr>
        <w:t>Central/South America</w:t>
      </w:r>
    </w:p>
    <w:p w14:paraId="557B459C" w14:textId="29AB2E05" w:rsidR="00886FC3" w:rsidRPr="00524B4E" w:rsidRDefault="00886FC3" w:rsidP="00886FC3">
      <w:pPr>
        <w:spacing w:after="0" w:line="480" w:lineRule="auto"/>
        <w:rPr>
          <w:rFonts w:ascii="Times New Roman" w:hAnsi="Times New Roman" w:cs="Times New Roman"/>
          <w:bCs/>
          <w:lang w:val="en-US"/>
        </w:rPr>
      </w:pPr>
      <w:r w:rsidRPr="00524B4E">
        <w:rPr>
          <w:rFonts w:ascii="Times New Roman" w:hAnsi="Times New Roman" w:cs="Times New Roman"/>
          <w:bCs/>
          <w:i/>
          <w:lang w:val="en-US"/>
        </w:rPr>
        <w:t xml:space="preserve">Argentina: </w:t>
      </w:r>
      <w:r w:rsidR="00F414C5" w:rsidRPr="00524B4E">
        <w:rPr>
          <w:rFonts w:ascii="Times New Roman" w:hAnsi="Times New Roman" w:cs="Times New Roman"/>
          <w:bCs/>
          <w:lang w:val="en-US"/>
        </w:rPr>
        <w:t xml:space="preserve">H.L. Luciardi, </w:t>
      </w:r>
      <w:r w:rsidRPr="00524B4E">
        <w:rPr>
          <w:rFonts w:ascii="Times New Roman" w:hAnsi="Times New Roman" w:cs="Times New Roman"/>
          <w:bCs/>
          <w:lang w:val="en-US"/>
        </w:rPr>
        <w:t>N. Vensentini, A.C. Ingaramo, G.A. Sambadaro, V. Fernandez Caputi, S.G. Berman, P. Dragotto, A.J. Kleiban, N. Centurion, G. Giacomi, R.A. Ahuad Guerrero, D. Conde, G. Zapata, L.A. Di Paola, J.L. Ramos, R.D. Dran, J. Egido, A.A. Fernandez, M.J. Fosco, S. Sassone, V.A. Sinisi, L.R. Cartasegna, M.A. Berli, O.</w:t>
      </w:r>
      <w:r w:rsidR="00DB712A" w:rsidRPr="00524B4E">
        <w:rPr>
          <w:rFonts w:ascii="Times New Roman" w:hAnsi="Times New Roman" w:cs="Times New Roman"/>
          <w:bCs/>
          <w:lang w:val="en-US"/>
        </w:rPr>
        <w:t>A.</w:t>
      </w:r>
      <w:r w:rsidRPr="00524B4E">
        <w:rPr>
          <w:rFonts w:ascii="Times New Roman" w:hAnsi="Times New Roman" w:cs="Times New Roman"/>
          <w:bCs/>
          <w:lang w:val="en-US"/>
        </w:rPr>
        <w:t xml:space="preserve"> Gomez Vilamajo, F. Ferroni</w:t>
      </w:r>
      <w:r w:rsidR="00B45FF5" w:rsidRPr="00524B4E">
        <w:rPr>
          <w:rFonts w:ascii="Times New Roman" w:hAnsi="Times New Roman" w:cs="Times New Roman"/>
          <w:bCs/>
          <w:lang w:val="en-US"/>
        </w:rPr>
        <w:t xml:space="preserve">, E.D. Alaguibe, A. Alvarez D'Amelio, C. Arabetti, L. Arias, J.A. Belardi, L. Bergesio, F. Berli, M. Berli, S. Borchowiec, C. Buzzetti, R. Cabrini, V. Campisi, A.L. Cappi, R. Carrizo, F. Colombo Berra, J.P. Costabel, O.J.A. Costamagna, A.A. Damonte, I.N. De Urquiza, F. Diez, M.F. Edén, M. Fanuele, F. Fernandez Voena, </w:t>
      </w:r>
      <w:r w:rsidR="00195A4C" w:rsidRPr="00524B4E">
        <w:rPr>
          <w:rFonts w:ascii="Times New Roman" w:hAnsi="Times New Roman" w:cs="Times New Roman"/>
          <w:bCs/>
          <w:lang w:val="en-US"/>
        </w:rPr>
        <w:lastRenderedPageBreak/>
        <w:t>M. Foa Torres, C. Funosas, M.P. Giacomi, C.H. Gimenez, E.P. Gurfinkel, M. de L.M. Had</w:t>
      </w:r>
      <w:r w:rsidR="002F64F9"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V. Hansen</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D. Hrabar</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 Ingratta</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 Lopez</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G. Maehara</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L. Maffe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 Martinell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C. Martinell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J. Matkovich</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B. Mautner</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 Meirin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R. Munguia</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 Navarr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V. Novas</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G. Perez Prados</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J. Pontorier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R.N. Potit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C. Ricott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A. Rodriguez</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F. Roland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E. Said Palladin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 Salinger</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L.S. Sanzian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P.O. Schygiel</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 Sossich</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J.F. Tint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L. Tonelli</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A.L. Tufare</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 Vallej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E. Yunis</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M. Zillo</w:t>
      </w:r>
      <w:r w:rsidR="00DE36D4" w:rsidRPr="00524B4E">
        <w:rPr>
          <w:rFonts w:ascii="Times New Roman" w:hAnsi="Times New Roman" w:cs="Times New Roman"/>
          <w:bCs/>
          <w:lang w:val="en-US"/>
        </w:rPr>
        <w:t xml:space="preserve">, </w:t>
      </w:r>
      <w:r w:rsidR="00C8606E" w:rsidRPr="00524B4E">
        <w:rPr>
          <w:rFonts w:ascii="Times New Roman" w:hAnsi="Times New Roman" w:cs="Times New Roman"/>
          <w:bCs/>
          <w:lang w:val="en-US"/>
        </w:rPr>
        <w:t>F.J. Zurbrigk</w:t>
      </w:r>
      <w:r w:rsidRPr="00524B4E">
        <w:rPr>
          <w:rFonts w:ascii="Times New Roman" w:hAnsi="Times New Roman" w:cs="Times New Roman"/>
          <w:bCs/>
          <w:lang w:val="en-US"/>
        </w:rPr>
        <w:t>.</w:t>
      </w:r>
    </w:p>
    <w:p w14:paraId="752A4ECE" w14:textId="63F00E0B"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Brazil: </w:t>
      </w:r>
      <w:r w:rsidRPr="00524B4E">
        <w:rPr>
          <w:rFonts w:ascii="Times New Roman" w:hAnsi="Times New Roman" w:cs="Times New Roman"/>
          <w:color w:val="000000"/>
          <w:lang w:val="en-US"/>
        </w:rPr>
        <w:t>A.C.P. Barretto</w:t>
      </w:r>
      <w:r w:rsidRPr="00524B4E">
        <w:rPr>
          <w:rFonts w:ascii="Times New Roman" w:hAnsi="Times New Roman" w:cs="Times New Roman"/>
          <w:bCs/>
          <w:lang w:val="en-US"/>
        </w:rPr>
        <w:t xml:space="preserve">, </w:t>
      </w:r>
      <w:r w:rsidRPr="00524B4E">
        <w:rPr>
          <w:rFonts w:ascii="Times New Roman" w:hAnsi="Times New Roman" w:cs="Times New Roman"/>
          <w:lang w:val="en-US"/>
        </w:rPr>
        <w:t xml:space="preserve">D.C. Sobral Filho, J. Jaber, D. Armaganijan, J. Faria Neto, A. Steffens, W. Kunz Sebba Barroso de Souza, J.D. de Souza Neto, J.M. Ribeiro, M. Silveira Teixeira, P.R. Ferreira Rossi, L. Pires, D. Moreira, J.C. Moura Jorge, A. Menezes Lorga Filho, L.C. Bodanese, M. Westerlund Montera, C.H. Del Carlo, T. Da Rocha Rodrigues, F.A. Alves da Costa, A. Lopes, </w:t>
      </w:r>
      <w:r w:rsidRPr="00524B4E">
        <w:rPr>
          <w:rFonts w:ascii="Times New Roman" w:hAnsi="Times New Roman" w:cs="Times New Roman"/>
          <w:color w:val="000000"/>
          <w:lang w:val="en-US"/>
        </w:rPr>
        <w:t xml:space="preserve">R. Lopes, </w:t>
      </w:r>
      <w:r w:rsidRPr="00524B4E">
        <w:rPr>
          <w:rFonts w:ascii="Times New Roman" w:hAnsi="Times New Roman" w:cs="Times New Roman"/>
          <w:lang w:val="en-US"/>
        </w:rPr>
        <w:t>G.R. Ara</w:t>
      </w:r>
      <w:r w:rsidRPr="00524B4E">
        <w:rPr>
          <w:rFonts w:ascii="Times New Roman" w:hAnsi="Times New Roman" w:cs="Times New Roman"/>
          <w:color w:val="000000"/>
          <w:lang w:val="en-US"/>
        </w:rPr>
        <w:t>ú</w:t>
      </w:r>
      <w:r w:rsidRPr="00524B4E">
        <w:rPr>
          <w:rFonts w:ascii="Times New Roman" w:hAnsi="Times New Roman" w:cs="Times New Roman"/>
          <w:lang w:val="en-US"/>
        </w:rPr>
        <w:t>jo, E.R. Fernandes Manenti, J.F. Kerr Saraiva, J.C. Ferreira Braga, A. Negri, L. Souto, C. Moncada, D</w:t>
      </w:r>
      <w:r w:rsidRPr="00524B4E">
        <w:rPr>
          <w:rFonts w:ascii="Times New Roman" w:hAnsi="Times New Roman" w:cs="Times New Roman"/>
          <w:color w:val="000000"/>
          <w:lang w:val="en-US"/>
        </w:rPr>
        <w:t>.</w:t>
      </w:r>
      <w:r w:rsidRPr="00524B4E">
        <w:rPr>
          <w:rFonts w:ascii="Times New Roman" w:hAnsi="Times New Roman" w:cs="Times New Roman"/>
          <w:lang w:val="en-US"/>
        </w:rPr>
        <w:t xml:space="preserve"> Bertolim Precoma, F. Roquette, G. Reis, R.A. Ramos Filho, E. Lanna Figueiredo, R. Vieira Botelho, C. Munhoz da Fontoura Tavares, </w:t>
      </w:r>
      <w:r w:rsidRPr="00524B4E">
        <w:rPr>
          <w:rFonts w:ascii="Times New Roman" w:hAnsi="Times New Roman" w:cs="Times New Roman"/>
          <w:color w:val="000000"/>
          <w:lang w:val="en-US"/>
        </w:rPr>
        <w:t>C.R. Costantini Frack, J. Abdalla Saad, H.C. Finimundi, C. Pisani, D. Chemello, M. Pereira Martins, C.C. Broilo França, F. Alban, G.B. Aranha Rosito, J.B. de Moura Xavier Moraes Junior, R.T. Tumelero, L. Nigro Maia, R. Simões de Almeida, N.C. do Carmo Borges, L.G. Gomes Ferreira</w:t>
      </w:r>
      <w:r w:rsidR="00F93FDE" w:rsidRPr="00524B4E">
        <w:rPr>
          <w:rFonts w:ascii="Times New Roman" w:hAnsi="Times New Roman" w:cs="Times New Roman"/>
          <w:color w:val="000000"/>
          <w:lang w:val="en-US"/>
        </w:rPr>
        <w:t>, P. Agliardi, J. Alves de Oliveira Gomes, V. Araujo, M. Arruda Nakazone, T. Barbosa, S. Barroso</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 Belisario Falchetto</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H. Bellotti Lopes</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A. Benez Teixeira Lemos</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G. Biazus</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L. Borges Queiroz</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F.E. Camazzola</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 Caporale</w:t>
      </w:r>
      <w:r w:rsidR="000F5F6C"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S. Cardoso Boscato</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F. Chieza</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O. Chokr</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R. Clemente Mingireanov</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N. Codonho Góes</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Correa</w:t>
      </w:r>
      <w:r w:rsidR="00C92B80" w:rsidRPr="00524B4E">
        <w:rPr>
          <w:rFonts w:ascii="Times New Roman" w:hAnsi="Times New Roman" w:cs="Times New Roman"/>
          <w:lang w:val="en-US"/>
        </w:rPr>
        <w:t xml:space="preserve">, </w:t>
      </w:r>
      <w:r w:rsidR="00F93FDE" w:rsidRPr="00524B4E">
        <w:rPr>
          <w:rFonts w:ascii="Times New Roman" w:hAnsi="Times New Roman" w:cs="Times New Roman"/>
          <w:lang w:val="en-US"/>
        </w:rPr>
        <w:t>M. Costa</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Costantini Ortiz</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L.S. da Silva</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F. da Silva Paulitsch</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J.A. da Silveira</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 Daros</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G.R. de Araújo</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I. Del Monaco</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Dias</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A. Dias</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A.P. Drummond Wainstein</w:t>
      </w:r>
      <w:r w:rsidR="00C92B80"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P. Ely Pizzat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D.C. Esteves</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P. Fabr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T. Félix Lorenzato Fonseca</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 Fernandes</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Fonseca</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R. Frack Costantin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R. Franchin Ferraz</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F. Freire</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P. Gottard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D. Guanaes</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S. Guizzard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 Hettwer Magedanz</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F. Igans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F. Jannuzz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G. Junior</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D. Komar</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G. Lin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D. Lopes</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O. Lourenço da Silva Júnior</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 Lustosa</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A.P. Macagnan</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C. Marinh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M. Mazzon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G. Mel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L. Mortar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O.M.C.C. Mouc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Nanzer Vital</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Ormund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S. Oss Emmer</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E. Palmegian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R. Pavan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L. Pereira</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V.L. Pereira</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R. Perreira</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S. Poletti</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S.C. Quaia Fortunato</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C. Queirantes</w:t>
      </w:r>
      <w:r w:rsidR="0089734E" w:rsidRPr="00524B4E">
        <w:rPr>
          <w:rFonts w:ascii="Times New Roman" w:hAnsi="Times New Roman" w:cs="Times New Roman"/>
          <w:color w:val="000000"/>
          <w:lang w:val="en-US"/>
        </w:rPr>
        <w:t xml:space="preserve">, </w:t>
      </w:r>
      <w:r w:rsidR="00F93FDE" w:rsidRPr="00524B4E">
        <w:rPr>
          <w:rFonts w:ascii="Times New Roman" w:hAnsi="Times New Roman" w:cs="Times New Roman"/>
          <w:color w:val="000000"/>
          <w:lang w:val="en-US"/>
        </w:rPr>
        <w:t>N. Ramos Pereira</w:t>
      </w:r>
      <w:r w:rsidR="00E00095" w:rsidRPr="00524B4E">
        <w:rPr>
          <w:rFonts w:ascii="Times New Roman" w:hAnsi="Times New Roman" w:cs="Times New Roman"/>
          <w:color w:val="000000"/>
          <w:lang w:val="en-US"/>
        </w:rPr>
        <w:t xml:space="preserve">, R.L. Rech, S. Ribeiro, A. Rodrigues, H. Roesch, T. Ruaro Reichert, D. Santos, I. Santos, M. Santos, M.V. Seroqui, S. Silva, L. Soares, L. Spolaor, C. </w:t>
      </w:r>
      <w:r w:rsidR="00E00095" w:rsidRPr="00524B4E">
        <w:rPr>
          <w:rFonts w:ascii="Times New Roman" w:hAnsi="Times New Roman" w:cs="Times New Roman"/>
          <w:color w:val="000000"/>
          <w:lang w:val="en-US"/>
        </w:rPr>
        <w:lastRenderedPageBreak/>
        <w:t>Stoll, N. Toazza Duda, L. Trama, B. Unterkircher, M.V. Valois, T. Vargas, T. Viana, C. Vicente, L. Vidal Armaganijan, R. Vieira Homem, L.G. Vieira Torres, L. Vila Boas, F. Villaça Guimarães Filho</w:t>
      </w:r>
      <w:r w:rsidRPr="00524B4E">
        <w:rPr>
          <w:rFonts w:ascii="Times New Roman" w:hAnsi="Times New Roman" w:cs="Times New Roman"/>
          <w:lang w:val="en-US"/>
        </w:rPr>
        <w:t xml:space="preserve">. </w:t>
      </w:r>
    </w:p>
    <w:p w14:paraId="731E2C92" w14:textId="27114F35"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Chile: </w:t>
      </w:r>
      <w:r w:rsidR="00B51808" w:rsidRPr="00524B4E">
        <w:rPr>
          <w:rFonts w:ascii="Times New Roman" w:hAnsi="Times New Roman" w:cs="Times New Roman"/>
          <w:bCs/>
          <w:lang w:val="en-US"/>
        </w:rPr>
        <w:t xml:space="preserve">R. Corbalan, </w:t>
      </w:r>
      <w:r w:rsidRPr="00524B4E">
        <w:rPr>
          <w:rFonts w:ascii="Times New Roman" w:hAnsi="Times New Roman" w:cs="Times New Roman"/>
          <w:bCs/>
          <w:lang w:val="en-US"/>
        </w:rPr>
        <w:t>G. Eggers, C. Bugueño Gutiérrez, G. Arriagada, S. Potthoff Cardenas, B.A.J. Stockins Fernandez, C. Conejeros, C. Houzvic, P. Marin Cuevas, H. Montecinos, A. Forero, F. Lanas, M. Larico Gómez, G. Charme Vilches, C. Rey, C. Astudillo, J. Aguilar</w:t>
      </w:r>
      <w:r w:rsidR="00346A28" w:rsidRPr="00524B4E">
        <w:rPr>
          <w:rFonts w:ascii="Times New Roman" w:hAnsi="Times New Roman" w:cs="Times New Roman"/>
          <w:bCs/>
          <w:lang w:val="en-US"/>
        </w:rPr>
        <w:t>, Y. Campisto, C. Lara, E. Molina, J. Munoz Oyarzon, V. Olguin, M. Vergara, C. Villan</w:t>
      </w:r>
      <w:r w:rsidRPr="00524B4E">
        <w:rPr>
          <w:rFonts w:ascii="Times New Roman" w:hAnsi="Times New Roman" w:cs="Times New Roman"/>
          <w:bCs/>
          <w:lang w:val="en-US"/>
        </w:rPr>
        <w:t>.</w:t>
      </w:r>
    </w:p>
    <w:p w14:paraId="67A0C111" w14:textId="5E18727A"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bCs/>
          <w:i/>
          <w:lang w:val="en-US"/>
        </w:rPr>
        <w:t xml:space="preserve">Mexico: </w:t>
      </w:r>
      <w:r w:rsidRPr="00524B4E">
        <w:rPr>
          <w:rFonts w:ascii="Times New Roman" w:hAnsi="Times New Roman" w:cs="Times New Roman"/>
          <w:lang w:val="en-US"/>
        </w:rPr>
        <w:t>C.J. S</w:t>
      </w:r>
      <w:r w:rsidRPr="00524B4E">
        <w:rPr>
          <w:rFonts w:ascii="Times New Roman" w:hAnsi="Times New Roman" w:cs="Times New Roman"/>
          <w:color w:val="000000"/>
          <w:lang w:val="en-US"/>
        </w:rPr>
        <w:t>á</w:t>
      </w:r>
      <w:r w:rsidRPr="00524B4E">
        <w:rPr>
          <w:rFonts w:ascii="Times New Roman" w:hAnsi="Times New Roman" w:cs="Times New Roman"/>
          <w:lang w:val="en-US"/>
        </w:rPr>
        <w:t>nchez D</w:t>
      </w:r>
      <w:r w:rsidRPr="00524B4E">
        <w:rPr>
          <w:rFonts w:ascii="Times New Roman" w:hAnsi="Times New Roman" w:cs="Times New Roman"/>
          <w:color w:val="000000"/>
          <w:lang w:val="en-US"/>
        </w:rPr>
        <w:t>í</w:t>
      </w:r>
      <w:r w:rsidRPr="00524B4E">
        <w:rPr>
          <w:rFonts w:ascii="Times New Roman" w:hAnsi="Times New Roman" w:cs="Times New Roman"/>
          <w:lang w:val="en-US"/>
        </w:rPr>
        <w:t>az, J. Illescas Diaz, R. Leal Cant</w:t>
      </w:r>
      <w:r w:rsidRPr="00524B4E">
        <w:rPr>
          <w:rFonts w:ascii="Times New Roman" w:hAnsi="Times New Roman" w:cs="Times New Roman"/>
          <w:color w:val="000000"/>
          <w:lang w:val="en-US"/>
        </w:rPr>
        <w:t>ú</w:t>
      </w:r>
      <w:r w:rsidRPr="00524B4E">
        <w:rPr>
          <w:rFonts w:ascii="Times New Roman" w:hAnsi="Times New Roman" w:cs="Times New Roman"/>
          <w:lang w:val="en-US"/>
        </w:rPr>
        <w:t>, M.G. Ramos Zavala, R. Cabrera Jardines, N. Espinola Zavaleta, S. Villarreal Uma</w:t>
      </w:r>
      <w:r w:rsidRPr="00524B4E">
        <w:rPr>
          <w:rFonts w:ascii="Times New Roman" w:hAnsi="Times New Roman" w:cs="Times New Roman"/>
          <w:color w:val="000000"/>
          <w:lang w:val="en-US"/>
        </w:rPr>
        <w:t>ñ</w:t>
      </w:r>
      <w:r w:rsidRPr="00524B4E">
        <w:rPr>
          <w:rFonts w:ascii="Times New Roman" w:hAnsi="Times New Roman" w:cs="Times New Roman"/>
          <w:lang w:val="en-US"/>
        </w:rPr>
        <w:t>a, E. L</w:t>
      </w:r>
      <w:r w:rsidRPr="00524B4E">
        <w:rPr>
          <w:rFonts w:ascii="Times New Roman" w:hAnsi="Times New Roman" w:cs="Times New Roman"/>
          <w:color w:val="000000"/>
          <w:lang w:val="en-US"/>
        </w:rPr>
        <w:t>ó</w:t>
      </w:r>
      <w:r w:rsidRPr="00524B4E">
        <w:rPr>
          <w:rFonts w:ascii="Times New Roman" w:hAnsi="Times New Roman" w:cs="Times New Roman"/>
          <w:lang w:val="en-US"/>
        </w:rPr>
        <w:t>pez Rosas, G. Llamas Esper</w:t>
      </w:r>
      <w:r w:rsidRPr="00524B4E">
        <w:rPr>
          <w:rFonts w:ascii="Times New Roman" w:hAnsi="Times New Roman" w:cs="Times New Roman"/>
          <w:color w:val="000000"/>
          <w:lang w:val="en-US"/>
        </w:rPr>
        <w:t>ó</w:t>
      </w:r>
      <w:r w:rsidRPr="00524B4E">
        <w:rPr>
          <w:rFonts w:ascii="Times New Roman" w:hAnsi="Times New Roman" w:cs="Times New Roman"/>
          <w:lang w:val="en-US"/>
        </w:rPr>
        <w:t>n, G. Pozas, E. Cardona Mu</w:t>
      </w:r>
      <w:r w:rsidRPr="00524B4E">
        <w:rPr>
          <w:rFonts w:ascii="Times New Roman" w:hAnsi="Times New Roman" w:cs="Times New Roman"/>
          <w:color w:val="000000"/>
          <w:lang w:val="en-US"/>
        </w:rPr>
        <w:t>ñ</w:t>
      </w:r>
      <w:r w:rsidRPr="00524B4E">
        <w:rPr>
          <w:rFonts w:ascii="Times New Roman" w:hAnsi="Times New Roman" w:cs="Times New Roman"/>
          <w:lang w:val="en-US"/>
        </w:rPr>
        <w:t>oz, N. Matadamas Hernández, A. Leyva Rendón, N. Garc</w:t>
      </w:r>
      <w:r w:rsidRPr="00524B4E">
        <w:rPr>
          <w:rFonts w:ascii="Times New Roman" w:hAnsi="Times New Roman" w:cs="Times New Roman"/>
          <w:color w:val="000000"/>
          <w:lang w:val="en-US"/>
        </w:rPr>
        <w:t>í</w:t>
      </w:r>
      <w:r w:rsidRPr="00524B4E">
        <w:rPr>
          <w:rFonts w:ascii="Times New Roman" w:hAnsi="Times New Roman" w:cs="Times New Roman"/>
          <w:lang w:val="en-US"/>
        </w:rPr>
        <w:t>a Hern</w:t>
      </w:r>
      <w:r w:rsidRPr="00524B4E">
        <w:rPr>
          <w:rFonts w:ascii="Times New Roman" w:hAnsi="Times New Roman" w:cs="Times New Roman"/>
          <w:color w:val="000000"/>
          <w:lang w:val="en-US"/>
        </w:rPr>
        <w:t>á</w:t>
      </w:r>
      <w:r w:rsidRPr="00524B4E">
        <w:rPr>
          <w:rFonts w:ascii="Times New Roman" w:hAnsi="Times New Roman" w:cs="Times New Roman"/>
          <w:lang w:val="en-US"/>
        </w:rPr>
        <w:t>ndez, M. de los R</w:t>
      </w:r>
      <w:r w:rsidRPr="00524B4E">
        <w:rPr>
          <w:rFonts w:ascii="Times New Roman" w:hAnsi="Times New Roman" w:cs="Times New Roman"/>
          <w:color w:val="000000"/>
          <w:lang w:val="en-US"/>
        </w:rPr>
        <w:t>í</w:t>
      </w:r>
      <w:r w:rsidRPr="00524B4E">
        <w:rPr>
          <w:rFonts w:ascii="Times New Roman" w:hAnsi="Times New Roman" w:cs="Times New Roman"/>
          <w:lang w:val="en-US"/>
        </w:rPr>
        <w:t>os Ibarra, L. Virgen Carrillo, D. López Villezca, C. Hern</w:t>
      </w:r>
      <w:r w:rsidRPr="00524B4E">
        <w:rPr>
          <w:rFonts w:ascii="Times New Roman" w:hAnsi="Times New Roman" w:cs="Times New Roman"/>
          <w:color w:val="000000"/>
          <w:lang w:val="en-US"/>
        </w:rPr>
        <w:t>á</w:t>
      </w:r>
      <w:r w:rsidRPr="00524B4E">
        <w:rPr>
          <w:rFonts w:ascii="Times New Roman" w:hAnsi="Times New Roman" w:cs="Times New Roman"/>
          <w:lang w:val="en-US"/>
        </w:rPr>
        <w:t>ndez Herrera, J.J. López Prieto, R. Gaona Rodríguez, E. Villeda Espinosa, D. Flores Martínez, J. Velasco Barcena, R. Yong, I. Rodríguez Briones, J.L. Leiva Pons, H. Álvarez L</w:t>
      </w:r>
      <w:r w:rsidRPr="00524B4E">
        <w:rPr>
          <w:rFonts w:ascii="Times New Roman" w:hAnsi="Times New Roman" w:cs="Times New Roman"/>
          <w:color w:val="000000"/>
          <w:lang w:val="en-US"/>
        </w:rPr>
        <w:t>ó</w:t>
      </w:r>
      <w:r w:rsidRPr="00524B4E">
        <w:rPr>
          <w:rFonts w:ascii="Times New Roman" w:hAnsi="Times New Roman" w:cs="Times New Roman"/>
          <w:lang w:val="en-US"/>
        </w:rPr>
        <w:t>pez, R. Olvera</w:t>
      </w:r>
      <w:r w:rsidR="002B5434" w:rsidRPr="00524B4E">
        <w:rPr>
          <w:rFonts w:ascii="Times New Roman" w:hAnsi="Times New Roman" w:cs="Times New Roman"/>
          <w:lang w:val="en-US"/>
        </w:rPr>
        <w:t xml:space="preserve"> </w:t>
      </w:r>
      <w:r w:rsidRPr="00524B4E">
        <w:rPr>
          <w:rFonts w:ascii="Times New Roman" w:hAnsi="Times New Roman" w:cs="Times New Roman"/>
          <w:lang w:val="en-US"/>
        </w:rPr>
        <w:t>Ruiz, C. Díaz de la Vega, C. Cantú Brito, E. Chuquiure Valenzuela, R. Reyes-Sanchez, A. Bazzoni Ruiz, O. Nandayapa Flores, M. Benavides Gonzalez, R. Arriaga Nava, J.D. Morales Cerda, O. Fierro Fierro, P. Fajardo Campos</w:t>
      </w:r>
      <w:r w:rsidR="004454F2" w:rsidRPr="00524B4E">
        <w:rPr>
          <w:rFonts w:ascii="Times New Roman" w:hAnsi="Times New Roman" w:cs="Times New Roman"/>
          <w:lang w:val="en-US"/>
        </w:rPr>
        <w:t>, T.A.A. Alfaro, S. Altamirano Bellorin, R. Avena, M. Chavarria, I. Espinosa, F. Flores Silva, R.H. Garcia Nava, K. Godoy, E.J. Gonzalez Felix, C.L. Gonzalez Garcia, L.G. Gonzalez Salas, P. Guajardo, S. Hernandez Gonzalez, T. Izquierdo, M.C. Mancilla Ortiz, D. Martinez Vasquez, N. Mendoza, J. Morales, N. Nikitina, S. Ochoa Aybar, A. Ortiz, P. Padilla Macias, F. Perez, J.A. Perez Sanchez, S. Piña Toledano, M. Ramos Gonzalez, C. Rivera Ramos, V. Roa Castro, G. Romero Cardona, M. Ruiz Cornejo</w:t>
      </w:r>
      <w:r w:rsidR="00637255" w:rsidRPr="00524B4E">
        <w:rPr>
          <w:rFonts w:ascii="Times New Roman" w:hAnsi="Times New Roman" w:cs="Times New Roman"/>
          <w:lang w:val="en-US"/>
        </w:rPr>
        <w:t xml:space="preserve">, </w:t>
      </w:r>
      <w:r w:rsidR="004454F2" w:rsidRPr="00524B4E">
        <w:rPr>
          <w:rFonts w:ascii="Times New Roman" w:hAnsi="Times New Roman" w:cs="Times New Roman"/>
          <w:lang w:val="en-US"/>
        </w:rPr>
        <w:t>A. Salinas</w:t>
      </w:r>
      <w:r w:rsidR="00637255" w:rsidRPr="00524B4E">
        <w:rPr>
          <w:rFonts w:ascii="Times New Roman" w:hAnsi="Times New Roman" w:cs="Times New Roman"/>
          <w:lang w:val="en-US"/>
        </w:rPr>
        <w:t xml:space="preserve">, </w:t>
      </w:r>
      <w:r w:rsidR="004454F2" w:rsidRPr="00524B4E">
        <w:rPr>
          <w:rFonts w:ascii="Times New Roman" w:hAnsi="Times New Roman" w:cs="Times New Roman"/>
          <w:lang w:val="en-US"/>
        </w:rPr>
        <w:t>G. Santana</w:t>
      </w:r>
      <w:r w:rsidR="00637255" w:rsidRPr="00524B4E">
        <w:rPr>
          <w:rFonts w:ascii="Times New Roman" w:hAnsi="Times New Roman" w:cs="Times New Roman"/>
          <w:lang w:val="en-US"/>
        </w:rPr>
        <w:t xml:space="preserve">, </w:t>
      </w:r>
      <w:r w:rsidR="004454F2" w:rsidRPr="00524B4E">
        <w:rPr>
          <w:rFonts w:ascii="Times New Roman" w:hAnsi="Times New Roman" w:cs="Times New Roman"/>
          <w:lang w:val="en-US"/>
        </w:rPr>
        <w:t>P. Sida Perez</w:t>
      </w:r>
      <w:r w:rsidR="00637255" w:rsidRPr="00524B4E">
        <w:rPr>
          <w:rFonts w:ascii="Times New Roman" w:hAnsi="Times New Roman" w:cs="Times New Roman"/>
          <w:lang w:val="en-US"/>
        </w:rPr>
        <w:t xml:space="preserve">, </w:t>
      </w:r>
      <w:r w:rsidR="004454F2" w:rsidRPr="00524B4E">
        <w:rPr>
          <w:rFonts w:ascii="Times New Roman" w:hAnsi="Times New Roman" w:cs="Times New Roman"/>
          <w:lang w:val="en-US"/>
        </w:rPr>
        <w:t>A.C. Tovar Castaneda</w:t>
      </w:r>
      <w:r w:rsidR="00637255" w:rsidRPr="00524B4E">
        <w:rPr>
          <w:rFonts w:ascii="Times New Roman" w:hAnsi="Times New Roman" w:cs="Times New Roman"/>
          <w:lang w:val="en-US"/>
        </w:rPr>
        <w:t xml:space="preserve">, </w:t>
      </w:r>
      <w:r w:rsidR="004454F2" w:rsidRPr="00524B4E">
        <w:rPr>
          <w:rFonts w:ascii="Times New Roman" w:hAnsi="Times New Roman" w:cs="Times New Roman"/>
          <w:lang w:val="en-US"/>
        </w:rPr>
        <w:t>R. Trujillo Cortes</w:t>
      </w:r>
      <w:r w:rsidRPr="00524B4E">
        <w:rPr>
          <w:rFonts w:ascii="Times New Roman" w:hAnsi="Times New Roman" w:cs="Times New Roman"/>
          <w:lang w:val="en-US"/>
        </w:rPr>
        <w:t xml:space="preserve">. </w:t>
      </w:r>
    </w:p>
    <w:p w14:paraId="28910E8A" w14:textId="77777777" w:rsidR="002577D7" w:rsidRPr="00524B4E" w:rsidRDefault="002577D7" w:rsidP="00886FC3">
      <w:pPr>
        <w:spacing w:after="0" w:line="480" w:lineRule="auto"/>
        <w:rPr>
          <w:rFonts w:ascii="Times New Roman" w:hAnsi="Times New Roman" w:cs="Times New Roman"/>
          <w:b/>
          <w:bCs/>
          <w:i/>
          <w:lang w:val="en-US"/>
        </w:rPr>
      </w:pPr>
    </w:p>
    <w:p w14:paraId="1D1B95E6" w14:textId="77777777"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
          <w:bCs/>
          <w:i/>
          <w:lang w:val="en-US"/>
        </w:rPr>
        <w:t>Europe</w:t>
      </w:r>
    </w:p>
    <w:p w14:paraId="46526189" w14:textId="6AECA46F"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Austria: </w:t>
      </w:r>
      <w:r w:rsidRPr="00524B4E">
        <w:rPr>
          <w:rFonts w:ascii="Times New Roman" w:hAnsi="Times New Roman" w:cs="Times New Roman"/>
          <w:lang w:val="en-US"/>
        </w:rPr>
        <w:t>M. Brodmann, K. Lenz, H. Drexel, J. Foechterle, C. Hagn, A. Podczeck-Schweighofer, K. Huber, M. Winkler, B. Schneeweiß, A. Gegenhuber, W. Lang, S. Eichinger-Hasenauer, P. Kaserer, J. Sykora, H. Rasch, M</w:t>
      </w:r>
      <w:r w:rsidR="00010ACC" w:rsidRPr="00524B4E">
        <w:rPr>
          <w:rFonts w:ascii="Times New Roman" w:hAnsi="Times New Roman" w:cs="Times New Roman"/>
          <w:lang w:val="en-US"/>
        </w:rPr>
        <w:t>.</w:t>
      </w:r>
      <w:r w:rsidRPr="00524B4E">
        <w:rPr>
          <w:rFonts w:ascii="Times New Roman" w:hAnsi="Times New Roman" w:cs="Times New Roman"/>
          <w:lang w:val="en-US"/>
        </w:rPr>
        <w:t xml:space="preserve"> Pichler, E. Schaflinger, B. Strohmer</w:t>
      </w:r>
      <w:r w:rsidR="00510BBC" w:rsidRPr="00524B4E">
        <w:rPr>
          <w:rFonts w:ascii="Times New Roman" w:hAnsi="Times New Roman" w:cs="Times New Roman"/>
          <w:lang w:val="en-US"/>
        </w:rPr>
        <w:t>, R. Breier</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K.-M. Ebner</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L. Eischer</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F. Freihoff</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A. Lischka-Lindner</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T. Mark</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A. Mirtl</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A. Said</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C. Stöcklöcker</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B. Vogel</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A. Vonbank</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C. Wöhrer</w:t>
      </w:r>
      <w:r w:rsidR="00933A54" w:rsidRPr="00524B4E">
        <w:rPr>
          <w:rFonts w:ascii="Times New Roman" w:hAnsi="Times New Roman" w:cs="Times New Roman"/>
          <w:lang w:val="en-US"/>
        </w:rPr>
        <w:t xml:space="preserve">, </w:t>
      </w:r>
      <w:r w:rsidR="00510BBC" w:rsidRPr="00524B4E">
        <w:rPr>
          <w:rFonts w:ascii="Times New Roman" w:hAnsi="Times New Roman" w:cs="Times New Roman"/>
          <w:lang w:val="en-US"/>
        </w:rPr>
        <w:t>D. Zanolin</w:t>
      </w:r>
      <w:r w:rsidRPr="00524B4E">
        <w:rPr>
          <w:rFonts w:ascii="Times New Roman" w:hAnsi="Times New Roman" w:cs="Times New Roman"/>
          <w:lang w:val="en-US"/>
        </w:rPr>
        <w:t xml:space="preserve">. </w:t>
      </w:r>
    </w:p>
    <w:p w14:paraId="61749B76" w14:textId="136D28AB"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lastRenderedPageBreak/>
        <w:t xml:space="preserve">Belgium: </w:t>
      </w:r>
      <w:r w:rsidR="00D51338" w:rsidRPr="00524B4E">
        <w:rPr>
          <w:rFonts w:ascii="Times New Roman" w:hAnsi="Times New Roman" w:cs="Times New Roman"/>
          <w:bCs/>
          <w:lang w:val="en-US"/>
        </w:rPr>
        <w:t xml:space="preserve">F. Cools, </w:t>
      </w:r>
      <w:r w:rsidRPr="00524B4E">
        <w:rPr>
          <w:rFonts w:ascii="Times New Roman" w:hAnsi="Times New Roman" w:cs="Times New Roman"/>
          <w:bCs/>
          <w:lang w:val="en-US"/>
        </w:rPr>
        <w:t>G. Paparella, P. Vandergoten, J.-L. Parqué, L. Capiau, G. Vervoort, B. Wollaert, P. Desfontaines, G. Mairesse, T. Boussy, P. Godart, A. De Wolf, J. Voet, A. Heyse, G. Hollanders, W. Anné, J. Vercammen, P. Purnode, I. Blankoff, D. Faes, Y. Balthazar, M. Beutels, P. Maréchal, S. Verstraete, O. Xhaet, H. Striekwold, J. Thoeng, K. Hermans</w:t>
      </w:r>
      <w:r w:rsidR="00C01304" w:rsidRPr="00524B4E">
        <w:rPr>
          <w:rFonts w:ascii="Times New Roman" w:hAnsi="Times New Roman" w:cs="Times New Roman"/>
          <w:bCs/>
          <w:lang w:val="en-US"/>
        </w:rPr>
        <w:t>, B. Alzand, A.-K. Ascoop, F. Banaeian, A.-M. Barbuto, A.C. Billiaux, M. Blockmans, C. Bouvy, C. Brike, H. Capiau, T. Casier, A. Conde Y Bolado, D. De Cleen, M. De Coninck, M. de Vos, N. de Weerdt, M. Delforge, M. Delvigne, D. Denie, K. Derycker, E. Deweerd, F. Dormal, S. Drieghe, M. Everaert, T. Eykerman, E. Feys, M. Ghekiere, F. Gits, S. Hellemans, L. Helvasto, C. Jacobs, S. Lips, I. Mestdagh, J. Nimmegeers, V. Piamonte, P. Pollet, A. Postolache, M. Raepers, E. Raymenants, J. Richa, H. Rombouts, J. Salembier, C. Scheurwegs, O. Semeraro, N. Simons, C. Smessaert, W. Smolders, I. Stockman, S. Tahon, V. Thyssen, G. Tincani, F. Van Durme, D. Van Lier, H. Vandekerckhove, Y. Vandekerckhove, D. Vandenbroeck, A. Vandorpe, E. Vanhalst, B. Vanhauwaert, C. Vantomme, L. Vergauwen, H. Verloove, T. Vydt, T. Weyn</w:t>
      </w:r>
      <w:r w:rsidRPr="00524B4E">
        <w:rPr>
          <w:rFonts w:ascii="Times New Roman" w:hAnsi="Times New Roman" w:cs="Times New Roman"/>
          <w:bCs/>
          <w:lang w:val="en-US"/>
        </w:rPr>
        <w:t>.</w:t>
      </w:r>
    </w:p>
    <w:p w14:paraId="517CDDC6" w14:textId="5DBDE2CA"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Czech Republic: </w:t>
      </w:r>
      <w:r w:rsidR="001F5A4D" w:rsidRPr="00524B4E">
        <w:rPr>
          <w:rFonts w:ascii="Times New Roman" w:hAnsi="Times New Roman" w:cs="Times New Roman"/>
          <w:bCs/>
          <w:lang w:val="en-US"/>
        </w:rPr>
        <w:t xml:space="preserve">P. Jansky, </w:t>
      </w:r>
      <w:r w:rsidRPr="00524B4E">
        <w:rPr>
          <w:rFonts w:ascii="Times New Roman" w:hAnsi="Times New Roman" w:cs="Times New Roman"/>
          <w:bCs/>
          <w:lang w:val="en-US"/>
        </w:rPr>
        <w:t>P. Reichert, R. Spacek, V. Machova, E. Zidkova, O. Ludka, J. Olsr, L. Kotik, K. Plocova, B. Racz, R. Ferkl, J. Hubac, I. Kotik, Z. Monhart, H. Burianova, O. Jerabek, J. Pisova, I. Petrova, V. Dedek, M. Honkova, P. Podrazil, J. Spinar, J. Vitovec, M. Novak, J. Lastuvka, V. Durdil</w:t>
      </w:r>
      <w:r w:rsidR="00A00E26" w:rsidRPr="00524B4E">
        <w:rPr>
          <w:rFonts w:ascii="Times New Roman" w:hAnsi="Times New Roman" w:cs="Times New Roman"/>
          <w:bCs/>
          <w:lang w:val="en-US"/>
        </w:rPr>
        <w:t>, P. Antonova, L. Bockova, J. Bultas, J. Chlumsky, L. Dastychova, T. Drasnar, J. Honek, M. Horejsi, V. Hubacova, L. Janska, I. Kopeckova, R. Kratochvilova, E. Krcova, R. Labrova, A. Lindourkova, J. Lipoldova, H. Lubanda, A. Ludkova, L. Mahdalikova, M. Majerníkova, D. Michalik, P. Potuznik, E. Prochazkova, A. Sulc, J. Sveceny, M. Valtova, M. Zidek, J. Zika</w:t>
      </w:r>
      <w:r w:rsidRPr="00524B4E">
        <w:rPr>
          <w:rFonts w:ascii="Times New Roman" w:hAnsi="Times New Roman" w:cs="Times New Roman"/>
          <w:bCs/>
          <w:lang w:val="en-US"/>
        </w:rPr>
        <w:t>.</w:t>
      </w:r>
    </w:p>
    <w:p w14:paraId="3E54E1F3" w14:textId="7F4BFEF7"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t>Denmark</w:t>
      </w:r>
      <w:r w:rsidRPr="00524B4E">
        <w:rPr>
          <w:rFonts w:ascii="Times New Roman" w:hAnsi="Times New Roman" w:cs="Times New Roman"/>
          <w:bCs/>
          <w:lang w:val="en-US"/>
        </w:rPr>
        <w:t xml:space="preserve">: </w:t>
      </w:r>
      <w:r w:rsidRPr="00524B4E">
        <w:rPr>
          <w:rFonts w:ascii="Times New Roman" w:hAnsi="Times New Roman" w:cs="Times New Roman"/>
          <w:lang w:val="en-US"/>
        </w:rPr>
        <w:t>J. Nielsen, H. Nielsen, S. Husted, U. Hintze, S. Rasmussen, A. Bremmelgaard, J. Markenvard, J. Boerger, J. Solgaard, P. Simonsen, T. Loekkegaard, M. Bruun, J. Mertz,</w:t>
      </w:r>
      <w:r w:rsidRPr="00524B4E">
        <w:rPr>
          <w:rFonts w:ascii="Times New Roman" w:hAnsi="Times New Roman" w:cs="Times New Roman"/>
          <w:color w:val="000000"/>
          <w:lang w:val="en-US"/>
        </w:rPr>
        <w:t xml:space="preserve"> H. Domínguez, K. Skagen, K. Egstrup, H. Ibsen, I. Raymond</w:t>
      </w:r>
      <w:r w:rsidR="008F3C97" w:rsidRPr="00524B4E">
        <w:rPr>
          <w:rFonts w:ascii="Times New Roman" w:hAnsi="Times New Roman" w:cs="Times New Roman"/>
          <w:color w:val="000000"/>
          <w:lang w:val="en-US"/>
        </w:rPr>
        <w:t>, T. Bang-Hansen, C. Ellervik, E. Eriksen, L. Jensen, M. Jensen, M. Leth, A. Nygaard, J. Park, M. Schou, A. Therkelsen, J. Tilma, K. Vesterager</w:t>
      </w:r>
      <w:r w:rsidRPr="00524B4E">
        <w:rPr>
          <w:rFonts w:ascii="Times New Roman" w:hAnsi="Times New Roman" w:cs="Times New Roman"/>
          <w:lang w:val="en-US"/>
        </w:rPr>
        <w:t xml:space="preserve">. </w:t>
      </w:r>
    </w:p>
    <w:p w14:paraId="596D0C21" w14:textId="6F3553FA"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t>Finland</w:t>
      </w:r>
      <w:r w:rsidRPr="00524B4E">
        <w:rPr>
          <w:rFonts w:ascii="Times New Roman" w:hAnsi="Times New Roman" w:cs="Times New Roman"/>
          <w:bCs/>
          <w:lang w:val="en-US"/>
        </w:rPr>
        <w:t xml:space="preserve">: </w:t>
      </w:r>
      <w:r w:rsidRPr="00524B4E">
        <w:rPr>
          <w:rFonts w:ascii="Times New Roman" w:hAnsi="Times New Roman" w:cs="Times New Roman"/>
          <w:lang w:val="en-US"/>
        </w:rPr>
        <w:t>P. Raatikainen, J. Airaksinen</w:t>
      </w:r>
      <w:r w:rsidR="00010A14" w:rsidRPr="00524B4E">
        <w:rPr>
          <w:rFonts w:ascii="Times New Roman" w:hAnsi="Times New Roman" w:cs="Times New Roman"/>
          <w:lang w:val="en-US"/>
        </w:rPr>
        <w:t>, O. Arola, J. Koistinen, H. Nappila, K. Peltomäki, V. Rasanen, T. Vasankari</w:t>
      </w:r>
      <w:r w:rsidRPr="00524B4E">
        <w:rPr>
          <w:rFonts w:ascii="Times New Roman" w:hAnsi="Times New Roman" w:cs="Times New Roman"/>
          <w:lang w:val="en-US"/>
        </w:rPr>
        <w:t xml:space="preserve">. </w:t>
      </w:r>
    </w:p>
    <w:p w14:paraId="47773A8F" w14:textId="5EC53BF9"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lastRenderedPageBreak/>
        <w:t>France</w:t>
      </w:r>
      <w:r w:rsidRPr="00524B4E">
        <w:rPr>
          <w:rFonts w:ascii="Times New Roman" w:hAnsi="Times New Roman" w:cs="Times New Roman"/>
          <w:bCs/>
          <w:lang w:val="en-US"/>
        </w:rPr>
        <w:t xml:space="preserve">: </w:t>
      </w:r>
      <w:r w:rsidRPr="00524B4E">
        <w:rPr>
          <w:rFonts w:ascii="Times New Roman" w:hAnsi="Times New Roman" w:cs="Times New Roman"/>
          <w:lang w:val="en-US"/>
        </w:rPr>
        <w:t>J.-Y. Le Heuzey, M. Galinier, Y. Gottwalles, F. Paganelli, P. Loiselet, J.-J. Muller, M.B. Koujan, A. Marquand, S. Destrac, O. Piot, N. Delarche, J.-P. Cebron, S. Boveda, M. Guenoun, D. Guedj-Meynier, D. Galley, J. Ohayon, S. Assouline, M. Zuber, P. Amarenco, E. Ellie, J. Kadouch, P.-Y. Fournier, J.-P. Huberman, M. Lemaire, G. Rodier, L. Milandre, X. Vandamme, I. Sibon, J.-P. Neau, M.H. Mahagne, A. Mielot, M. Bonnefoy, J.-B. Churet, V. Navarre, F. Sellem, G. Monniot, J.-P. Boyes, B. Doucet, M. Martelet, D. Obadia, B. Crousillat, J. Mouallem, E. Bearez, P. Nazeyrollas, J.P. Brugnaux, A. Fedorowsky, F. Casassus, J.-B. Berneau, F. Chemin, N. Falvo, J.-M. Perron, J.-E. Poulard</w:t>
      </w:r>
      <w:r w:rsidR="00D80C22" w:rsidRPr="00524B4E">
        <w:rPr>
          <w:rFonts w:ascii="Times New Roman" w:hAnsi="Times New Roman" w:cs="Times New Roman"/>
          <w:lang w:val="en-US"/>
        </w:rPr>
        <w:t>, A. Barreau</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C. Beltra</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E. Corrihons, N. Decarsin, B. Dubois</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E. Ducasse</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X. Giry</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A. Kemmel</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S. Ledure</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N. Lemaire</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F. Robin</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N. Rosolin</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D. Sanchez</w:t>
      </w:r>
      <w:r w:rsidR="00677CF0" w:rsidRPr="00524B4E">
        <w:rPr>
          <w:rFonts w:ascii="Times New Roman" w:hAnsi="Times New Roman" w:cs="Times New Roman"/>
          <w:lang w:val="en-US"/>
        </w:rPr>
        <w:t xml:space="preserve">, </w:t>
      </w:r>
      <w:r w:rsidR="00D80C22" w:rsidRPr="00524B4E">
        <w:rPr>
          <w:rFonts w:ascii="Times New Roman" w:hAnsi="Times New Roman" w:cs="Times New Roman"/>
          <w:lang w:val="en-US"/>
        </w:rPr>
        <w:t>A. Suissa</w:t>
      </w:r>
      <w:r w:rsidRPr="00524B4E">
        <w:rPr>
          <w:rFonts w:ascii="Times New Roman" w:hAnsi="Times New Roman" w:cs="Times New Roman"/>
          <w:lang w:val="en-US"/>
        </w:rPr>
        <w:t>.</w:t>
      </w:r>
    </w:p>
    <w:p w14:paraId="440E615B" w14:textId="58B241D6"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Germany: </w:t>
      </w:r>
      <w:r w:rsidRPr="00524B4E">
        <w:rPr>
          <w:rFonts w:ascii="Times New Roman" w:hAnsi="Times New Roman" w:cs="Times New Roman"/>
          <w:lang w:val="en-US"/>
        </w:rPr>
        <w:t>H. Darius, G. K</w:t>
      </w:r>
      <w:r w:rsidRPr="00524B4E">
        <w:rPr>
          <w:rFonts w:ascii="Times New Roman" w:hAnsi="Times New Roman" w:cs="Times New Roman"/>
          <w:color w:val="000000"/>
          <w:lang w:val="en-US"/>
        </w:rPr>
        <w:t>ö</w:t>
      </w:r>
      <w:r w:rsidRPr="00524B4E">
        <w:rPr>
          <w:rFonts w:ascii="Times New Roman" w:hAnsi="Times New Roman" w:cs="Times New Roman"/>
          <w:lang w:val="en-US"/>
        </w:rPr>
        <w:t>niger, J. Purr, U. Gerbaulet, B.-T. Kellner, A. Kopf, T. Sch</w:t>
      </w:r>
      <w:r w:rsidRPr="00524B4E">
        <w:rPr>
          <w:rFonts w:ascii="Times New Roman" w:hAnsi="Times New Roman" w:cs="Times New Roman"/>
          <w:color w:val="000000"/>
          <w:lang w:val="en-US"/>
        </w:rPr>
        <w:t>ä</w:t>
      </w:r>
      <w:r w:rsidRPr="00524B4E">
        <w:rPr>
          <w:rFonts w:ascii="Times New Roman" w:hAnsi="Times New Roman" w:cs="Times New Roman"/>
          <w:lang w:val="en-US"/>
        </w:rPr>
        <w:t xml:space="preserve">fer, H. Zauzig, P. Riegel, H. Hohensee, E. Eißfeller, W. Eder, G. Rehling, D. Glatzel, S. Zutz, G.-U. Heinz, H. Menke, A. Pustelnik, P. Sandow, N. Ludwig, H. Wiswedel, W. Wildenauer, C. Axthelm, T. Schwarz, A. Babyesiza, G. Stuchlik, H.-H. Zimny, M. Kropp, F. Kahl, A. Caspar, S. Omankowsky, T. Läßig, H.-J. Hartmann, G. Lehmann, H.-W. Bindig, G. Hergdt, D. Reimer, J. Hauk, W. Dorsch, J. Dshabrailov, H. Michel, </w:t>
      </w:r>
      <w:r w:rsidR="00042CAF" w:rsidRPr="00524B4E">
        <w:rPr>
          <w:rFonts w:ascii="Times New Roman" w:hAnsi="Times New Roman" w:cs="Times New Roman"/>
          <w:lang w:val="en-US"/>
        </w:rPr>
        <w:t>K</w:t>
      </w:r>
      <w:r w:rsidRPr="00524B4E">
        <w:rPr>
          <w:rFonts w:ascii="Times New Roman" w:hAnsi="Times New Roman" w:cs="Times New Roman"/>
          <w:lang w:val="en-US"/>
        </w:rPr>
        <w:t>.-A. Rapp, R. Vormann, P. Mayer, U. Horstmeier, V. Eissing, H. Hey, H. Leuchtgens, V. Lilienweiß, K. Kolitsch, C. Schubert, H. Lauer, T. Buchner, G. Brauer, S. Kamin, K. M</w:t>
      </w:r>
      <w:r w:rsidRPr="00524B4E">
        <w:rPr>
          <w:rFonts w:ascii="Times New Roman" w:hAnsi="Times New Roman" w:cs="Times New Roman"/>
          <w:color w:val="000000"/>
          <w:lang w:val="en-US"/>
        </w:rPr>
        <w:t>ü</w:t>
      </w:r>
      <w:r w:rsidRPr="00524B4E">
        <w:rPr>
          <w:rFonts w:ascii="Times New Roman" w:hAnsi="Times New Roman" w:cs="Times New Roman"/>
          <w:lang w:val="en-US"/>
        </w:rPr>
        <w:t>ller, M. Abdel-Qader, S. Baumbach, H.-H. Ebert, C. Schwencke, S. Schellong, P. Bernhardt, L. Karolyi, B. Sievers, W. Haverkamp, P. Salbach, J.-U. R</w:t>
      </w:r>
      <w:r w:rsidRPr="00524B4E">
        <w:rPr>
          <w:rFonts w:ascii="Times New Roman" w:hAnsi="Times New Roman" w:cs="Times New Roman"/>
          <w:color w:val="000000"/>
          <w:lang w:val="en-US"/>
        </w:rPr>
        <w:t>ö</w:t>
      </w:r>
      <w:r w:rsidRPr="00524B4E">
        <w:rPr>
          <w:rFonts w:ascii="Times New Roman" w:hAnsi="Times New Roman" w:cs="Times New Roman"/>
          <w:lang w:val="en-US"/>
        </w:rPr>
        <w:t>hnisch, S. Schoen, W. Erdle, T. Mueller, H. Mueller, V. Mitrovic</w:t>
      </w:r>
      <w:r w:rsidR="00E829CC" w:rsidRPr="00524B4E">
        <w:rPr>
          <w:rFonts w:ascii="Times New Roman" w:hAnsi="Times New Roman" w:cs="Times New Roman"/>
          <w:lang w:val="en-US"/>
        </w:rPr>
        <w:t xml:space="preserve">, </w:t>
      </w:r>
      <w:r w:rsidR="00E829CC" w:rsidRPr="00524B4E">
        <w:rPr>
          <w:rFonts w:ascii="Times New Roman" w:hAnsi="Times New Roman" w:cs="Times New Roman"/>
          <w:bCs/>
          <w:lang w:val="en-US"/>
        </w:rPr>
        <w:t>Z. Babjakova, K. Bergner, S. Boehme, K. Bonin, D. Buckert, F. Busch, U. Dichristin, S. Diez, A. Fleck, K. Flint, H. Floegel, C. Fritz, R. Frommhold, J. Gehre, J. Geyer, A. Grytzmann, M. Hahn, K. Helgert, K. Hubert, K. Kirchner-Volker, V. Klein, D. Kroll, A. Krueger, R. Lehmann, L. Mann, A. Maselli, G. Menken, K. Mikes, H. Mortan, N. Nasser, D. Nicolaus, A. Plauskat, L. Pomper, A. Quietzsch, C. Ravenhorst, C. Reichelt, C. Reimer, B. Schaefer, S. Scharrer, K. Schirmer, K. Schmidt, R. Schoene, J. Schulze, M. Schuppe, S. Simon, S. Sommer, K. Spranger, A. Talkenberger, K. Tauber, A. Tetlak, T. Toennishoff, R. Voelkel-Babyesiza, B. Voigts, U. Weiser, S. Wesendorf, S. Wildenauer, T. Wolf, J. Wurziger, J. Zak, H.-D. Zauzig, S. Ziefle, S. Zincke</w:t>
      </w:r>
      <w:r w:rsidRPr="00524B4E">
        <w:rPr>
          <w:rFonts w:ascii="Times New Roman" w:hAnsi="Times New Roman" w:cs="Times New Roman"/>
          <w:lang w:val="en-US"/>
        </w:rPr>
        <w:t xml:space="preserve">. </w:t>
      </w:r>
    </w:p>
    <w:p w14:paraId="76B9BEFD" w14:textId="3D5F5CBB"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Hungary: </w:t>
      </w:r>
      <w:r w:rsidR="00B75C5A" w:rsidRPr="00524B4E">
        <w:rPr>
          <w:rFonts w:ascii="Times New Roman" w:hAnsi="Times New Roman" w:cs="Times New Roman"/>
          <w:bCs/>
          <w:lang w:val="en-US"/>
        </w:rPr>
        <w:t xml:space="preserve">M. Keltai, </w:t>
      </w:r>
      <w:r w:rsidRPr="00524B4E">
        <w:rPr>
          <w:rFonts w:ascii="Times New Roman" w:hAnsi="Times New Roman" w:cs="Times New Roman"/>
          <w:bCs/>
          <w:lang w:val="en-US"/>
        </w:rPr>
        <w:t xml:space="preserve">S. Vangel, G. Szalai, B. Merkely, S. Kancz, Z. Boda, A. Nagy, Z. Laszlo, A. Matoltsy, B. Gaszner, P. Polgar, T. Habon, E. Noori, G. Juhasz, N. Kanakaridisz, I. Szentpeteri, F. </w:t>
      </w:r>
      <w:r w:rsidRPr="00524B4E">
        <w:rPr>
          <w:rFonts w:ascii="Times New Roman" w:hAnsi="Times New Roman" w:cs="Times New Roman"/>
          <w:bCs/>
          <w:lang w:val="en-US"/>
        </w:rPr>
        <w:lastRenderedPageBreak/>
        <w:t>Juhasz, A. Vertes, A. Papp, Z. May, J. Ferenczi, M. Egyutt, E. Kis, G. Engelthaler, G. Szantai</w:t>
      </w:r>
      <w:r w:rsidR="001D0292" w:rsidRPr="00524B4E">
        <w:rPr>
          <w:rFonts w:ascii="Times New Roman" w:hAnsi="Times New Roman" w:cs="Times New Roman"/>
          <w:bCs/>
          <w:lang w:val="en-US"/>
        </w:rPr>
        <w:t>, E. Fulop, P. Gombos, D. Gulyas, P. Jen, E. Kiralyhazine Gyorke, M. Kovacs, S. Kovacsne Levang, S. Marianna, Z. Radics, N. Sydó, R. Szalo, A. Szilagyi, F. Sztanyik, B. Vandrus</w:t>
      </w:r>
      <w:r w:rsidRPr="00524B4E">
        <w:rPr>
          <w:rFonts w:ascii="Times New Roman" w:hAnsi="Times New Roman" w:cs="Times New Roman"/>
          <w:bCs/>
          <w:lang w:val="en-US"/>
        </w:rPr>
        <w:t>.</w:t>
      </w:r>
    </w:p>
    <w:p w14:paraId="4EE0F56F" w14:textId="662B210D"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t>Italy</w:t>
      </w:r>
      <w:r w:rsidRPr="00524B4E">
        <w:rPr>
          <w:rFonts w:ascii="Times New Roman" w:hAnsi="Times New Roman" w:cs="Times New Roman"/>
          <w:bCs/>
          <w:lang w:val="en-US"/>
        </w:rPr>
        <w:t xml:space="preserve">: </w:t>
      </w:r>
      <w:r w:rsidRPr="00524B4E">
        <w:rPr>
          <w:rFonts w:ascii="Times New Roman" w:hAnsi="Times New Roman" w:cs="Times New Roman"/>
          <w:lang w:val="en-US"/>
        </w:rPr>
        <w:t xml:space="preserve">G. Agnelli, </w:t>
      </w:r>
      <w:r w:rsidR="009E7500" w:rsidRPr="00524B4E">
        <w:rPr>
          <w:rFonts w:ascii="Times New Roman" w:hAnsi="Times New Roman" w:cs="Times New Roman"/>
          <w:lang w:val="en-US"/>
        </w:rPr>
        <w:t xml:space="preserve">G. Ambrosio, </w:t>
      </w:r>
      <w:r w:rsidRPr="00524B4E">
        <w:rPr>
          <w:rFonts w:ascii="Times New Roman" w:hAnsi="Times New Roman" w:cs="Times New Roman"/>
          <w:lang w:val="en-US"/>
        </w:rPr>
        <w:t>E. Tiraferri, R. Santoro, S. Testa, G. Di Minno, M. Moia, T.M. Caimi, G. Martini, M. Tessitori, R. Cappelli, D. Poli, R. Quintavalla, F. Melone, F. Cosmi, A. Pizzini, G. Piseddu, R. Fanelli, C. Latella, R. Santi, L. Pancaldi, R. De Cristofaro, G. Palareti, A. De Blasio, J. Salerno Uriarte, F. Minetti, E.M. Pogliani, L.M. Lonati, M. Accogli, N. Ciampani, S. Malengo, M. Feola, A. Raisaro, L. Fattore, P. Grilli, F. Germini, M. Settimi, M. Alunni, G. Duranti, L. Tedeschi, G. Baglioni, G. Avanzino, M. Berardi, V. Pannacci, A. Giombolini, S. Nicoli, T. Scarponi, B. Allasia, P. Ricciarini, R. Nasorri, A. Argena, P. Bossolasco, P. Ronchini, A. Filippi, F. Tradati, C. Bulla, L. Donzelli, L. Foppa, M.L. Bottarelli, A. Tomasello, A. Mauric, C. Femiano, R. Reggio, F. Lillo, A. Mariani, F. Forcignanò, M. Volpe, M. D'Avino, M.G. Bongiorni, S. Severi, A. Capucci, C. Lodigiani, E. Salomone, G. Serviddio, C. Tondo, P. Golino, C. Mazzone, S. Iacopino, V. Pengo, M. Galvani, L. Moretti</w:t>
      </w:r>
      <w:r w:rsidR="001B6210" w:rsidRPr="00524B4E">
        <w:rPr>
          <w:rFonts w:ascii="Times New Roman" w:hAnsi="Times New Roman" w:cs="Times New Roman"/>
          <w:lang w:val="en-US"/>
        </w:rPr>
        <w:t>, P. Ambrosino, E. Banfi, V. Biagiol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A. Bianch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Boggian</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M. Bresch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S. Brusori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F. Calcagnol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Campagn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M. Carpened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C. Ciabatt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Cilibert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Cimmin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C. D'Arienz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L. Di Gennar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M. Fedele</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P.M. Ferrin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K. Granzow</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Guazzaloc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F. Guerr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A. Lo Bugli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S. Long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F. Macellar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E. Mesolell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E. Mollica Poet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P. Occhilupo</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V. Orian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Rangel</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L. Salomone</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A. Scaccianoce</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C. Scarone</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L. Segret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G. Sottilota</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R. Villani</w:t>
      </w:r>
      <w:r w:rsidR="00E44280" w:rsidRPr="00524B4E">
        <w:rPr>
          <w:rFonts w:ascii="Times New Roman" w:hAnsi="Times New Roman" w:cs="Times New Roman"/>
          <w:lang w:val="en-US"/>
        </w:rPr>
        <w:t xml:space="preserve">, </w:t>
      </w:r>
      <w:r w:rsidR="001B6210" w:rsidRPr="00524B4E">
        <w:rPr>
          <w:rFonts w:ascii="Times New Roman" w:hAnsi="Times New Roman" w:cs="Times New Roman"/>
          <w:lang w:val="en-US"/>
        </w:rPr>
        <w:t>C. Zecca</w:t>
      </w:r>
      <w:r w:rsidRPr="00524B4E">
        <w:rPr>
          <w:rFonts w:ascii="Times New Roman" w:hAnsi="Times New Roman" w:cs="Times New Roman"/>
          <w:lang w:val="en-US"/>
        </w:rPr>
        <w:t>.</w:t>
      </w:r>
    </w:p>
    <w:p w14:paraId="2734712D" w14:textId="1F9FE909"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t>Netherlands</w:t>
      </w:r>
      <w:r w:rsidRPr="00524B4E">
        <w:rPr>
          <w:rFonts w:ascii="Times New Roman" w:hAnsi="Times New Roman" w:cs="Times New Roman"/>
          <w:bCs/>
          <w:lang w:val="en-US"/>
        </w:rPr>
        <w:t xml:space="preserve">: </w:t>
      </w:r>
      <w:r w:rsidRPr="00524B4E">
        <w:rPr>
          <w:rFonts w:ascii="Times New Roman" w:hAnsi="Times New Roman" w:cs="Times New Roman"/>
          <w:lang w:val="en-US"/>
        </w:rPr>
        <w:t xml:space="preserve">H. </w:t>
      </w:r>
      <w:r w:rsidR="00E33630" w:rsidRPr="00524B4E">
        <w:rPr>
          <w:rFonts w:ascii="Times New Roman" w:hAnsi="Times New Roman" w:cs="Times New Roman"/>
          <w:lang w:val="en-US"/>
        </w:rPr>
        <w:t>t</w:t>
      </w:r>
      <w:r w:rsidRPr="00524B4E">
        <w:rPr>
          <w:rFonts w:ascii="Times New Roman" w:hAnsi="Times New Roman" w:cs="Times New Roman"/>
          <w:lang w:val="en-US"/>
        </w:rPr>
        <w:t>en Cate, J.H. Ruiter, H. Klomps, M. Bongaerts, M.G.C. Pieterse, C. Guldener, J.-P. Herrman, G. Lochorn, A. Lucassen, H. Adriaansen, S.H.K. The, P.R. Nierop, P.A.M. Hoogslag, W. Hermans, B.E. Groenemeijer, W. Terpstra, C. Buiks, L.V.A. Boersma</w:t>
      </w:r>
      <w:r w:rsidR="003B2A88" w:rsidRPr="00524B4E">
        <w:rPr>
          <w:rFonts w:ascii="Times New Roman" w:hAnsi="Times New Roman" w:cs="Times New Roman"/>
          <w:lang w:val="en-US"/>
        </w:rPr>
        <w:t>, M. Boersma-Slootweg, F. Bosman, M. Bosschaert, S. Bruin, I. Danse, J. De Graaf, J. de Graauw, M. Debordes, S. Dols, F. Geerlings, K. Gorrebeeck, A. Jerzewski, W. Jetten, M. Kelderman, T. Kloosterman, E.M. Koomen, J. Krikken, P. Melman, R. Mulder, A. Pronk, A. Stallinga-de Vos, J. te Kaat, P. Tonino, B. Uppelschoten, R. van de Loo, T. van der Kley, G. van Leeuwen, J.J. van Putten, L. Westerman</w:t>
      </w:r>
      <w:r w:rsidRPr="00524B4E">
        <w:rPr>
          <w:rFonts w:ascii="Times New Roman" w:hAnsi="Times New Roman" w:cs="Times New Roman"/>
          <w:lang w:val="en-US"/>
        </w:rPr>
        <w:t xml:space="preserve">. </w:t>
      </w:r>
    </w:p>
    <w:p w14:paraId="21E69AA0" w14:textId="48F3AA3E"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Norway: </w:t>
      </w:r>
      <w:r w:rsidRPr="00524B4E">
        <w:rPr>
          <w:rFonts w:ascii="Times New Roman" w:hAnsi="Times New Roman" w:cs="Times New Roman"/>
          <w:bCs/>
          <w:lang w:val="en-US"/>
        </w:rPr>
        <w:t xml:space="preserve">D. Atar, </w:t>
      </w:r>
      <w:r w:rsidRPr="00524B4E">
        <w:rPr>
          <w:rFonts w:ascii="Times New Roman" w:hAnsi="Times New Roman" w:cs="Times New Roman"/>
          <w:lang w:val="en-US"/>
        </w:rPr>
        <w:t>E. Berge, P.A. Sirnes, E. Gjertsen, T. Hole, K. Erga, A. Hallar</w:t>
      </w:r>
      <w:r w:rsidRPr="00524B4E">
        <w:rPr>
          <w:rFonts w:ascii="Times New Roman" w:hAnsi="Times New Roman" w:cs="Times New Roman"/>
          <w:color w:val="000000"/>
          <w:lang w:val="en-US"/>
        </w:rPr>
        <w:t>å</w:t>
      </w:r>
      <w:r w:rsidRPr="00524B4E">
        <w:rPr>
          <w:rFonts w:ascii="Times New Roman" w:hAnsi="Times New Roman" w:cs="Times New Roman"/>
          <w:lang w:val="en-US"/>
        </w:rPr>
        <w:t xml:space="preserve">ker, G. Skjelvan, A. Østrem, B. Ghezai, A. Svilaas, P. Christersson, T. Øien, S. Høegh Henrichsen, J. Berg-Johansen, J.E. </w:t>
      </w:r>
      <w:r w:rsidRPr="00524B4E">
        <w:rPr>
          <w:rFonts w:ascii="Times New Roman" w:hAnsi="Times New Roman" w:cs="Times New Roman"/>
          <w:lang w:val="en-US"/>
        </w:rPr>
        <w:lastRenderedPageBreak/>
        <w:t>Otterstad</w:t>
      </w:r>
      <w:r w:rsidR="007C6FF2" w:rsidRPr="00524B4E">
        <w:rPr>
          <w:rFonts w:ascii="Times New Roman" w:hAnsi="Times New Roman" w:cs="Times New Roman"/>
          <w:lang w:val="en-US"/>
        </w:rPr>
        <w:t>, H. Antonsen, K. Ausen, H. Claussen, I. Dominguez, A. Jekthammer, A.B. Lensebraaten, V. Nilsen, M. O’Donovan, S. Rasmussen, K. Ringdalen, S. Strand</w:t>
      </w:r>
      <w:r w:rsidRPr="00524B4E">
        <w:rPr>
          <w:rFonts w:ascii="Times New Roman" w:hAnsi="Times New Roman" w:cs="Times New Roman"/>
          <w:lang w:val="en-US"/>
        </w:rPr>
        <w:t xml:space="preserve">. </w:t>
      </w:r>
    </w:p>
    <w:p w14:paraId="26C6A659" w14:textId="4F01B263"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Poland: </w:t>
      </w:r>
      <w:r w:rsidRPr="00524B4E">
        <w:rPr>
          <w:rFonts w:ascii="Times New Roman" w:hAnsi="Times New Roman" w:cs="Times New Roman"/>
          <w:lang w:val="en-US"/>
        </w:rPr>
        <w:t>J. Stepinska, R. Korzeniak, A. Gieroba, M. Biedrzycka, M.</w:t>
      </w:r>
      <w:r w:rsidR="00B62B7E" w:rsidRPr="00524B4E">
        <w:rPr>
          <w:rFonts w:ascii="Times New Roman" w:hAnsi="Times New Roman" w:cs="Times New Roman"/>
          <w:lang w:val="en-US"/>
        </w:rPr>
        <w:t xml:space="preserve"> (Marcin)</w:t>
      </w:r>
      <w:r w:rsidRPr="00524B4E">
        <w:rPr>
          <w:rFonts w:ascii="Times New Roman" w:hAnsi="Times New Roman" w:cs="Times New Roman"/>
          <w:lang w:val="en-US"/>
        </w:rPr>
        <w:t xml:space="preserve"> Ogorek, B. Wozakowska-Kaplon, K. Loboz-Grudzien, J. Kosior, W. Supinski, J. Kuzniar, R. Zaluska, J. Hiczkiewicz, L. Swiatkowska-Byczynska, L. Kucharski, M. Gruchala, P. Minc, M. Olszewski, G. Kania, M. Krzciuk, Z. Lajkowski, B. Ostrowska-Pomian, J. Lewczuk, E. Zinka, A. Karczmarczyk, M. Chmielnicka-Pruszczynska, M. Trusz-Gluza, G. Opolski, M. Bronisz, M. </w:t>
      </w:r>
      <w:r w:rsidR="00B62B7E" w:rsidRPr="00524B4E">
        <w:rPr>
          <w:rFonts w:ascii="Times New Roman" w:hAnsi="Times New Roman" w:cs="Times New Roman"/>
          <w:lang w:val="en-US"/>
        </w:rPr>
        <w:t xml:space="preserve">(Michal) </w:t>
      </w:r>
      <w:r w:rsidRPr="00524B4E">
        <w:rPr>
          <w:rFonts w:ascii="Times New Roman" w:hAnsi="Times New Roman" w:cs="Times New Roman"/>
          <w:lang w:val="en-US"/>
        </w:rPr>
        <w:t>Ogorek, G. Glanowska, P. Ruszkowski, K. Jaworska, R. Sciborski, B. Okopien, P. Kukla, I. Wozniak-Skowerska, K. Galbas, K. Cymerman, J. Jurowiecki, P. Miekus, W. Myszka, S. Mazur, R. Lysek, J. Baszak, T. Rusicka-Piekarz, G. Raczak, E. Domanska, J. Nessler, J. Lesnik</w:t>
      </w:r>
      <w:r w:rsidR="007F2AD6" w:rsidRPr="00524B4E">
        <w:rPr>
          <w:rFonts w:ascii="Times New Roman" w:hAnsi="Times New Roman" w:cs="Times New Roman"/>
          <w:lang w:val="en-US"/>
        </w:rPr>
        <w:t>, M. Ambicka, D. Andrzejewski, J. Araminowicz, A. Barszcz, R. Bartkowiak, J. Bartnik, M. Basiak, E. Bekieszczuk, L. Bernat, L. Biedrzycki, A. Biernacka, D. Blaszczyk, E. Broton, W. Brzozowski, M. Brzustowska, R. Bzymek, A. Chmielowski, P. Chojnowski, R. Cichomski, K. Cieslak, A. Cieszynska, B. Curyllo, M. Czamara, L. Danilowicz-Szymanowicz, B. Dolecka, L. Drelich, B. Dudzik-Richter, T. Dybala, M. Dziuba, W. Faron, M. Figura-Chmielewska, A. Frankiewicz, W. Gadzinski, E. Gasior</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B. Gosciniecka</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P. Gutknecht</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M. Guziewicz</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A. Jackun-Podlesna</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G. Jaguszewska</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J. Jankielewicz</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A. Jaremczuk-Kaczmarczyk</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M. Jargiello-Baszak</w:t>
      </w:r>
      <w:r w:rsidR="00880EB0" w:rsidRPr="00524B4E">
        <w:rPr>
          <w:rFonts w:ascii="Times New Roman" w:hAnsi="Times New Roman" w:cs="Times New Roman"/>
          <w:lang w:val="en-US"/>
        </w:rPr>
        <w:t xml:space="preserve">, </w:t>
      </w:r>
      <w:r w:rsidR="007F2AD6" w:rsidRPr="00524B4E">
        <w:rPr>
          <w:rFonts w:ascii="Times New Roman" w:hAnsi="Times New Roman" w:cs="Times New Roman"/>
          <w:lang w:val="en-US"/>
        </w:rPr>
        <w:t>A. Jarzebowski</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E. Jaskulska-Niedziela</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M. Jaworska-Drozdowska</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J. Kabat</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A. Kaczmarzyk-Radka</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K. Kalin</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R. Kaliszczak</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M. Kiliszek</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M. Klata</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M. Kluczewski</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I. Kobielusz-Gembala</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E. Kochanska</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D. Kociolek</w:t>
      </w:r>
      <w:r w:rsidR="00CD3DE2" w:rsidRPr="00524B4E">
        <w:rPr>
          <w:rFonts w:ascii="Times New Roman" w:hAnsi="Times New Roman" w:cs="Times New Roman"/>
          <w:lang w:val="en-US"/>
        </w:rPr>
        <w:t xml:space="preserve">, </w:t>
      </w:r>
      <w:r w:rsidR="007F2AD6" w:rsidRPr="00524B4E">
        <w:rPr>
          <w:rFonts w:ascii="Times New Roman" w:hAnsi="Times New Roman" w:cs="Times New Roman"/>
          <w:lang w:val="en-US"/>
        </w:rPr>
        <w:t>A. Kolodzinska</w:t>
      </w:r>
      <w:r w:rsidR="006963A0" w:rsidRPr="00524B4E">
        <w:rPr>
          <w:rFonts w:ascii="Times New Roman" w:hAnsi="Times New Roman" w:cs="Times New Roman"/>
          <w:lang w:val="en-US"/>
        </w:rPr>
        <w:t xml:space="preserve">, </w:t>
      </w:r>
      <w:r w:rsidR="007F2AD6" w:rsidRPr="00524B4E">
        <w:rPr>
          <w:rFonts w:ascii="Times New Roman" w:hAnsi="Times New Roman" w:cs="Times New Roman"/>
          <w:lang w:val="en-US"/>
        </w:rPr>
        <w:t>A. Komlo</w:t>
      </w:r>
      <w:r w:rsidR="006963A0" w:rsidRPr="00524B4E">
        <w:rPr>
          <w:rFonts w:ascii="Times New Roman" w:hAnsi="Times New Roman" w:cs="Times New Roman"/>
          <w:lang w:val="en-US"/>
        </w:rPr>
        <w:t xml:space="preserve">, </w:t>
      </w:r>
      <w:r w:rsidR="007F2AD6" w:rsidRPr="00524B4E">
        <w:rPr>
          <w:rFonts w:ascii="Times New Roman" w:hAnsi="Times New Roman" w:cs="Times New Roman"/>
          <w:lang w:val="en-US"/>
        </w:rPr>
        <w:t>A. Konopka</w:t>
      </w:r>
      <w:r w:rsidR="006963A0" w:rsidRPr="00524B4E">
        <w:rPr>
          <w:rFonts w:ascii="Times New Roman" w:hAnsi="Times New Roman" w:cs="Times New Roman"/>
          <w:lang w:val="en-US"/>
        </w:rPr>
        <w:t xml:space="preserve">, </w:t>
      </w:r>
      <w:r w:rsidR="007F2AD6" w:rsidRPr="00524B4E">
        <w:rPr>
          <w:rFonts w:ascii="Times New Roman" w:hAnsi="Times New Roman" w:cs="Times New Roman"/>
          <w:lang w:val="en-US"/>
        </w:rPr>
        <w:t>E. Korczowska</w:t>
      </w:r>
      <w:r w:rsidR="006963A0" w:rsidRPr="00524B4E">
        <w:rPr>
          <w:rFonts w:ascii="Times New Roman" w:hAnsi="Times New Roman" w:cs="Times New Roman"/>
          <w:lang w:val="en-US"/>
        </w:rPr>
        <w:t xml:space="preserve">, </w:t>
      </w:r>
      <w:r w:rsidR="007F2AD6" w:rsidRPr="00524B4E">
        <w:rPr>
          <w:rFonts w:ascii="Times New Roman" w:hAnsi="Times New Roman" w:cs="Times New Roman"/>
          <w:lang w:val="en-US"/>
        </w:rPr>
        <w:t>E. Kowal</w:t>
      </w:r>
      <w:r w:rsidR="006963A0" w:rsidRPr="00524B4E">
        <w:rPr>
          <w:rFonts w:ascii="Times New Roman" w:hAnsi="Times New Roman" w:cs="Times New Roman"/>
          <w:lang w:val="en-US"/>
        </w:rPr>
        <w:t xml:space="preserve">, </w:t>
      </w:r>
      <w:r w:rsidR="007F2AD6" w:rsidRPr="00524B4E">
        <w:rPr>
          <w:rFonts w:ascii="Times New Roman" w:hAnsi="Times New Roman" w:cs="Times New Roman"/>
          <w:lang w:val="en-US"/>
        </w:rPr>
        <w:t>H.K. Kowalczyk</w:t>
      </w:r>
      <w:r w:rsidR="001757DA" w:rsidRPr="00524B4E">
        <w:rPr>
          <w:rFonts w:ascii="Times New Roman" w:hAnsi="Times New Roman" w:cs="Times New Roman"/>
          <w:lang w:val="en-US"/>
        </w:rPr>
        <w:t xml:space="preserve">, </w:t>
      </w:r>
      <w:r w:rsidR="007F2AD6" w:rsidRPr="00524B4E">
        <w:rPr>
          <w:rFonts w:ascii="Times New Roman" w:hAnsi="Times New Roman" w:cs="Times New Roman"/>
          <w:lang w:val="en-US"/>
        </w:rPr>
        <w:t>E. Kremis</w:t>
      </w:r>
      <w:r w:rsidR="001757DA" w:rsidRPr="00524B4E">
        <w:rPr>
          <w:rFonts w:ascii="Times New Roman" w:hAnsi="Times New Roman" w:cs="Times New Roman"/>
          <w:lang w:val="en-US"/>
        </w:rPr>
        <w:t xml:space="preserve">, </w:t>
      </w:r>
      <w:r w:rsidR="007F2AD6" w:rsidRPr="00524B4E">
        <w:rPr>
          <w:rFonts w:ascii="Times New Roman" w:hAnsi="Times New Roman" w:cs="Times New Roman"/>
          <w:lang w:val="en-US"/>
        </w:rPr>
        <w:t>D. Kruczyk</w:t>
      </w:r>
      <w:r w:rsidR="001757DA" w:rsidRPr="00524B4E">
        <w:rPr>
          <w:rFonts w:ascii="Times New Roman" w:hAnsi="Times New Roman" w:cs="Times New Roman"/>
          <w:lang w:val="en-US"/>
        </w:rPr>
        <w:t xml:space="preserve">, </w:t>
      </w:r>
      <w:r w:rsidR="007F2AD6" w:rsidRPr="00524B4E">
        <w:rPr>
          <w:rFonts w:ascii="Times New Roman" w:hAnsi="Times New Roman" w:cs="Times New Roman"/>
          <w:lang w:val="en-US"/>
        </w:rPr>
        <w:t>A. Krzesiak-Lodyg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M. Krzyzanowski</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W. Kurdzielewicz</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D. Kustrzycka-Kratochwil</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D. Lesniewska-Kryns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J. Leszczynski</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E. Lewic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E. Lichot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K. Lip</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M. Loboz-Rudnic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J. Lu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Lysek-Jozefowicz</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M. Machnikows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K. Majews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R. Mariankowski</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Markiewicz</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M. Mazur</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Metzgier-Gumiel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E. Miedlar</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M. Mielcare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J. Neubauer-Gery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J. Niede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Niemirycz-Makurat</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Nowa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S. Nowa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B. Opielowska-Nowa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M. Ozgowicz</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Pawelska-Buczen</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E. Pawlik-Rak</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R. Piotrowicz</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P. Ptaszynski</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A. Raczynska</w:t>
      </w:r>
      <w:r w:rsidR="0076295A" w:rsidRPr="00524B4E">
        <w:rPr>
          <w:rFonts w:ascii="Times New Roman" w:hAnsi="Times New Roman" w:cs="Times New Roman"/>
          <w:lang w:val="en-US"/>
        </w:rPr>
        <w:t xml:space="preserve">, </w:t>
      </w:r>
      <w:r w:rsidR="007F2AD6" w:rsidRPr="00524B4E">
        <w:rPr>
          <w:rFonts w:ascii="Times New Roman" w:hAnsi="Times New Roman" w:cs="Times New Roman"/>
          <w:lang w:val="en-US"/>
        </w:rPr>
        <w:t>W. Rogows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J. Romane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R. Romaszkiewicz</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P. Rostoff</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N. Roszczy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D. Rozewska-Furmane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J. Rycht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B. Rzyczkow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A. Sidor</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J. Skal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Smichur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Splaws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P. Stanet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E. Staniszew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J. Starak-Marcinia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Stopyra-Poczate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Sukiennik-</w:t>
      </w:r>
      <w:r w:rsidR="007F2AD6" w:rsidRPr="00524B4E">
        <w:rPr>
          <w:rFonts w:ascii="Times New Roman" w:hAnsi="Times New Roman" w:cs="Times New Roman"/>
          <w:lang w:val="en-US"/>
        </w:rPr>
        <w:lastRenderedPageBreak/>
        <w:t>Kujaw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J. Szafrans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P. Szalec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A. Szczepan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W. Szkrob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E. Szuchni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A. Szulow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G. Szumczyk-Muszytow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Szwoch</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T. Traczy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Troszczyn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G. Trzcins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S. Tybur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P. Walasi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Wegrzynow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K. Wesolows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W. Wieczore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A. Wierzbic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P. Wilczews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Wilgat-Szecowk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P. Wojewoda</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L. Wojnowski</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Wrobel</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K. Zakutynska-Kowalczyk</w:t>
      </w:r>
      <w:r w:rsidR="00EE1119" w:rsidRPr="00524B4E">
        <w:rPr>
          <w:rFonts w:ascii="Times New Roman" w:hAnsi="Times New Roman" w:cs="Times New Roman"/>
          <w:lang w:val="en-US"/>
        </w:rPr>
        <w:t xml:space="preserve">, </w:t>
      </w:r>
      <w:r w:rsidR="007F2AD6" w:rsidRPr="00524B4E">
        <w:rPr>
          <w:rFonts w:ascii="Times New Roman" w:hAnsi="Times New Roman" w:cs="Times New Roman"/>
          <w:lang w:val="en-US"/>
        </w:rPr>
        <w:t>M. Zyczynska-Szmon</w:t>
      </w:r>
      <w:r w:rsidRPr="00524B4E">
        <w:rPr>
          <w:rFonts w:ascii="Times New Roman" w:hAnsi="Times New Roman" w:cs="Times New Roman"/>
          <w:lang w:val="en-US"/>
        </w:rPr>
        <w:t>.</w:t>
      </w:r>
    </w:p>
    <w:p w14:paraId="2DE85CFB" w14:textId="003250F9"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t>Russia</w:t>
      </w:r>
      <w:r w:rsidRPr="00524B4E">
        <w:rPr>
          <w:rFonts w:ascii="Times New Roman" w:hAnsi="Times New Roman" w:cs="Times New Roman"/>
          <w:bCs/>
          <w:lang w:val="en-US"/>
        </w:rPr>
        <w:t xml:space="preserve">: </w:t>
      </w:r>
      <w:r w:rsidR="002A30E2" w:rsidRPr="00524B4E">
        <w:rPr>
          <w:rFonts w:ascii="Times New Roman" w:hAnsi="Times New Roman" w:cs="Times New Roman"/>
          <w:bCs/>
          <w:lang w:val="en-US"/>
        </w:rPr>
        <w:t xml:space="preserve">E. Panchenko, </w:t>
      </w:r>
      <w:r w:rsidRPr="00524B4E">
        <w:rPr>
          <w:rFonts w:ascii="Times New Roman" w:hAnsi="Times New Roman" w:cs="Times New Roman"/>
          <w:bCs/>
          <w:lang w:val="en-US"/>
        </w:rPr>
        <w:t>V. Eltishcheva, R. Libis, S. Tereshchenko, S. Popov, G. Kamalov, D. Belenky, A. Zateyshchikova, E. Kropacheva, A. Kolesnikova, K. Nikolaev, L. Egorova, A. Khokhlov, E. Yakupov, M. Poltavskaya, D. Zateyshchikov, O. Drapkina, A. Vishnevsky, O. Barbarash, O. Miller, E. Aleksandrova, P. Chizhov, M. Sergeev, E. Shutemova, E. Mazur, K. Zrazhevskiy, T. Novikova, V. Kostenko, Y. Moiseeva, E. Polkanova, K. Sobolev, M. Rossovskaya, G. Zubeeva, Y. Shapovalova, O. Nagibovich, A. Edin</w:t>
      </w:r>
      <w:r w:rsidR="007B6589" w:rsidRPr="00524B4E">
        <w:rPr>
          <w:rFonts w:ascii="Times New Roman" w:hAnsi="Times New Roman" w:cs="Times New Roman"/>
          <w:bCs/>
          <w:lang w:val="en-US"/>
        </w:rPr>
        <w:t>, A. Agakhanyan, R. Batalov, Y. Belenkova, F. Bitakova, S. Chugunnaya, A. Dumikyan, S. Erofeeva, E. Gorbunova, T. Gorshkova, A. Gubanov, M. Gurmach, Y. Ivanova, T. Kolesova, D. Konyushenko, O. Korneeva, O. Kropova, P. Kuchuk, O. Kungurtseva, T. Kupriyanova, B. Kurylo, M. Kuvanova, O. Lebedeva, E. Lileeva, O. Machilskaya, T. Medvedeva, G. Monako, I. Motylev, G. Nagibovich, E. Novikova, Y. Orlov, Y. Osmolovskaya, A. Ovsannikova, D. Platonov, S. Rachkova, O. Sinitsina, S. Speshilova, O. Suslova, A. Ushakov, O. Volodicheva, O. Zemlianskaia, I. Zhirov, E. Zhuravleva, I. Zotova</w:t>
      </w:r>
      <w:r w:rsidRPr="00524B4E">
        <w:rPr>
          <w:rFonts w:ascii="Times New Roman" w:hAnsi="Times New Roman" w:cs="Times New Roman"/>
          <w:bCs/>
          <w:lang w:val="en-US"/>
        </w:rPr>
        <w:t>.</w:t>
      </w:r>
    </w:p>
    <w:p w14:paraId="4643C8F3" w14:textId="028A6D0B"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Spain: </w:t>
      </w:r>
      <w:r w:rsidRPr="00524B4E">
        <w:rPr>
          <w:rFonts w:ascii="Times New Roman" w:hAnsi="Times New Roman" w:cs="Times New Roman"/>
          <w:bCs/>
          <w:lang w:val="en-US"/>
        </w:rPr>
        <w:t>X. Viñolas, P. Alvarez Garcia, M.F. López Fernández, L. Tercedor, S. Tranche Iparraguirre, P. Torán Monserrat, E. Márquez Contreras, J. Isart Rafecas, J. Motero Carrasco, P. García Pavía, C. Gómez Pajuelo, C. Moro Serrano, L.F. Iglesias Alonso, A. Grande Ruiz, J. Mercé Klein, J.R. Gonzalez Juanatey, G. Barón Esquivias, I. Monte Collado, H. Palacín Piquero, C. Brotons Cuixart, M. Rodríguez Morató, J. Bayo I Llibre, C. Corros Vicente, M. Vida Gutierrez, F. Epelde Gonzalo, C.A. Almeida Fernández, N. Del Val Plana, E. Escrivá Montserrat, J.J. Montero Alía, M. Barreda González, M.A. Moleiro Oliva, J. Iglesias Sanmartín, M. Jiménez González, M. Rodriguez Álvarez, J. Herreros Melenchon, T. Ripoll Vera, F. Ridocci Soriano, L. Garcia Riesco, M.D. Marco Macian, J. Quiles Granado, M. Jimenez Navarro, J. Cosin Sales, J.V. Vaquer Perez, M. Vazquez Caamano, M.F. Arcocha Torres, G. Marcos Gomez, A. Iñiguez Romo, M.A. Prieto Diaz</w:t>
      </w:r>
      <w:r w:rsidR="0070338E" w:rsidRPr="00524B4E">
        <w:rPr>
          <w:rFonts w:ascii="Times New Roman" w:hAnsi="Times New Roman" w:cs="Times New Roman"/>
          <w:bCs/>
          <w:lang w:val="en-US"/>
        </w:rPr>
        <w:t>, C. (Carmela) Alonso</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Concepcion) Alonso</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D. Alvarez</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Alvarez</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Amaro</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N. Andere</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J. Aracil Villar</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R. Armitano </w:t>
      </w:r>
      <w:r w:rsidR="0070338E" w:rsidRPr="00524B4E">
        <w:rPr>
          <w:rFonts w:ascii="Times New Roman" w:hAnsi="Times New Roman" w:cs="Times New Roman"/>
          <w:bCs/>
          <w:lang w:val="en-US"/>
        </w:rPr>
        <w:lastRenderedPageBreak/>
        <w:t>Ochoa</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Austria</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S. Barbeira</w:t>
      </w:r>
      <w:r w:rsidR="00840BD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E. </w:t>
      </w:r>
      <w:r w:rsidR="00840BD3" w:rsidRPr="00524B4E">
        <w:rPr>
          <w:rFonts w:ascii="Times New Roman" w:hAnsi="Times New Roman" w:cs="Times New Roman"/>
          <w:bCs/>
          <w:lang w:val="en-US"/>
        </w:rPr>
        <w:t xml:space="preserve">Barraquer Feu, </w:t>
      </w:r>
      <w:r w:rsidR="0070338E" w:rsidRPr="00524B4E">
        <w:rPr>
          <w:rFonts w:ascii="Times New Roman" w:hAnsi="Times New Roman" w:cs="Times New Roman"/>
          <w:bCs/>
          <w:lang w:val="en-US"/>
        </w:rPr>
        <w:t>A. Bartes</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V. Becerra Munoz</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F.J. Bermudez Jimenez</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Branjovich Tijuan</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J. Cabeza Ramirez</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Cabrera Ramos</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E. Calvo Martinez</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Campo Moreno</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G. Cancho Corchado</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M. </w:t>
      </w:r>
      <w:r w:rsidR="00B267F7" w:rsidRPr="00524B4E">
        <w:rPr>
          <w:rFonts w:ascii="Times New Roman" w:hAnsi="Times New Roman" w:cs="Times New Roman"/>
          <w:bCs/>
          <w:lang w:val="en-US"/>
        </w:rPr>
        <w:t xml:space="preserve">Casanova Gil, </w:t>
      </w:r>
      <w:r w:rsidR="0070338E" w:rsidRPr="00524B4E">
        <w:rPr>
          <w:rFonts w:ascii="Times New Roman" w:hAnsi="Times New Roman" w:cs="Times New Roman"/>
          <w:bCs/>
          <w:lang w:val="en-US"/>
        </w:rPr>
        <w:t>M. Castillo Orive</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D. Castro Fernandez</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Cebollada del Misterio</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R. Codinachs Alsina</w:t>
      </w:r>
      <w:r w:rsidR="00B267F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A. </w:t>
      </w:r>
      <w:r w:rsidR="00B267F7" w:rsidRPr="00524B4E">
        <w:rPr>
          <w:rFonts w:ascii="Times New Roman" w:hAnsi="Times New Roman" w:cs="Times New Roman"/>
          <w:bCs/>
          <w:lang w:val="en-US"/>
        </w:rPr>
        <w:t xml:space="preserve">Cortada Cabrera, </w:t>
      </w:r>
      <w:r w:rsidR="0070338E" w:rsidRPr="00524B4E">
        <w:rPr>
          <w:rFonts w:ascii="Times New Roman" w:hAnsi="Times New Roman" w:cs="Times New Roman"/>
          <w:bCs/>
          <w:lang w:val="en-US"/>
        </w:rPr>
        <w:t>J. Costa Pinto Prego de Faria</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S. Costas</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I. Cotilla Marco</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Dachs</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M. Diaz Lopez</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A. </w:t>
      </w:r>
      <w:r w:rsidR="00164BF2" w:rsidRPr="00524B4E">
        <w:rPr>
          <w:rFonts w:ascii="Times New Roman" w:hAnsi="Times New Roman" w:cs="Times New Roman"/>
          <w:bCs/>
          <w:lang w:val="en-US"/>
        </w:rPr>
        <w:t xml:space="preserve">Domenech Borras, </w:t>
      </w:r>
      <w:r w:rsidR="0070338E" w:rsidRPr="00524B4E">
        <w:rPr>
          <w:rFonts w:ascii="Times New Roman" w:hAnsi="Times New Roman" w:cs="Times New Roman"/>
          <w:bCs/>
          <w:lang w:val="en-US"/>
        </w:rPr>
        <w:t>A. Elorriaga Madariaga</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Espallargas</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Fernandez</w:t>
      </w:r>
      <w:r w:rsidR="00164BF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E. </w:t>
      </w:r>
      <w:r w:rsidR="00164BF2" w:rsidRPr="00524B4E">
        <w:rPr>
          <w:rFonts w:ascii="Times New Roman" w:hAnsi="Times New Roman" w:cs="Times New Roman"/>
          <w:bCs/>
          <w:lang w:val="en-US"/>
        </w:rPr>
        <w:t xml:space="preserve">Fernandez Escobar, </w:t>
      </w:r>
      <w:r w:rsidR="0070338E" w:rsidRPr="00524B4E">
        <w:rPr>
          <w:rFonts w:ascii="Times New Roman" w:hAnsi="Times New Roman" w:cs="Times New Roman"/>
          <w:bCs/>
          <w:lang w:val="en-US"/>
        </w:rPr>
        <w:t>E. Fernandez Mas</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Ferrer</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J. Fosch</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Garcia Bermude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V. Garcia Millan</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Gavira Saen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Gines Garcia</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Gome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Y. Gomez Pere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Gonzales Segovia</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P. Gonzale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L. Grigorian</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Guerrero Molina</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del C. Gutierrez del Val</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B. Herrero Maeso</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E. Hevia Rodrigue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Iglesias Garcia</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J. Jimenez Fernandez</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B. Jimeno Besa</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P. Juan Salvadores</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B. Lage Bouzamayor</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I. Lasuncion</w:t>
      </w:r>
      <w:r w:rsidR="00402423"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L.E. </w:t>
      </w:r>
      <w:r w:rsidR="00402423" w:rsidRPr="00524B4E">
        <w:rPr>
          <w:rFonts w:ascii="Times New Roman" w:hAnsi="Times New Roman" w:cs="Times New Roman"/>
          <w:bCs/>
          <w:lang w:val="en-US"/>
        </w:rPr>
        <w:t xml:space="preserve">Lezcano Gort, </w:t>
      </w:r>
      <w:r w:rsidR="0070338E" w:rsidRPr="00524B4E">
        <w:rPr>
          <w:rFonts w:ascii="Times New Roman" w:hAnsi="Times New Roman" w:cs="Times New Roman"/>
          <w:bCs/>
          <w:lang w:val="en-US"/>
        </w:rPr>
        <w:t>M. Llobet Molina</w:t>
      </w:r>
      <w:r w:rsidR="007C323E"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Lopez</w:t>
      </w:r>
      <w:r w:rsidR="007C323E"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Manzanal Rey</w:t>
      </w:r>
      <w:r w:rsidR="007C323E"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J. Mara Guerra</w:t>
      </w:r>
      <w:r w:rsidR="007C323E"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S. Marcus</w:t>
      </w:r>
      <w:r w:rsidR="007C323E"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Martin Vila</w:t>
      </w:r>
      <w:r w:rsidR="007C323E"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M. </w:t>
      </w:r>
      <w:r w:rsidR="007C323E" w:rsidRPr="00524B4E">
        <w:rPr>
          <w:rFonts w:ascii="Times New Roman" w:hAnsi="Times New Roman" w:cs="Times New Roman"/>
          <w:bCs/>
          <w:lang w:val="en-US"/>
        </w:rPr>
        <w:t xml:space="preserve">Martinez Mena, </w:t>
      </w:r>
      <w:r w:rsidR="0070338E" w:rsidRPr="00524B4E">
        <w:rPr>
          <w:rFonts w:ascii="Times New Roman" w:hAnsi="Times New Roman" w:cs="Times New Roman"/>
          <w:bCs/>
          <w:lang w:val="en-US"/>
        </w:rPr>
        <w:t>P. Mazon</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F. Mendez Zurita</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G. Millán</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Molina</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P. Montero Alia</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D. Montes</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Moure Gonzalez</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R.B. Munoz Munoz</w:t>
      </w:r>
      <w:r w:rsidR="00B82432"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Negrete Palma</w:t>
      </w:r>
      <w:r w:rsidR="00102B30"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H.N. Orellana Figueroa</w:t>
      </w:r>
      <w:r w:rsidR="00102B30"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V.M. Ortega</w:t>
      </w:r>
      <w:r w:rsidR="00102B30"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C. </w:t>
      </w:r>
      <w:r w:rsidR="00102B30" w:rsidRPr="00524B4E">
        <w:rPr>
          <w:rFonts w:ascii="Times New Roman" w:hAnsi="Times New Roman" w:cs="Times New Roman"/>
          <w:bCs/>
          <w:lang w:val="en-US"/>
        </w:rPr>
        <w:t xml:space="preserve">Ortiz Cortes, </w:t>
      </w:r>
      <w:r w:rsidR="0070338E" w:rsidRPr="00524B4E">
        <w:rPr>
          <w:rFonts w:ascii="Times New Roman" w:hAnsi="Times New Roman" w:cs="Times New Roman"/>
          <w:bCs/>
          <w:lang w:val="en-US"/>
        </w:rPr>
        <w:t>D. Otero Tomera</w:t>
      </w:r>
      <w:r w:rsidR="00102B30"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N. Palomo Merchan</w:t>
      </w:r>
      <w:r w:rsidR="00102B30"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I. Pareja Ibar</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E. Pena Garcia</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Pereda Armayor</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Perez Carasa</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I. Prieto</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V. Quintern</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R. Renom</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L.M. Rincon Diaz</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V. Rios</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L. Riquelme Sola</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R. Rivera</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X. Robiro Robiro</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 Roca</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Roca Saumell</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C. </w:t>
      </w:r>
      <w:r w:rsidR="00B27A9B" w:rsidRPr="00524B4E">
        <w:rPr>
          <w:rFonts w:ascii="Times New Roman" w:hAnsi="Times New Roman" w:cs="Times New Roman"/>
          <w:bCs/>
          <w:lang w:val="en-US"/>
        </w:rPr>
        <w:t xml:space="preserve">Rodrigo, E. Rodriguez, </w:t>
      </w:r>
      <w:r w:rsidR="0070338E" w:rsidRPr="00524B4E">
        <w:rPr>
          <w:rFonts w:ascii="Times New Roman" w:hAnsi="Times New Roman" w:cs="Times New Roman"/>
          <w:bCs/>
          <w:lang w:val="en-US"/>
        </w:rPr>
        <w:t>M. Rodriguez Garcia</w:t>
      </w:r>
      <w:r w:rsidR="00B27A9B"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S. Saez Jimenez</w:t>
      </w:r>
      <w:r w:rsidR="000B6517"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P. </w:t>
      </w:r>
      <w:r w:rsidR="000B6517" w:rsidRPr="00524B4E">
        <w:rPr>
          <w:rFonts w:ascii="Times New Roman" w:hAnsi="Times New Roman" w:cs="Times New Roman"/>
          <w:bCs/>
          <w:lang w:val="en-US"/>
        </w:rPr>
        <w:t xml:space="preserve">Sanchez Calderon, </w:t>
      </w:r>
      <w:r w:rsidR="0070338E" w:rsidRPr="00524B4E">
        <w:rPr>
          <w:rFonts w:ascii="Times New Roman" w:hAnsi="Times New Roman" w:cs="Times New Roman"/>
          <w:bCs/>
          <w:lang w:val="en-US"/>
        </w:rPr>
        <w:t>L. Sanchez Mendez</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S. Sanchez Parra</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Santolaya</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M.R. Senan Sanz</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A. Seoane Blanco</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E. Serralvo</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N. Sierra</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Simon Valero</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J. Sorribes Lopez</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M. </w:t>
      </w:r>
      <w:r w:rsidR="006425DA" w:rsidRPr="00524B4E">
        <w:rPr>
          <w:rFonts w:ascii="Times New Roman" w:hAnsi="Times New Roman" w:cs="Times New Roman"/>
          <w:bCs/>
          <w:lang w:val="en-US"/>
        </w:rPr>
        <w:t xml:space="preserve">Teixido Fontanillas, </w:t>
      </w:r>
      <w:r w:rsidR="0070338E" w:rsidRPr="00524B4E">
        <w:rPr>
          <w:rFonts w:ascii="Times New Roman" w:hAnsi="Times New Roman" w:cs="Times New Roman"/>
          <w:bCs/>
          <w:lang w:val="en-US"/>
        </w:rPr>
        <w:t>M. Terns Riera</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G. Tobajas</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C. Torres</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J. Torres Marques</w:t>
      </w:r>
      <w:r w:rsidR="006425DA" w:rsidRPr="00524B4E">
        <w:rPr>
          <w:rFonts w:ascii="Times New Roman" w:hAnsi="Times New Roman" w:cs="Times New Roman"/>
          <w:bCs/>
          <w:lang w:val="en-US"/>
        </w:rPr>
        <w:t xml:space="preserve">, </w:t>
      </w:r>
      <w:r w:rsidR="0070338E" w:rsidRPr="00524B4E">
        <w:rPr>
          <w:rFonts w:ascii="Times New Roman" w:hAnsi="Times New Roman" w:cs="Times New Roman"/>
          <w:bCs/>
          <w:lang w:val="en-US"/>
        </w:rPr>
        <w:t xml:space="preserve">M. </w:t>
      </w:r>
      <w:r w:rsidR="006425DA" w:rsidRPr="00524B4E">
        <w:rPr>
          <w:rFonts w:ascii="Times New Roman" w:hAnsi="Times New Roman" w:cs="Times New Roman"/>
          <w:bCs/>
          <w:lang w:val="en-US"/>
        </w:rPr>
        <w:t>Ubeda Pastor</w:t>
      </w:r>
      <w:r w:rsidRPr="00524B4E">
        <w:rPr>
          <w:rFonts w:ascii="Times New Roman" w:hAnsi="Times New Roman" w:cs="Times New Roman"/>
          <w:bCs/>
          <w:lang w:val="en-US"/>
        </w:rPr>
        <w:t xml:space="preserve">. </w:t>
      </w:r>
    </w:p>
    <w:p w14:paraId="3180DBDC" w14:textId="4CD7B03D" w:rsidR="00886FC3" w:rsidRPr="00524B4E" w:rsidRDefault="00886FC3" w:rsidP="00886FC3">
      <w:pPr>
        <w:spacing w:after="0" w:line="480" w:lineRule="auto"/>
        <w:rPr>
          <w:rFonts w:ascii="Times New Roman" w:hAnsi="Times New Roman" w:cs="Times New Roman"/>
          <w:b/>
          <w:bCs/>
          <w:lang w:val="en-US"/>
        </w:rPr>
      </w:pPr>
      <w:r w:rsidRPr="00524B4E">
        <w:rPr>
          <w:rFonts w:ascii="Times New Roman" w:hAnsi="Times New Roman" w:cs="Times New Roman"/>
          <w:bCs/>
          <w:i/>
          <w:lang w:val="en-US"/>
        </w:rPr>
        <w:t>Sweden</w:t>
      </w:r>
      <w:r w:rsidRPr="00524B4E">
        <w:rPr>
          <w:rFonts w:ascii="Times New Roman" w:hAnsi="Times New Roman" w:cs="Times New Roman"/>
          <w:bCs/>
          <w:lang w:val="en-US"/>
        </w:rPr>
        <w:t xml:space="preserve">: </w:t>
      </w:r>
      <w:r w:rsidRPr="00524B4E">
        <w:rPr>
          <w:rFonts w:ascii="Times New Roman" w:hAnsi="Times New Roman" w:cs="Times New Roman"/>
          <w:lang w:val="en-US"/>
        </w:rPr>
        <w:t>M. Rosenqvist, A. Wirdby, J. Linden, K. Henriksson, M. Elmersson, A. Egilsson, U. B</w:t>
      </w:r>
      <w:r w:rsidRPr="00524B4E">
        <w:rPr>
          <w:rFonts w:ascii="Times New Roman" w:hAnsi="Times New Roman" w:cs="Times New Roman"/>
          <w:color w:val="000000"/>
          <w:lang w:val="en-US"/>
        </w:rPr>
        <w:t>ö</w:t>
      </w:r>
      <w:r w:rsidRPr="00524B4E">
        <w:rPr>
          <w:rFonts w:ascii="Times New Roman" w:hAnsi="Times New Roman" w:cs="Times New Roman"/>
          <w:lang w:val="en-US"/>
        </w:rPr>
        <w:t>rjesson, G. Sv</w:t>
      </w:r>
      <w:r w:rsidRPr="00524B4E">
        <w:rPr>
          <w:rFonts w:ascii="Times New Roman" w:hAnsi="Times New Roman" w:cs="Times New Roman"/>
          <w:color w:val="000000"/>
          <w:lang w:val="en-US"/>
        </w:rPr>
        <w:t>ä</w:t>
      </w:r>
      <w:r w:rsidRPr="00524B4E">
        <w:rPr>
          <w:rFonts w:ascii="Times New Roman" w:hAnsi="Times New Roman" w:cs="Times New Roman"/>
          <w:lang w:val="en-US"/>
        </w:rPr>
        <w:t>rd, B. Liu, A. Lindh, L.-B. Olsson, M. Gustavsson, L.</w:t>
      </w:r>
      <w:r w:rsidR="00090375" w:rsidRPr="00524B4E">
        <w:rPr>
          <w:rFonts w:ascii="Times New Roman" w:hAnsi="Times New Roman" w:cs="Times New Roman"/>
          <w:lang w:val="en-US"/>
        </w:rPr>
        <w:t xml:space="preserve"> (Lars)</w:t>
      </w:r>
      <w:r w:rsidRPr="00524B4E">
        <w:rPr>
          <w:rFonts w:ascii="Times New Roman" w:hAnsi="Times New Roman" w:cs="Times New Roman"/>
          <w:lang w:val="en-US"/>
        </w:rPr>
        <w:t xml:space="preserve"> Andersson, </w:t>
      </w:r>
      <w:r w:rsidR="00090375" w:rsidRPr="00524B4E">
        <w:rPr>
          <w:rFonts w:ascii="Times New Roman" w:hAnsi="Times New Roman" w:cs="Times New Roman"/>
          <w:lang w:val="en-US"/>
        </w:rPr>
        <w:t xml:space="preserve">L. (Lisbeth) Andersson, </w:t>
      </w:r>
      <w:r w:rsidRPr="00524B4E">
        <w:rPr>
          <w:rFonts w:ascii="Times New Roman" w:hAnsi="Times New Roman" w:cs="Times New Roman"/>
          <w:lang w:val="en-US"/>
        </w:rPr>
        <w:t xml:space="preserve">L. Benson, C. Bothin, A. Hajimirsadeghi, K. Kadir, M. Ericsson, </w:t>
      </w:r>
      <w:r w:rsidRPr="00524B4E">
        <w:rPr>
          <w:rFonts w:ascii="Times New Roman" w:hAnsi="Times New Roman" w:cs="Times New Roman"/>
          <w:color w:val="000000"/>
          <w:lang w:val="en-US"/>
        </w:rPr>
        <w:t>A.</w:t>
      </w:r>
      <w:r w:rsidRPr="00524B4E">
        <w:rPr>
          <w:rFonts w:ascii="Times New Roman" w:hAnsi="Times New Roman" w:cs="Times New Roman"/>
          <w:lang w:val="en-US"/>
        </w:rPr>
        <w:t xml:space="preserve"> Ohlsson, H. Lindvall, P. Svensson, K. Thorne, H. Handel, P. Platonov, B. Eriksson, I. Timberg, K. Romberg, M. Crisby, J.-E. Karlsson, S.A. Jensen, A. Andersson, L. Malmqvist, B. Martinsson, F. Bernsten, J. Engdahl, J. Thulin, A. Hot-Bjelac, P. Stalby</w:t>
      </w:r>
      <w:r w:rsidR="00A829E2" w:rsidRPr="00524B4E">
        <w:rPr>
          <w:rFonts w:ascii="Times New Roman" w:hAnsi="Times New Roman" w:cs="Times New Roman"/>
          <w:lang w:val="en-US"/>
        </w:rPr>
        <w:t xml:space="preserve">, H. Aaröe, E. Ahbeck, H. Ahlmark, F. Al-Khalili, G. Bonkowski, S. Dzeletovic, A.-B. Ekstrand, G.-B. Eriksson, K. Floren, C. Grässjö, S. Hahn, P. Jaensson, B. Jansson, J.-H. Jansson, R.-M. Kangert, A. Koch, D. Kusiak, A. Lettenström, A. </w:t>
      </w:r>
      <w:r w:rsidR="00A829E2" w:rsidRPr="00524B4E">
        <w:rPr>
          <w:rFonts w:ascii="Times New Roman" w:hAnsi="Times New Roman" w:cs="Times New Roman"/>
          <w:lang w:val="en-US"/>
        </w:rPr>
        <w:lastRenderedPageBreak/>
        <w:t>Lindberg, C.-J. Lindholm, A. Mannermyr, K. Mansson, M. Millborg, C. Nilsson, A.-M. Ohlin, A. Olofsson, A. Osberg</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A. Pedersen</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K. Risbecker</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K. Rosenberg</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J. Samuelsson</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M. Shayesteh</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K. Skoglund</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M. Stjernberg</w:t>
      </w:r>
      <w:r w:rsidR="00C0480E" w:rsidRPr="00524B4E">
        <w:rPr>
          <w:rFonts w:ascii="Times New Roman" w:hAnsi="Times New Roman" w:cs="Times New Roman"/>
          <w:lang w:val="en-US"/>
        </w:rPr>
        <w:t xml:space="preserve">, </w:t>
      </w:r>
      <w:r w:rsidR="00A829E2" w:rsidRPr="00524B4E">
        <w:rPr>
          <w:rFonts w:ascii="Times New Roman" w:hAnsi="Times New Roman" w:cs="Times New Roman"/>
          <w:lang w:val="en-US"/>
        </w:rPr>
        <w:t>C. Thorsen</w:t>
      </w:r>
      <w:r w:rsidRPr="00524B4E">
        <w:rPr>
          <w:rFonts w:ascii="Times New Roman" w:hAnsi="Times New Roman" w:cs="Times New Roman"/>
          <w:lang w:val="en-US"/>
        </w:rPr>
        <w:t>.</w:t>
      </w:r>
    </w:p>
    <w:p w14:paraId="377F48A3" w14:textId="54BBB4AB" w:rsidR="00886FC3" w:rsidRPr="00524B4E" w:rsidRDefault="00886FC3" w:rsidP="00886FC3">
      <w:pPr>
        <w:spacing w:after="0" w:line="480" w:lineRule="auto"/>
        <w:rPr>
          <w:rFonts w:ascii="Times New Roman" w:hAnsi="Times New Roman" w:cs="Times New Roman"/>
          <w:b/>
          <w:lang w:val="en-US"/>
        </w:rPr>
      </w:pPr>
      <w:r w:rsidRPr="00524B4E">
        <w:rPr>
          <w:rFonts w:ascii="Times New Roman" w:hAnsi="Times New Roman" w:cs="Times New Roman"/>
          <w:i/>
          <w:lang w:val="en-US"/>
        </w:rPr>
        <w:t>Switzerland</w:t>
      </w:r>
      <w:r w:rsidRPr="00524B4E">
        <w:rPr>
          <w:rFonts w:ascii="Times New Roman" w:hAnsi="Times New Roman" w:cs="Times New Roman"/>
          <w:lang w:val="en-US"/>
        </w:rPr>
        <w:t xml:space="preserve">: </w:t>
      </w:r>
      <w:r w:rsidR="00574C90" w:rsidRPr="00524B4E">
        <w:rPr>
          <w:rFonts w:ascii="Times New Roman" w:hAnsi="Times New Roman" w:cs="Times New Roman"/>
          <w:lang w:val="en-US"/>
        </w:rPr>
        <w:t xml:space="preserve">J. Steffel, </w:t>
      </w:r>
      <w:r w:rsidRPr="00524B4E">
        <w:rPr>
          <w:rFonts w:ascii="Times New Roman" w:hAnsi="Times New Roman" w:cs="Times New Roman"/>
          <w:lang w:val="en-US"/>
        </w:rPr>
        <w:t>J.H. Beer, D. Shah, J. Debrunner</w:t>
      </w:r>
      <w:r w:rsidR="00D93C90" w:rsidRPr="00524B4E">
        <w:rPr>
          <w:rFonts w:ascii="Times New Roman" w:hAnsi="Times New Roman" w:cs="Times New Roman"/>
          <w:lang w:val="en-US"/>
        </w:rPr>
        <w:t>, D. Amstutz, J. Bruegger, G. Elise, A. Grau, A. Guinand, I. Henriette, E. Saga, S. Winnik</w:t>
      </w:r>
      <w:r w:rsidRPr="00524B4E">
        <w:rPr>
          <w:rFonts w:ascii="Times New Roman" w:hAnsi="Times New Roman" w:cs="Times New Roman"/>
          <w:lang w:val="en-US"/>
        </w:rPr>
        <w:t>.</w:t>
      </w:r>
    </w:p>
    <w:p w14:paraId="29125428" w14:textId="400ED904" w:rsidR="00886FC3" w:rsidRPr="00524B4E" w:rsidRDefault="00886FC3" w:rsidP="00886FC3">
      <w:pPr>
        <w:spacing w:after="0" w:line="480" w:lineRule="auto"/>
        <w:rPr>
          <w:rFonts w:ascii="Times New Roman" w:hAnsi="Times New Roman" w:cs="Times New Roman"/>
          <w:bCs/>
          <w:lang w:val="en-US"/>
        </w:rPr>
      </w:pPr>
      <w:r w:rsidRPr="00524B4E">
        <w:rPr>
          <w:rFonts w:ascii="Times New Roman" w:hAnsi="Times New Roman" w:cs="Times New Roman"/>
          <w:bCs/>
          <w:i/>
          <w:lang w:val="en-US"/>
        </w:rPr>
        <w:t>Ukraine</w:t>
      </w:r>
      <w:r w:rsidRPr="00524B4E">
        <w:rPr>
          <w:rFonts w:ascii="Times New Roman" w:hAnsi="Times New Roman" w:cs="Times New Roman"/>
          <w:bCs/>
          <w:lang w:val="en-US"/>
        </w:rPr>
        <w:t xml:space="preserve">: </w:t>
      </w:r>
      <w:r w:rsidR="00C5096F" w:rsidRPr="00524B4E">
        <w:rPr>
          <w:rFonts w:ascii="Times New Roman" w:hAnsi="Times New Roman" w:cs="Times New Roman"/>
          <w:bCs/>
          <w:lang w:val="en-US"/>
        </w:rPr>
        <w:t xml:space="preserve">A. Parkhomenko, </w:t>
      </w:r>
      <w:r w:rsidRPr="00524B4E">
        <w:rPr>
          <w:rFonts w:ascii="Times New Roman" w:hAnsi="Times New Roman" w:cs="Times New Roman"/>
          <w:bCs/>
          <w:lang w:val="en-US"/>
        </w:rPr>
        <w:t>I. Rudyk, V. Tseluyko, O. Karpenko, S. Zhurba, I. Kraiz, I. Kupnovytska, N. Serediuk, Y. Mostovoy, O. Ushakov, O. Koval, I. Kovalskyi, Y. Svyshchenko, O. Sychov, M. Stanislavchuk, O. Kraydashenko, A. Yagensky, S. Tykhonova, B. Kurylo, I. Fushtey</w:t>
      </w:r>
      <w:r w:rsidR="00F71FC2" w:rsidRPr="00524B4E">
        <w:rPr>
          <w:rFonts w:ascii="Times New Roman" w:hAnsi="Times New Roman" w:cs="Times New Roman"/>
          <w:bCs/>
          <w:lang w:val="en-US"/>
        </w:rPr>
        <w:t>, R. Belegai</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G. Berko</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L. Burdeun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Chabann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I. Daniuk</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A. Ivanov</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E. Kamensk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P. Kaplan</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Khyzhnyak</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S. Kizim</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Matov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Medentsev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V. Mochonyi</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M. Mospan</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V. Nemtsov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T. Ovdiienko</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Palamarchuk</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M. Pavelko</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R. Petrovskyy</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D. Plevak</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Proshak</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S. Pyvovar</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L. Rasputin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Romanenko</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Romanova</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A. Sapatyi</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O. Shumakov</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R. Stets</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L. Todoriuk</w:t>
      </w:r>
      <w:r w:rsidR="00EA0B77" w:rsidRPr="00524B4E">
        <w:rPr>
          <w:rFonts w:ascii="Times New Roman" w:hAnsi="Times New Roman" w:cs="Times New Roman"/>
          <w:bCs/>
          <w:lang w:val="en-US"/>
        </w:rPr>
        <w:t xml:space="preserve">, </w:t>
      </w:r>
      <w:r w:rsidR="00F71FC2" w:rsidRPr="00524B4E">
        <w:rPr>
          <w:rFonts w:ascii="Times New Roman" w:hAnsi="Times New Roman" w:cs="Times New Roman"/>
          <w:bCs/>
          <w:lang w:val="en-US"/>
        </w:rPr>
        <w:t>V. Varenov</w:t>
      </w:r>
      <w:r w:rsidRPr="00524B4E">
        <w:rPr>
          <w:rFonts w:ascii="Times New Roman" w:hAnsi="Times New Roman" w:cs="Times New Roman"/>
          <w:bCs/>
          <w:lang w:val="en-US"/>
        </w:rPr>
        <w:t>.</w:t>
      </w:r>
    </w:p>
    <w:p w14:paraId="3F334C30" w14:textId="15C2243E"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UK: </w:t>
      </w:r>
      <w:r w:rsidRPr="00524B4E">
        <w:rPr>
          <w:rFonts w:ascii="Times New Roman" w:hAnsi="Times New Roman" w:cs="Times New Roman"/>
          <w:lang w:val="en-US"/>
        </w:rPr>
        <w:t>D. Fitzmaurice, N. Chauhan, D. Goodwin, P. Saunders, R. Evans, J. Leese, P.S. Jhittay, A. Ross, M.S. Kainth, G. Pickavance, J. McDonnell, A. Williams, T. Gooding, H. Wagner, S. Suryani, A. Singal, S. Sircar, R. Bilas, P. Hutchinson, A. Wakeman, M. Stokes, N. Paul, M. Aziz, C. Ramesh, P. Wilson, S. Franklin, S. Fairhead, J. Thompson, V. St Joseph, G. Taylor, D. Tragen, D. Seamark, C. Paul, M. Richardson, A. Jefferies, H. Sharp, H. Jones, C. Giles, M. Page, O. Oginni, J. Aldegather, S. Wetherwell, W. Lumb, P. Evans, F. Scouller, N. Macey, Y. Stipp, R. West, S. Thurston, P. Wadeson, J. Matthews, P. Pandya, A. Gallagher, T. Railton, B. Sinha, D. Russell, J.A. Davies, P. Ainsworth, C.P. Jones, P. Weeks, J. Eden, D</w:t>
      </w:r>
      <w:r w:rsidR="00DA370F" w:rsidRPr="00524B4E">
        <w:rPr>
          <w:rFonts w:ascii="Times New Roman" w:hAnsi="Times New Roman" w:cs="Times New Roman"/>
          <w:lang w:val="en-US"/>
        </w:rPr>
        <w:t>.</w:t>
      </w:r>
      <w:r w:rsidRPr="00524B4E">
        <w:rPr>
          <w:rFonts w:ascii="Times New Roman" w:hAnsi="Times New Roman" w:cs="Times New Roman"/>
          <w:lang w:val="en-US"/>
        </w:rPr>
        <w:t xml:space="preserve"> Kernick, W. Murdoch, L. Lumley, R.P. Patel, S.W. Wong, M. Saigol, K. Ladha, K. Douglas, D.F. Cumberlidge, C. Bradshaw, G. Van Zon, K.P. Jones, M.J. Thomas, E. Watson, B. Sarai, N. Ahmad, W. Willcock, J. Cairns, S. Sathananthan, N. de Kare-Silver, A. Gilliland, E.</w:t>
      </w:r>
      <w:r w:rsidRPr="00524B4E">
        <w:rPr>
          <w:rFonts w:ascii="Times New Roman" w:hAnsi="Times New Roman" w:cs="Times New Roman"/>
        </w:rPr>
        <w:t xml:space="preserve"> </w:t>
      </w:r>
      <w:r w:rsidRPr="00524B4E">
        <w:rPr>
          <w:rFonts w:ascii="Times New Roman" w:hAnsi="Times New Roman" w:cs="Times New Roman"/>
          <w:lang w:val="en-US"/>
        </w:rPr>
        <w:t xml:space="preserve">Strieder, A. Howitt, B. Vishwanathan, N. Bird, D. Gray, P. Evans, M. Clark, J. Bisatt, J. Litchfield, E. Fisher, T. Fooks, A.R. Kelsall, E. Alborough, J. Wakeling, M. Parfitt, K. Milne, S. Rogers, R. Priyadharshan, J.L. Oliver, E. Davies, S. Abushal, M. Jacobs, C. Hutton, N.I. Walls, R. Thompson, C. Chigbo, S.M.A. Zaidi, M. Howard, K.C. Butter, S. Barrow, H. Little, I.U. Haq, L. Gibbons, S. Glencross, A.J. McLeod, K. Poland, C. Mulholland, A. Warke, P. Conn, G. Burns, R.N. Smith, S. Lowe, R. Kamath, H.S. Dau, J. Webster, I. Hodgins, S. Vercoe, P.C. Roome, H. Pinnock, </w:t>
      </w:r>
      <w:r w:rsidRPr="00524B4E">
        <w:rPr>
          <w:rFonts w:ascii="Times New Roman" w:hAnsi="Times New Roman" w:cs="Times New Roman"/>
          <w:lang w:val="en-US"/>
        </w:rPr>
        <w:lastRenderedPageBreak/>
        <w:t>J.R.A. Patel, A. Ali, N. Hart, R. Davies, E. Stuart, C.A. Neden, M. Danielsen, R. Heath, P. Sharma, S. Galloway, C. Hawkins, R. Oliver, M. Aylward, S. Mannion, M. Braddick, D. Edwards, A.C. Rothwell, A. Sabir, F. Choudhary, S. Khalaque, A. Wilson, S. Peters, W. Coulson, N. Roberts, A. Heer, S. Coates, B. Ward, D. Jackson, S. Walton, D. Shepherd, M. Sterry, T. Wong, M. Boon, R. Bunney, R. Haria-Shah, R.T. Baron, S. Davies, T. Schatzberger, N. Hargreaves, T. Stephenson, H. Choi, R. Batson, L. Lucraft, T. Myhill, S. Estifano, D. Geatch, J. Wilkinson, R. Veale, K. Forshaw, T. Davies, K. Zaman, P. Vinson, C. Liley, M. Bandrapalli, P. McGinty, R. Wastling, P. McEleny, A. Beattie, P. Cooke, M. Wong, J. Gunasegaram, M. Pugsley, S. Ahmad</w:t>
      </w:r>
      <w:r w:rsidR="00C66716" w:rsidRPr="00524B4E">
        <w:rPr>
          <w:rFonts w:ascii="Times New Roman" w:hAnsi="Times New Roman" w:cs="Times New Roman"/>
          <w:lang w:val="en-US"/>
        </w:rPr>
        <w:t>, C. A'Court</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J. Ayers</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J. Bennett</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S. Cartwright</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S. Dobson</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C. Dooldeniya</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A. Flynn</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R. Fox</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J. Goram</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A. Halpin</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A. Hay</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P. Jacobs</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L. Jeffers</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L. Lomax</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I. Munro</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R. Muvva, M. Nadaph</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K. Powell</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S. Randfield</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D. Redpath</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R. Reed</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M. Rickenbach</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G. Rogers</w:t>
      </w:r>
      <w:r w:rsidR="00847DE3" w:rsidRPr="00524B4E">
        <w:rPr>
          <w:rFonts w:ascii="Times New Roman" w:hAnsi="Times New Roman" w:cs="Times New Roman"/>
          <w:lang w:val="en-US"/>
        </w:rPr>
        <w:t xml:space="preserve">, </w:t>
      </w:r>
      <w:r w:rsidR="005D365E" w:rsidRPr="00524B4E">
        <w:rPr>
          <w:rFonts w:ascii="Times New Roman" w:hAnsi="Times New Roman" w:cs="Times New Roman"/>
          <w:lang w:val="en-US"/>
        </w:rPr>
        <w:t>P</w:t>
      </w:r>
      <w:r w:rsidR="00C66716" w:rsidRPr="00524B4E">
        <w:rPr>
          <w:rFonts w:ascii="Times New Roman" w:hAnsi="Times New Roman" w:cs="Times New Roman"/>
          <w:lang w:val="en-US"/>
        </w:rPr>
        <w:t>.</w:t>
      </w:r>
      <w:r w:rsidR="005D365E" w:rsidRPr="00524B4E">
        <w:rPr>
          <w:rFonts w:ascii="Times New Roman" w:hAnsi="Times New Roman" w:cs="Times New Roman"/>
          <w:lang w:val="en-US"/>
        </w:rPr>
        <w:t>B.</w:t>
      </w:r>
      <w:r w:rsidR="00C66716" w:rsidRPr="00524B4E">
        <w:rPr>
          <w:rFonts w:ascii="Times New Roman" w:hAnsi="Times New Roman" w:cs="Times New Roman"/>
          <w:lang w:val="en-US"/>
        </w:rPr>
        <w:t xml:space="preserve"> Saunders</w:t>
      </w:r>
      <w:r w:rsidR="00847DE3" w:rsidRPr="00524B4E">
        <w:rPr>
          <w:rFonts w:ascii="Times New Roman" w:hAnsi="Times New Roman" w:cs="Times New Roman"/>
          <w:lang w:val="en-US"/>
        </w:rPr>
        <w:t xml:space="preserve">, </w:t>
      </w:r>
      <w:r w:rsidR="00C66716" w:rsidRPr="00524B4E">
        <w:rPr>
          <w:rFonts w:ascii="Times New Roman" w:hAnsi="Times New Roman" w:cs="Times New Roman"/>
          <w:lang w:val="en-US"/>
        </w:rPr>
        <w:t>C. Seamark</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J. Shewring</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P. Simmons</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H. Simper</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H. Stoddart</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A. Sword</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N. Thomas</w:t>
      </w:r>
      <w:r w:rsidR="00334EBF" w:rsidRPr="00524B4E">
        <w:rPr>
          <w:rFonts w:ascii="Times New Roman" w:hAnsi="Times New Roman" w:cs="Times New Roman"/>
          <w:lang w:val="en-US"/>
        </w:rPr>
        <w:t xml:space="preserve">, </w:t>
      </w:r>
      <w:r w:rsidR="00C66716" w:rsidRPr="00524B4E">
        <w:rPr>
          <w:rFonts w:ascii="Times New Roman" w:hAnsi="Times New Roman" w:cs="Times New Roman"/>
          <w:lang w:val="en-US"/>
        </w:rPr>
        <w:t>A. Thomson</w:t>
      </w:r>
      <w:r w:rsidRPr="00524B4E">
        <w:rPr>
          <w:rFonts w:ascii="Times New Roman" w:hAnsi="Times New Roman" w:cs="Times New Roman"/>
          <w:lang w:val="en-US"/>
        </w:rPr>
        <w:t>.</w:t>
      </w:r>
    </w:p>
    <w:p w14:paraId="2DFE961F" w14:textId="77777777" w:rsidR="00886FC3" w:rsidRPr="00524B4E" w:rsidRDefault="00886FC3" w:rsidP="00886FC3">
      <w:pPr>
        <w:spacing w:after="0" w:line="480" w:lineRule="auto"/>
        <w:rPr>
          <w:rFonts w:ascii="Times New Roman" w:hAnsi="Times New Roman" w:cs="Times New Roman"/>
          <w:lang w:val="en-US"/>
        </w:rPr>
      </w:pPr>
    </w:p>
    <w:p w14:paraId="1AD1DE15" w14:textId="77777777"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
          <w:bCs/>
          <w:i/>
          <w:lang w:val="en-US"/>
        </w:rPr>
        <w:t>Other countries</w:t>
      </w:r>
    </w:p>
    <w:p w14:paraId="004195AA" w14:textId="4E173ABC" w:rsidR="00886FC3" w:rsidRPr="00524B4E" w:rsidRDefault="00886FC3" w:rsidP="00886FC3">
      <w:pPr>
        <w:spacing w:after="0" w:line="480" w:lineRule="auto"/>
        <w:rPr>
          <w:rFonts w:ascii="Times New Roman" w:hAnsi="Times New Roman" w:cs="Times New Roman"/>
          <w:b/>
          <w:bCs/>
          <w:i/>
          <w:lang w:val="en-US"/>
        </w:rPr>
      </w:pPr>
      <w:r w:rsidRPr="00524B4E">
        <w:rPr>
          <w:rFonts w:ascii="Times New Roman" w:hAnsi="Times New Roman" w:cs="Times New Roman"/>
          <w:bCs/>
          <w:i/>
          <w:lang w:val="en-US"/>
        </w:rPr>
        <w:t xml:space="preserve">Australia: </w:t>
      </w:r>
      <w:r w:rsidRPr="00524B4E">
        <w:rPr>
          <w:rFonts w:ascii="Times New Roman" w:hAnsi="Times New Roman" w:cs="Times New Roman"/>
          <w:bCs/>
          <w:lang w:val="en-US"/>
        </w:rPr>
        <w:t xml:space="preserve">H. Gibbs, </w:t>
      </w:r>
      <w:r w:rsidRPr="00524B4E">
        <w:rPr>
          <w:rFonts w:ascii="Times New Roman" w:hAnsi="Times New Roman" w:cs="Times New Roman"/>
          <w:lang w:val="en-US"/>
        </w:rPr>
        <w:t>A. Blenkhorn, B. Singh, W. Van Gaal, W. Abhayaratna, R. Lehman, P. Roberts-Thomson, J. Kilian, D. Coulshed, A. Catanchin, D. Colquhoun, H. Kiat, D. Eccleston, J. French, L. Zimmett, B. Ayres, T. Phan, P. Blombery, D. Crimmins, D. O’Donnell, A. Choi, P. Astridge, M. Arstall, N. Jepson, M. Binnekamp, A. Lee, J. Rogers, G. Starmer, P. Carroll, J. Faunt</w:t>
      </w:r>
      <w:r w:rsidR="00510988" w:rsidRPr="00524B4E">
        <w:rPr>
          <w:rFonts w:ascii="Times New Roman" w:hAnsi="Times New Roman" w:cs="Times New Roman"/>
          <w:lang w:val="en-US"/>
        </w:rPr>
        <w:t>, A. Aggarwala, L. Barry, C. Batta, R. Beveridge, A. Black, M. Bonner, J. Boys, E. Buckley, M. Campo, L. Carlton, A. Connelly, B. Conway, D. Cresp, H. Dimitri, S. Dixon, M. Dolman, M. Duroux, M. Eskandari, R. Eslick, A. Ferreira-Jardim, T. Fetahovic, D. Fitzpatrick, R. Geraghty, J. Gibbs, T. Grabek, M. H Modi, K. Hayes, M.P. Hegde, L. Hesketh, B. Hoffmann, B. Jacobson, K. Johnson, C. Juergens, I. Kassam, V. Lawlor, M. Lehman, S. Lehman, D. Leung, S. Mackay, M. MacKenzie, C. McCarthy, C. McIntosh, L. McKeon, H. Morrison, C. Mussap, J.-D. Myers, V. Nagalingam, G. Oldfield, V. O’May, J. Palmer, L. Parsons, K. Patching, T. Patching, V. Paul, M. Plotz, S. Preston, H. Rashad, M. Ratcliffe, S. Raynes, J. Rose, L. Sanders, M. Seremetkoska, H. Setio, S. Shone, P. Shrestha, C. Singh, C. Singleton, N. Stoyanov, S. Sutcliffe, K. Swaraj, J. Tarrant, N. Thomas, S. Thompson, I.M. Tsay, M. Vorster, A. Waldman, L. Wallis, E. Wilford, K. Wong</w:t>
      </w:r>
      <w:r w:rsidRPr="00524B4E">
        <w:rPr>
          <w:rFonts w:ascii="Times New Roman" w:hAnsi="Times New Roman" w:cs="Times New Roman"/>
          <w:lang w:val="en-US"/>
        </w:rPr>
        <w:t xml:space="preserve">. </w:t>
      </w:r>
    </w:p>
    <w:p w14:paraId="6F17398D" w14:textId="436F4DDB" w:rsidR="00886FC3" w:rsidRPr="00524B4E" w:rsidRDefault="00886FC3" w:rsidP="00886FC3">
      <w:pPr>
        <w:spacing w:after="0" w:line="480" w:lineRule="auto"/>
        <w:rPr>
          <w:rFonts w:ascii="Times New Roman" w:hAnsi="Times New Roman" w:cs="Times New Roman"/>
          <w:lang w:val="en-US"/>
        </w:rPr>
      </w:pPr>
      <w:r w:rsidRPr="00524B4E">
        <w:rPr>
          <w:rFonts w:ascii="Times New Roman" w:hAnsi="Times New Roman" w:cs="Times New Roman"/>
          <w:bCs/>
          <w:i/>
          <w:lang w:val="en-US"/>
        </w:rPr>
        <w:lastRenderedPageBreak/>
        <w:t xml:space="preserve">Canada: </w:t>
      </w:r>
      <w:r w:rsidRPr="00524B4E">
        <w:rPr>
          <w:rFonts w:ascii="Times New Roman" w:hAnsi="Times New Roman" w:cs="Times New Roman"/>
          <w:bCs/>
          <w:lang w:val="en-US"/>
        </w:rPr>
        <w:t xml:space="preserve">S.J. Connolly, </w:t>
      </w:r>
      <w:r w:rsidRPr="00524B4E">
        <w:rPr>
          <w:rFonts w:ascii="Times New Roman" w:hAnsi="Times New Roman" w:cs="Times New Roman"/>
          <w:lang w:val="en-US"/>
        </w:rPr>
        <w:t xml:space="preserve">A. Spyropoulos, J. Eikelboom, R. Luton, M. Gupta, A.S. Pandey, S. Cheung, R. Leader, P. Beaudry, F. Ayala-Paredes, J. Berlingieri, J. Heath, G. Poirier, M. Du Preez, R. Nadeau, G. Dresser, R. Dhillon, T. Hruczkowski, B. Schweitzer, B. Coutu, P. Angaran, P. MacDonald, S. Vizel, S. Fikry, </w:t>
      </w:r>
      <w:r w:rsidRPr="00524B4E">
        <w:rPr>
          <w:rFonts w:ascii="Times New Roman" w:hAnsi="Times New Roman" w:cs="Times New Roman"/>
          <w:color w:val="000000"/>
          <w:lang w:val="en-US"/>
        </w:rPr>
        <w:t>R. Parkash, A. Lavoie, J. Cha, B. Ramjattan, J. Bonet</w:t>
      </w:r>
      <w:r w:rsidR="00527B37" w:rsidRPr="00524B4E">
        <w:rPr>
          <w:rFonts w:ascii="Times New Roman" w:hAnsi="Times New Roman" w:cs="Times New Roman"/>
          <w:color w:val="000000"/>
          <w:lang w:val="en-US"/>
        </w:rPr>
        <w:t>, K. Ahmad, P. Angaran, L. Aro, T. Aves, K. Beaudry, C. Bergeron, C. Bergeron, J. Bigcanoe, N. Bignell, L. Breakwell, E. Burke, L. Carroll, B. Clarke, T. Cleveland, S. Daheb, P. Dehghani, I. Denis, Z. Djaidani, P. Dorian, S. Douglass, J. Dunnigan, A. Ewert, D. Farquhar, A. Fearon, L. Ferleyko, D. Fournier, B. Fox, M.-C. Grenier, W. Gulliver, K. Haveman, C. Hines, K. Hines, A.M. Jackson, C. Jean, G. Jethoo, R. Kahlon, S. Kelly, R. Kim, V. Korley, J. Kornder, L. Kwan, J. Largy, C. Lewis, S. Lewis, I. Mangat, R. Moor, J. Navratil, I. Neas, J. Otis, R. Otis, M. Pandey, F. Petrie, A. Pinter, M. Raines, P. Roberts, M. Robinson, G. Sas, S. Schulman, L. Snell, S. Spearson, J. Stevenson, T. Trahey, S. Wong, D. Wright</w:t>
      </w:r>
      <w:r w:rsidRPr="00524B4E">
        <w:rPr>
          <w:rFonts w:ascii="Times New Roman" w:hAnsi="Times New Roman" w:cs="Times New Roman"/>
          <w:lang w:val="en-US"/>
        </w:rPr>
        <w:t xml:space="preserve">. </w:t>
      </w:r>
    </w:p>
    <w:p w14:paraId="0E4C54B3" w14:textId="6F8603B1" w:rsidR="003B0AB4" w:rsidRPr="00524B4E" w:rsidRDefault="003B0AB4" w:rsidP="00886FC3">
      <w:pPr>
        <w:spacing w:after="0" w:line="480" w:lineRule="auto"/>
        <w:rPr>
          <w:rFonts w:ascii="Times New Roman" w:hAnsi="Times New Roman" w:cs="Times New Roman"/>
          <w:b/>
          <w:bCs/>
          <w:i/>
          <w:lang w:val="en-US"/>
        </w:rPr>
      </w:pPr>
      <w:r w:rsidRPr="00524B4E">
        <w:rPr>
          <w:rFonts w:ascii="Times New Roman" w:hAnsi="Times New Roman" w:cs="Times New Roman"/>
          <w:i/>
          <w:lang w:val="en-US"/>
        </w:rPr>
        <w:t>Egypt:</w:t>
      </w:r>
      <w:r w:rsidRPr="00524B4E">
        <w:rPr>
          <w:rFonts w:ascii="Times New Roman" w:hAnsi="Times New Roman" w:cs="Times New Roman"/>
          <w:lang w:val="en-US"/>
        </w:rPr>
        <w:t xml:space="preserve"> H. Rag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Abd El-Aziz</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S.K. Abou Seif</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G. El Din</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S. El Etrib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Elbahr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El-Etreb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 Elkhadem</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Katta</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T. Khair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Mowaf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 Nawar</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Ohanissian</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Reda</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 Reda</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H. Salem</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N. Sami</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S. Samir</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 Setiha</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 Sobhy</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A. Soliman</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N. Taha</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M. Tawfik</w:t>
      </w:r>
      <w:r w:rsidR="00C7799A" w:rsidRPr="00524B4E">
        <w:rPr>
          <w:rFonts w:ascii="Times New Roman" w:hAnsi="Times New Roman" w:cs="Times New Roman"/>
          <w:lang w:val="en-US"/>
        </w:rPr>
        <w:t xml:space="preserve">, </w:t>
      </w:r>
      <w:r w:rsidRPr="00524B4E">
        <w:rPr>
          <w:rFonts w:ascii="Times New Roman" w:hAnsi="Times New Roman" w:cs="Times New Roman"/>
          <w:lang w:val="en-US"/>
        </w:rPr>
        <w:t>E. Zaatout.</w:t>
      </w:r>
    </w:p>
    <w:p w14:paraId="6907C929" w14:textId="53F51405" w:rsidR="00886FC3" w:rsidRPr="00524B4E" w:rsidRDefault="00886FC3" w:rsidP="00886FC3">
      <w:pPr>
        <w:spacing w:after="0" w:line="480" w:lineRule="auto"/>
        <w:rPr>
          <w:rFonts w:ascii="Times New Roman" w:hAnsi="Times New Roman" w:cs="Times New Roman"/>
          <w:b/>
          <w:i/>
          <w:lang w:val="en-US"/>
        </w:rPr>
      </w:pPr>
      <w:r w:rsidRPr="00524B4E">
        <w:rPr>
          <w:rFonts w:ascii="Times New Roman" w:hAnsi="Times New Roman" w:cs="Times New Roman"/>
          <w:i/>
          <w:lang w:val="en-US"/>
        </w:rPr>
        <w:t xml:space="preserve">South Africa: </w:t>
      </w:r>
      <w:r w:rsidR="009D5606" w:rsidRPr="00524B4E">
        <w:rPr>
          <w:rFonts w:ascii="Times New Roman" w:hAnsi="Times New Roman" w:cs="Times New Roman"/>
          <w:lang w:val="en-US"/>
        </w:rPr>
        <w:t xml:space="preserve">B. Jacobson, </w:t>
      </w:r>
      <w:r w:rsidRPr="00524B4E">
        <w:rPr>
          <w:rFonts w:ascii="Times New Roman" w:hAnsi="Times New Roman" w:cs="Times New Roman"/>
          <w:lang w:val="en-US"/>
        </w:rPr>
        <w:t>D. Kettles, J. Bayat, H. Siebert, A. Horak, Y. Kelfkens, R. Garda, T. Pillay, M. Guerra, L. van Zyl, H. Theron, A. Murray, R. Louw, D. Greyling, P. Mntla, V. Ueckermann, R. Loghdey, S. Ismail, F. Ahmed, J. Engelbrecht, A. Ramdass, S. Maharajh, W. Oosthuysen, G. Angel</w:t>
      </w:r>
      <w:r w:rsidR="00BD40A2" w:rsidRPr="00524B4E">
        <w:rPr>
          <w:rFonts w:ascii="Times New Roman" w:hAnsi="Times New Roman" w:cs="Times New Roman"/>
          <w:lang w:val="en-US"/>
        </w:rPr>
        <w:t>, C. Bester, M. Booysen, C. Boshoff, C. Cannon, S. Cassimjee, C. Chami, G. Conway, A. Davids, L. de Meyer, G. Du Plessis, T. Ellis, L. Henley, M. Karsten, E. Loyd, J. Marks, L. Mavhusa, M. Mostert, A. Page, L. Rikhotso, M. Salie, J. Sasto, F. Shaik, A. Skein, L. Smith, G. Tarr, T. Tau, F. van Zyl</w:t>
      </w:r>
      <w:r w:rsidRPr="00524B4E">
        <w:rPr>
          <w:rFonts w:ascii="Times New Roman" w:hAnsi="Times New Roman" w:cs="Times New Roman"/>
          <w:lang w:val="en-US"/>
        </w:rPr>
        <w:t>.</w:t>
      </w:r>
    </w:p>
    <w:p w14:paraId="6ABD2A8B" w14:textId="7C0DF82D" w:rsidR="00886FC3" w:rsidRPr="00524B4E" w:rsidRDefault="00886FC3" w:rsidP="00886FC3">
      <w:pPr>
        <w:spacing w:after="0" w:line="480" w:lineRule="auto"/>
        <w:rPr>
          <w:rFonts w:ascii="Times New Roman" w:hAnsi="Times New Roman" w:cs="Times New Roman"/>
          <w:b/>
          <w:i/>
          <w:lang w:val="en-US"/>
        </w:rPr>
      </w:pPr>
      <w:r w:rsidRPr="00524B4E">
        <w:rPr>
          <w:rFonts w:ascii="Times New Roman" w:hAnsi="Times New Roman" w:cs="Times New Roman"/>
          <w:i/>
          <w:lang w:val="en-US"/>
        </w:rPr>
        <w:t xml:space="preserve">United Arab Emirates: </w:t>
      </w:r>
      <w:r w:rsidR="00A318DB" w:rsidRPr="00524B4E">
        <w:rPr>
          <w:rFonts w:ascii="Times New Roman" w:hAnsi="Times New Roman" w:cs="Times New Roman"/>
          <w:lang w:val="en-US"/>
        </w:rPr>
        <w:t xml:space="preserve">W. Al Mahmeed, </w:t>
      </w:r>
      <w:r w:rsidRPr="00524B4E">
        <w:rPr>
          <w:rFonts w:ascii="Times New Roman" w:hAnsi="Times New Roman" w:cs="Times New Roman"/>
          <w:lang w:val="en-US"/>
        </w:rPr>
        <w:t>G. Yousef, A. Agrawal, M. Nathani, M. Ibrahim, E.M. Esheiba, R. Singh, A. Naguib, M. Abu-Mahfouz, M. Al</w:t>
      </w:r>
      <w:r w:rsidR="00DC0B9E" w:rsidRPr="00524B4E">
        <w:rPr>
          <w:rFonts w:ascii="Times New Roman" w:hAnsi="Times New Roman" w:cs="Times New Roman"/>
          <w:lang w:val="en-US"/>
        </w:rPr>
        <w:t xml:space="preserve"> </w:t>
      </w:r>
      <w:r w:rsidRPr="00524B4E">
        <w:rPr>
          <w:rFonts w:ascii="Times New Roman" w:hAnsi="Times New Roman" w:cs="Times New Roman"/>
          <w:lang w:val="en-US"/>
        </w:rPr>
        <w:t>Omairi, A. Al Naeemi, R. Maruthanayagam, N. Bazargani, A. Wassef, R. Gupta, M. Khan, B. Subbaraman</w:t>
      </w:r>
      <w:r w:rsidR="002C5F74" w:rsidRPr="00524B4E">
        <w:rPr>
          <w:rFonts w:ascii="Times New Roman" w:hAnsi="Times New Roman" w:cs="Times New Roman"/>
          <w:lang w:val="en-US"/>
        </w:rPr>
        <w:t>, A. Abdul, A. Al Mulla, S. El Bardisy, P. Haridas, S. Jadhav, K. Magdaluyo, M. Makdad, I. Maqsood, R. Mohamed, N. Sharma, R. Sharma, M. Thanzeel</w:t>
      </w:r>
      <w:r w:rsidRPr="00524B4E">
        <w:rPr>
          <w:rFonts w:ascii="Times New Roman" w:hAnsi="Times New Roman" w:cs="Times New Roman"/>
          <w:lang w:val="en-US"/>
        </w:rPr>
        <w:t>.</w:t>
      </w:r>
    </w:p>
    <w:p w14:paraId="47BC8AD9" w14:textId="3EF6D9EC" w:rsidR="00886FC3" w:rsidRPr="00524B4E" w:rsidRDefault="00886FC3" w:rsidP="00886FC3">
      <w:pPr>
        <w:spacing w:after="0" w:line="480" w:lineRule="auto"/>
        <w:rPr>
          <w:rFonts w:ascii="Times New Roman" w:hAnsi="Times New Roman" w:cs="Times New Roman"/>
          <w:b/>
          <w:lang w:val="en-US" w:eastAsia="ko-KR"/>
        </w:rPr>
      </w:pPr>
      <w:r w:rsidRPr="00524B4E">
        <w:rPr>
          <w:rFonts w:ascii="Times New Roman" w:hAnsi="Times New Roman" w:cs="Times New Roman"/>
          <w:i/>
          <w:lang w:val="en-US"/>
        </w:rPr>
        <w:t>USA:</w:t>
      </w:r>
      <w:r w:rsidRPr="00524B4E">
        <w:rPr>
          <w:rFonts w:ascii="Times New Roman" w:hAnsi="Times New Roman" w:cs="Times New Roman"/>
          <w:lang w:val="en-US"/>
        </w:rPr>
        <w:t xml:space="preserve"> </w:t>
      </w:r>
      <w:r w:rsidR="009F56D1" w:rsidRPr="00524B4E">
        <w:rPr>
          <w:rFonts w:ascii="Times New Roman" w:hAnsi="Times New Roman" w:cs="Times New Roman"/>
          <w:lang w:val="en-US"/>
        </w:rPr>
        <w:t xml:space="preserve">S.Z. Goldhaber, </w:t>
      </w:r>
      <w:r w:rsidRPr="00524B4E">
        <w:rPr>
          <w:rFonts w:ascii="Times New Roman" w:hAnsi="Times New Roman" w:cs="Times New Roman"/>
          <w:lang w:val="en-US"/>
        </w:rPr>
        <w:t xml:space="preserve">R. Canosa, P. Rama, E. Blumberg, J. Garcia, P. Mullen, V. Wilson, A. Quick, K. Ferrick, W.M. Kutayli, M. Cox, M. Franco, S. Falkowski, R. Mendelson, M. Williams, S. Miller, </w:t>
      </w:r>
      <w:r w:rsidRPr="00524B4E">
        <w:rPr>
          <w:rFonts w:ascii="Times New Roman" w:hAnsi="Times New Roman" w:cs="Times New Roman"/>
          <w:lang w:val="en-US"/>
        </w:rPr>
        <w:lastRenderedPageBreak/>
        <w:t>S. Beach, N. Sharma, A. Alfieri, T. Gutowski, I. Haque, R. Reddy, W. Ahmed, P. Delafontaine, D. Diercks, D. Theodoro, K. Remmel, M. Alberts, R. Ison, H. Noveck, P. Duffy, S. Pitta, D. Nishijima, C. Treasure</w:t>
      </w:r>
      <w:r w:rsidR="006D1ABA" w:rsidRPr="00524B4E">
        <w:rPr>
          <w:rFonts w:ascii="Times New Roman" w:hAnsi="Times New Roman" w:cs="Times New Roman"/>
          <w:lang w:val="en-US"/>
        </w:rPr>
        <w:t>, N. Asafu-Adjaye, K. Ball, M. Bartlett, M. Bentley, S. Bowers, A. Brown, A. Browne, J. Cameron-Watts, M. Canova, D. Cassidy, K. Cervellione, S. Congal, J. DePauw, A. Dickerson, M. Eley, L. Evans, S. Felpel, K. Ferdinand, D. Fielder, P. Gentry, A. Haideri, F. Hakimi, T. Harbour, E. Hartranft, B. Hawkins, M. Headlee, L. Henson, C. Herrick, T. Hicks, S. Jasinski, K. Johnson, A. Jones, L. Jones, P. Jones, S. Karl, M. Keeling, J. Kerr, P. Knowles, J. Langdon, M. Lay, J.A. Lee, T. Lincoln, E. Malone, A. Merliss, D. Merritt, J. Minardo, B. Mooso, C. Orosco, V. Palumbo, M. Parker, T. Parrott, S. Paserchia, G. Pearl, J. Peterson, N. Pickelsimer, T. Purcell, J. Raynor, S. Raziano, C. Richard, T. Richardson, C. Robertson, A. Sage, T. Sanghera, P. Shaw, J. Shoemaker, K. Smith, B. Stephanie, A. Thatcher, H. Theobald, N. Thompson, L. Treasure, T. Tripti, C. Verdi, V. Worthy</w:t>
      </w:r>
      <w:r w:rsidRPr="00524B4E">
        <w:rPr>
          <w:rFonts w:ascii="Times New Roman" w:hAnsi="Times New Roman" w:cs="Times New Roman"/>
          <w:lang w:val="en-US"/>
        </w:rPr>
        <w:t>.</w:t>
      </w:r>
    </w:p>
    <w:p w14:paraId="27277762" w14:textId="77777777" w:rsidR="004E02F4" w:rsidRPr="00524B4E" w:rsidRDefault="004E02F4">
      <w:pPr>
        <w:rPr>
          <w:rFonts w:ascii="Times New Roman" w:hAnsi="Times New Roman" w:cs="Times New Roman"/>
        </w:rPr>
      </w:pPr>
      <w:bookmarkStart w:id="0" w:name="_GoBack"/>
      <w:bookmarkEnd w:id="0"/>
    </w:p>
    <w:sectPr w:rsidR="004E02F4" w:rsidRPr="00524B4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D264A" w14:textId="77777777" w:rsidR="006D1AC4" w:rsidRDefault="00E14016">
      <w:pPr>
        <w:spacing w:after="0" w:line="240" w:lineRule="auto"/>
      </w:pPr>
      <w:r>
        <w:separator/>
      </w:r>
    </w:p>
  </w:endnote>
  <w:endnote w:type="continuationSeparator" w:id="0">
    <w:p w14:paraId="4AD44623" w14:textId="77777777" w:rsidR="006D1AC4" w:rsidRDefault="00E14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7953606"/>
      <w:docPartObj>
        <w:docPartGallery w:val="Page Numbers (Bottom of Page)"/>
        <w:docPartUnique/>
      </w:docPartObj>
    </w:sdtPr>
    <w:sdtEndPr>
      <w:rPr>
        <w:rFonts w:ascii="Times New Roman" w:hAnsi="Times New Roman" w:cs="Times New Roman"/>
        <w:noProof/>
      </w:rPr>
    </w:sdtEndPr>
    <w:sdtContent>
      <w:p w14:paraId="3C290CD3" w14:textId="77777777" w:rsidR="00214625" w:rsidRPr="00214514" w:rsidRDefault="00886FC3">
        <w:pPr>
          <w:pStyle w:val="Footer"/>
          <w:jc w:val="right"/>
          <w:rPr>
            <w:rFonts w:ascii="Times New Roman" w:hAnsi="Times New Roman" w:cs="Times New Roman"/>
          </w:rPr>
        </w:pPr>
        <w:r w:rsidRPr="00214514">
          <w:rPr>
            <w:rFonts w:ascii="Times New Roman" w:hAnsi="Times New Roman" w:cs="Times New Roman"/>
          </w:rPr>
          <w:fldChar w:fldCharType="begin"/>
        </w:r>
        <w:r w:rsidRPr="00214514">
          <w:rPr>
            <w:rFonts w:ascii="Times New Roman" w:hAnsi="Times New Roman" w:cs="Times New Roman"/>
          </w:rPr>
          <w:instrText xml:space="preserve"> PAGE   \* MERGEFORMAT </w:instrText>
        </w:r>
        <w:r w:rsidRPr="00214514">
          <w:rPr>
            <w:rFonts w:ascii="Times New Roman" w:hAnsi="Times New Roman" w:cs="Times New Roman"/>
          </w:rPr>
          <w:fldChar w:fldCharType="separate"/>
        </w:r>
        <w:r w:rsidR="00214514">
          <w:rPr>
            <w:rFonts w:ascii="Times New Roman" w:hAnsi="Times New Roman" w:cs="Times New Roman"/>
            <w:noProof/>
          </w:rPr>
          <w:t>17</w:t>
        </w:r>
        <w:r w:rsidRPr="00214514">
          <w:rPr>
            <w:rFonts w:ascii="Times New Roman" w:hAnsi="Times New Roman" w:cs="Times New Roman"/>
            <w:noProof/>
          </w:rPr>
          <w:fldChar w:fldCharType="end"/>
        </w:r>
      </w:p>
    </w:sdtContent>
  </w:sdt>
  <w:p w14:paraId="0DDDD34C" w14:textId="77777777" w:rsidR="00214625" w:rsidRDefault="002145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36DC18" w14:textId="77777777" w:rsidR="006D1AC4" w:rsidRDefault="00E14016">
      <w:pPr>
        <w:spacing w:after="0" w:line="240" w:lineRule="auto"/>
      </w:pPr>
      <w:r>
        <w:separator/>
      </w:r>
    </w:p>
  </w:footnote>
  <w:footnote w:type="continuationSeparator" w:id="0">
    <w:p w14:paraId="69D106B7" w14:textId="77777777" w:rsidR="006D1AC4" w:rsidRDefault="00E140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FC3"/>
    <w:rsid w:val="00001E89"/>
    <w:rsid w:val="00003120"/>
    <w:rsid w:val="000035B3"/>
    <w:rsid w:val="00010A14"/>
    <w:rsid w:val="00010ACC"/>
    <w:rsid w:val="00042CAF"/>
    <w:rsid w:val="000544E2"/>
    <w:rsid w:val="00090019"/>
    <w:rsid w:val="00090375"/>
    <w:rsid w:val="00096D1A"/>
    <w:rsid w:val="000B6517"/>
    <w:rsid w:val="000B77AF"/>
    <w:rsid w:val="000C7CC9"/>
    <w:rsid w:val="000F09A7"/>
    <w:rsid w:val="000F5F6C"/>
    <w:rsid w:val="000F7F68"/>
    <w:rsid w:val="00102B30"/>
    <w:rsid w:val="001104D5"/>
    <w:rsid w:val="001127B9"/>
    <w:rsid w:val="001228D3"/>
    <w:rsid w:val="0013436B"/>
    <w:rsid w:val="001459D0"/>
    <w:rsid w:val="001465AD"/>
    <w:rsid w:val="001534BF"/>
    <w:rsid w:val="001573F4"/>
    <w:rsid w:val="00164BF2"/>
    <w:rsid w:val="001666B4"/>
    <w:rsid w:val="001757C3"/>
    <w:rsid w:val="001757DA"/>
    <w:rsid w:val="001950B9"/>
    <w:rsid w:val="00195A4C"/>
    <w:rsid w:val="001A3CD5"/>
    <w:rsid w:val="001B4812"/>
    <w:rsid w:val="001B6210"/>
    <w:rsid w:val="001C7103"/>
    <w:rsid w:val="001D0292"/>
    <w:rsid w:val="001E1359"/>
    <w:rsid w:val="001F5A4D"/>
    <w:rsid w:val="00214514"/>
    <w:rsid w:val="00220527"/>
    <w:rsid w:val="00247EE6"/>
    <w:rsid w:val="002577D7"/>
    <w:rsid w:val="00284C5F"/>
    <w:rsid w:val="002A30E2"/>
    <w:rsid w:val="002A4EF8"/>
    <w:rsid w:val="002B30DB"/>
    <w:rsid w:val="002B5434"/>
    <w:rsid w:val="002C42FD"/>
    <w:rsid w:val="002C5F74"/>
    <w:rsid w:val="002E3964"/>
    <w:rsid w:val="002E5F1E"/>
    <w:rsid w:val="002F64F9"/>
    <w:rsid w:val="00310484"/>
    <w:rsid w:val="0032158D"/>
    <w:rsid w:val="00334EBF"/>
    <w:rsid w:val="00346A28"/>
    <w:rsid w:val="003638CE"/>
    <w:rsid w:val="00376156"/>
    <w:rsid w:val="00385CF5"/>
    <w:rsid w:val="003A7912"/>
    <w:rsid w:val="003A7B22"/>
    <w:rsid w:val="003B0AB4"/>
    <w:rsid w:val="003B1BE4"/>
    <w:rsid w:val="003B2A88"/>
    <w:rsid w:val="003C32BA"/>
    <w:rsid w:val="003D2F05"/>
    <w:rsid w:val="003D5469"/>
    <w:rsid w:val="003D5D52"/>
    <w:rsid w:val="003F609A"/>
    <w:rsid w:val="003F6C54"/>
    <w:rsid w:val="00402423"/>
    <w:rsid w:val="0041764E"/>
    <w:rsid w:val="004454F2"/>
    <w:rsid w:val="00464C5A"/>
    <w:rsid w:val="00471495"/>
    <w:rsid w:val="0047540D"/>
    <w:rsid w:val="004770BB"/>
    <w:rsid w:val="004B5471"/>
    <w:rsid w:val="004D3FB8"/>
    <w:rsid w:val="004E02F4"/>
    <w:rsid w:val="00510988"/>
    <w:rsid w:val="00510BBC"/>
    <w:rsid w:val="00514962"/>
    <w:rsid w:val="0051539C"/>
    <w:rsid w:val="00524B4E"/>
    <w:rsid w:val="00527B37"/>
    <w:rsid w:val="0054023A"/>
    <w:rsid w:val="005565A3"/>
    <w:rsid w:val="00574C90"/>
    <w:rsid w:val="005A459D"/>
    <w:rsid w:val="005C0AD9"/>
    <w:rsid w:val="005C66D8"/>
    <w:rsid w:val="005D3355"/>
    <w:rsid w:val="005D365E"/>
    <w:rsid w:val="005F031E"/>
    <w:rsid w:val="005F52DB"/>
    <w:rsid w:val="0061004D"/>
    <w:rsid w:val="00622AF8"/>
    <w:rsid w:val="00637255"/>
    <w:rsid w:val="006425DA"/>
    <w:rsid w:val="00677CF0"/>
    <w:rsid w:val="006963A0"/>
    <w:rsid w:val="006A4C04"/>
    <w:rsid w:val="006B0D58"/>
    <w:rsid w:val="006D1ABA"/>
    <w:rsid w:val="006D1AC4"/>
    <w:rsid w:val="006E316A"/>
    <w:rsid w:val="00701630"/>
    <w:rsid w:val="0070338E"/>
    <w:rsid w:val="0070477B"/>
    <w:rsid w:val="00713A2F"/>
    <w:rsid w:val="0072569E"/>
    <w:rsid w:val="00757CD3"/>
    <w:rsid w:val="0076295A"/>
    <w:rsid w:val="00764349"/>
    <w:rsid w:val="00764B9B"/>
    <w:rsid w:val="007B6589"/>
    <w:rsid w:val="007C2407"/>
    <w:rsid w:val="007C323E"/>
    <w:rsid w:val="007C6FF2"/>
    <w:rsid w:val="007F2AD6"/>
    <w:rsid w:val="00834D37"/>
    <w:rsid w:val="00840BD3"/>
    <w:rsid w:val="00844716"/>
    <w:rsid w:val="00847DE3"/>
    <w:rsid w:val="00880EB0"/>
    <w:rsid w:val="008857F6"/>
    <w:rsid w:val="00886FC3"/>
    <w:rsid w:val="0089734E"/>
    <w:rsid w:val="008A7007"/>
    <w:rsid w:val="008B397C"/>
    <w:rsid w:val="008B5B9D"/>
    <w:rsid w:val="008C0422"/>
    <w:rsid w:val="008D4D75"/>
    <w:rsid w:val="008E5DB9"/>
    <w:rsid w:val="008F3C97"/>
    <w:rsid w:val="009069E8"/>
    <w:rsid w:val="0092362C"/>
    <w:rsid w:val="009303C3"/>
    <w:rsid w:val="00933A54"/>
    <w:rsid w:val="009A07C1"/>
    <w:rsid w:val="009A13D4"/>
    <w:rsid w:val="009A5F46"/>
    <w:rsid w:val="009B058F"/>
    <w:rsid w:val="009C43E4"/>
    <w:rsid w:val="009D5606"/>
    <w:rsid w:val="009E7500"/>
    <w:rsid w:val="009F2F8C"/>
    <w:rsid w:val="009F56D1"/>
    <w:rsid w:val="00A006FA"/>
    <w:rsid w:val="00A00E26"/>
    <w:rsid w:val="00A14856"/>
    <w:rsid w:val="00A30693"/>
    <w:rsid w:val="00A318DB"/>
    <w:rsid w:val="00A63EA7"/>
    <w:rsid w:val="00A671F1"/>
    <w:rsid w:val="00A744CB"/>
    <w:rsid w:val="00A829E2"/>
    <w:rsid w:val="00A952CD"/>
    <w:rsid w:val="00A97689"/>
    <w:rsid w:val="00AA2AF2"/>
    <w:rsid w:val="00AD2FE3"/>
    <w:rsid w:val="00AE2E38"/>
    <w:rsid w:val="00AE6135"/>
    <w:rsid w:val="00AE68DC"/>
    <w:rsid w:val="00AF10E3"/>
    <w:rsid w:val="00B04CAC"/>
    <w:rsid w:val="00B107A3"/>
    <w:rsid w:val="00B11DA7"/>
    <w:rsid w:val="00B208E0"/>
    <w:rsid w:val="00B221DF"/>
    <w:rsid w:val="00B249A1"/>
    <w:rsid w:val="00B267F7"/>
    <w:rsid w:val="00B26A7A"/>
    <w:rsid w:val="00B27A9B"/>
    <w:rsid w:val="00B37F7C"/>
    <w:rsid w:val="00B44107"/>
    <w:rsid w:val="00B45FF5"/>
    <w:rsid w:val="00B51808"/>
    <w:rsid w:val="00B62714"/>
    <w:rsid w:val="00B62B7E"/>
    <w:rsid w:val="00B70B61"/>
    <w:rsid w:val="00B75C5A"/>
    <w:rsid w:val="00B77213"/>
    <w:rsid w:val="00B82432"/>
    <w:rsid w:val="00B83175"/>
    <w:rsid w:val="00B96E93"/>
    <w:rsid w:val="00BA1233"/>
    <w:rsid w:val="00BA12C1"/>
    <w:rsid w:val="00BA72A6"/>
    <w:rsid w:val="00BB1175"/>
    <w:rsid w:val="00BD3377"/>
    <w:rsid w:val="00BD40A2"/>
    <w:rsid w:val="00BE63DD"/>
    <w:rsid w:val="00C01304"/>
    <w:rsid w:val="00C0480E"/>
    <w:rsid w:val="00C167F8"/>
    <w:rsid w:val="00C177C1"/>
    <w:rsid w:val="00C20FEA"/>
    <w:rsid w:val="00C32F77"/>
    <w:rsid w:val="00C43F6E"/>
    <w:rsid w:val="00C5096F"/>
    <w:rsid w:val="00C60AEE"/>
    <w:rsid w:val="00C66716"/>
    <w:rsid w:val="00C7799A"/>
    <w:rsid w:val="00C81E7A"/>
    <w:rsid w:val="00C8606E"/>
    <w:rsid w:val="00C92B80"/>
    <w:rsid w:val="00CB2909"/>
    <w:rsid w:val="00CB2A1B"/>
    <w:rsid w:val="00CB5E85"/>
    <w:rsid w:val="00CD3DE2"/>
    <w:rsid w:val="00CF483F"/>
    <w:rsid w:val="00CF5775"/>
    <w:rsid w:val="00D1534A"/>
    <w:rsid w:val="00D20497"/>
    <w:rsid w:val="00D310CF"/>
    <w:rsid w:val="00D313FC"/>
    <w:rsid w:val="00D51338"/>
    <w:rsid w:val="00D80C22"/>
    <w:rsid w:val="00D93C90"/>
    <w:rsid w:val="00D95132"/>
    <w:rsid w:val="00DA370F"/>
    <w:rsid w:val="00DB712A"/>
    <w:rsid w:val="00DC0B9E"/>
    <w:rsid w:val="00DC2E5D"/>
    <w:rsid w:val="00DD0C56"/>
    <w:rsid w:val="00DD70BE"/>
    <w:rsid w:val="00DE36D4"/>
    <w:rsid w:val="00E00095"/>
    <w:rsid w:val="00E14016"/>
    <w:rsid w:val="00E33630"/>
    <w:rsid w:val="00E3589B"/>
    <w:rsid w:val="00E44280"/>
    <w:rsid w:val="00E829CC"/>
    <w:rsid w:val="00E85322"/>
    <w:rsid w:val="00E9068F"/>
    <w:rsid w:val="00E9362D"/>
    <w:rsid w:val="00EA0B77"/>
    <w:rsid w:val="00EC7F4F"/>
    <w:rsid w:val="00EE1119"/>
    <w:rsid w:val="00EE18BD"/>
    <w:rsid w:val="00EE2E4A"/>
    <w:rsid w:val="00F17EB2"/>
    <w:rsid w:val="00F313C5"/>
    <w:rsid w:val="00F32AAC"/>
    <w:rsid w:val="00F414C5"/>
    <w:rsid w:val="00F71FC2"/>
    <w:rsid w:val="00F91BF5"/>
    <w:rsid w:val="00F93FDE"/>
    <w:rsid w:val="00F9507F"/>
    <w:rsid w:val="00FC2B65"/>
    <w:rsid w:val="00FE6326"/>
    <w:rsid w:val="00FF0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005A9"/>
  <w15:chartTrackingRefBased/>
  <w15:docId w15:val="{7046B078-2919-4EC7-9ADC-EF53B68FA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F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6F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FC3"/>
    <w:rPr>
      <w:rFonts w:eastAsiaTheme="minorEastAsia"/>
    </w:rPr>
  </w:style>
  <w:style w:type="character" w:styleId="CommentReference">
    <w:name w:val="annotation reference"/>
    <w:basedOn w:val="DefaultParagraphFont"/>
    <w:uiPriority w:val="99"/>
    <w:semiHidden/>
    <w:unhideWhenUsed/>
    <w:rsid w:val="00247EE6"/>
    <w:rPr>
      <w:sz w:val="16"/>
      <w:szCs w:val="16"/>
    </w:rPr>
  </w:style>
  <w:style w:type="paragraph" w:styleId="CommentText">
    <w:name w:val="annotation text"/>
    <w:basedOn w:val="Normal"/>
    <w:link w:val="CommentTextChar"/>
    <w:uiPriority w:val="99"/>
    <w:semiHidden/>
    <w:unhideWhenUsed/>
    <w:rsid w:val="00247EE6"/>
    <w:pPr>
      <w:spacing w:line="240" w:lineRule="auto"/>
    </w:pPr>
    <w:rPr>
      <w:sz w:val="20"/>
      <w:szCs w:val="20"/>
    </w:rPr>
  </w:style>
  <w:style w:type="character" w:customStyle="1" w:styleId="CommentTextChar">
    <w:name w:val="Comment Text Char"/>
    <w:basedOn w:val="DefaultParagraphFont"/>
    <w:link w:val="CommentText"/>
    <w:uiPriority w:val="99"/>
    <w:semiHidden/>
    <w:rsid w:val="00247EE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47EE6"/>
    <w:rPr>
      <w:b/>
      <w:bCs/>
    </w:rPr>
  </w:style>
  <w:style w:type="character" w:customStyle="1" w:styleId="CommentSubjectChar">
    <w:name w:val="Comment Subject Char"/>
    <w:basedOn w:val="CommentTextChar"/>
    <w:link w:val="CommentSubject"/>
    <w:uiPriority w:val="99"/>
    <w:semiHidden/>
    <w:rsid w:val="00247EE6"/>
    <w:rPr>
      <w:rFonts w:eastAsiaTheme="minorEastAsia"/>
      <w:b/>
      <w:bCs/>
      <w:sz w:val="20"/>
      <w:szCs w:val="20"/>
    </w:rPr>
  </w:style>
  <w:style w:type="paragraph" w:styleId="BalloonText">
    <w:name w:val="Balloon Text"/>
    <w:basedOn w:val="Normal"/>
    <w:link w:val="BalloonTextChar"/>
    <w:uiPriority w:val="99"/>
    <w:semiHidden/>
    <w:unhideWhenUsed/>
    <w:rsid w:val="00247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EE6"/>
    <w:rPr>
      <w:rFonts w:ascii="Segoe UI" w:eastAsiaTheme="minorEastAsia" w:hAnsi="Segoe UI" w:cs="Segoe UI"/>
      <w:sz w:val="18"/>
      <w:szCs w:val="18"/>
    </w:rPr>
  </w:style>
  <w:style w:type="paragraph" w:styleId="Header">
    <w:name w:val="header"/>
    <w:basedOn w:val="Normal"/>
    <w:link w:val="HeaderChar"/>
    <w:uiPriority w:val="99"/>
    <w:unhideWhenUsed/>
    <w:rsid w:val="002145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451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0667827">
      <w:bodyDiv w:val="1"/>
      <w:marLeft w:val="0"/>
      <w:marRight w:val="0"/>
      <w:marTop w:val="0"/>
      <w:marBottom w:val="0"/>
      <w:divBdr>
        <w:top w:val="none" w:sz="0" w:space="0" w:color="auto"/>
        <w:left w:val="none" w:sz="0" w:space="0" w:color="auto"/>
        <w:bottom w:val="none" w:sz="0" w:space="0" w:color="auto"/>
        <w:right w:val="none" w:sz="0" w:space="0" w:color="auto"/>
      </w:divBdr>
    </w:div>
    <w:div w:id="1779638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01687F719A5B44919B7F3F28EE4B4E" ma:contentTypeVersion="0" ma:contentTypeDescription="Create a new document." ma:contentTypeScope="" ma:versionID="015a468783cf69bfbd3708e837c1e97e">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5D4E2-5D4D-40B0-8588-E52CAB22BCD2}">
  <ds:schemaRef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elements/1.1/"/>
    <ds:schemaRef ds:uri="http://purl.org/dc/term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C813FC4B-EFA0-435C-BF57-0C152D39A71B}">
  <ds:schemaRefs>
    <ds:schemaRef ds:uri="http://schemas.microsoft.com/sharepoint/v3/contenttype/forms"/>
  </ds:schemaRefs>
</ds:datastoreItem>
</file>

<file path=customXml/itemProps3.xml><?xml version="1.0" encoding="utf-8"?>
<ds:datastoreItem xmlns:ds="http://schemas.openxmlformats.org/officeDocument/2006/customXml" ds:itemID="{5F0BA71C-ED03-4BE8-8B0B-6D4280E187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CA0C1F8E-C435-4133-AB3C-F30CAE700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8</TotalTime>
  <Pages>17</Pages>
  <Words>6032</Words>
  <Characters>34388</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hu</dc:creator>
  <cp:keywords/>
  <dc:description/>
  <cp:lastModifiedBy>Emily Chu</cp:lastModifiedBy>
  <cp:revision>255</cp:revision>
  <cp:lastPrinted>2015-12-02T14:22:00Z</cp:lastPrinted>
  <dcterms:created xsi:type="dcterms:W3CDTF">2015-11-27T11:22:00Z</dcterms:created>
  <dcterms:modified xsi:type="dcterms:W3CDTF">2016-05-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01687F719A5B44919B7F3F28EE4B4E</vt:lpwstr>
  </property>
</Properties>
</file>